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0F33F" w14:textId="77777777" w:rsidR="00B60205" w:rsidRDefault="00B60205" w:rsidP="00496DE8">
      <w:pPr>
        <w:jc w:val="center"/>
        <w:rPr>
          <w:sz w:val="28"/>
          <w:szCs w:val="28"/>
          <w:lang w:val="en-US"/>
        </w:rPr>
      </w:pPr>
    </w:p>
    <w:p w14:paraId="573BAD5D" w14:textId="2B3FCCCF" w:rsid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>Dear participant,</w:t>
      </w:r>
    </w:p>
    <w:p w14:paraId="3A8D8600" w14:textId="77777777" w:rsidR="001942E4" w:rsidRPr="00496DE8" w:rsidRDefault="001942E4" w:rsidP="00496DE8">
      <w:pPr>
        <w:jc w:val="center"/>
        <w:rPr>
          <w:sz w:val="28"/>
          <w:szCs w:val="28"/>
          <w:lang w:val="en-US"/>
        </w:rPr>
      </w:pPr>
    </w:p>
    <w:p w14:paraId="2776AF83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>Thank you for your willingness to take part in the survey!</w:t>
      </w:r>
    </w:p>
    <w:p w14:paraId="1305C295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</w:p>
    <w:p w14:paraId="024533EA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</w:p>
    <w:p w14:paraId="0BB14B9B" w14:textId="4C06DA0B" w:rsidR="00496DE8" w:rsidRP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 xml:space="preserve">As part of the </w:t>
      </w:r>
      <w:proofErr w:type="spellStart"/>
      <w:r w:rsidRPr="00496DE8">
        <w:rPr>
          <w:sz w:val="28"/>
          <w:szCs w:val="28"/>
          <w:lang w:val="en-US"/>
        </w:rPr>
        <w:t>HeartGap</w:t>
      </w:r>
      <w:proofErr w:type="spellEnd"/>
      <w:r w:rsidRPr="00496DE8">
        <w:rPr>
          <w:sz w:val="28"/>
          <w:szCs w:val="28"/>
          <w:lang w:val="en-US"/>
        </w:rPr>
        <w:t xml:space="preserve"> project funded by the Innovation Fund, we would like to ask you about your views and experiences on the topic of gender-sensitive medical care.</w:t>
      </w:r>
    </w:p>
    <w:p w14:paraId="7BD4F977" w14:textId="6EA1D82D" w:rsidR="00496DE8" w:rsidRPr="00496DE8" w:rsidRDefault="006838EA" w:rsidP="006838EA">
      <w:pPr>
        <w:tabs>
          <w:tab w:val="left" w:pos="6165"/>
        </w:tabs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ab/>
      </w:r>
    </w:p>
    <w:p w14:paraId="7DAA8FEF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</w:p>
    <w:p w14:paraId="1163134F" w14:textId="7E624348" w:rsidR="00496DE8" w:rsidRP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>Hannover Medical School (MHH) and the Private Research Institute for Health and System Design (</w:t>
      </w:r>
      <w:proofErr w:type="spellStart"/>
      <w:r w:rsidRPr="00496DE8">
        <w:rPr>
          <w:sz w:val="28"/>
          <w:szCs w:val="28"/>
          <w:lang w:val="en-US"/>
        </w:rPr>
        <w:t>figus</w:t>
      </w:r>
      <w:proofErr w:type="spellEnd"/>
      <w:r w:rsidRPr="00496DE8">
        <w:rPr>
          <w:sz w:val="28"/>
          <w:szCs w:val="28"/>
          <w:lang w:val="en-US"/>
        </w:rPr>
        <w:t xml:space="preserve"> GmbH) have been commissioned by the Joint Federal Committee to carry out the evaluation.  The study is registered at with the German Register of Clinical </w:t>
      </w:r>
      <w:proofErr w:type="spellStart"/>
      <w:r w:rsidRPr="00496DE8">
        <w:rPr>
          <w:sz w:val="28"/>
          <w:szCs w:val="28"/>
          <w:lang w:val="en-US"/>
        </w:rPr>
        <w:t>Studien</w:t>
      </w:r>
      <w:proofErr w:type="spellEnd"/>
      <w:r w:rsidRPr="00496DE8">
        <w:rPr>
          <w:sz w:val="28"/>
          <w:szCs w:val="28"/>
          <w:lang w:val="en-US"/>
        </w:rPr>
        <w:t xml:space="preserve"> (DRKS).</w:t>
      </w:r>
    </w:p>
    <w:p w14:paraId="5092790C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</w:p>
    <w:p w14:paraId="02BA4D61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</w:p>
    <w:p w14:paraId="2837B703" w14:textId="53AB01D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 xml:space="preserve">The survey takes about 10 minutes. We assure you that all your data will be </w:t>
      </w:r>
      <w:proofErr w:type="spellStart"/>
      <w:r w:rsidRPr="00496DE8">
        <w:rPr>
          <w:sz w:val="28"/>
          <w:szCs w:val="28"/>
          <w:lang w:val="en-US"/>
        </w:rPr>
        <w:t>analysed</w:t>
      </w:r>
      <w:proofErr w:type="spellEnd"/>
      <w:r w:rsidRPr="00496DE8">
        <w:rPr>
          <w:sz w:val="28"/>
          <w:szCs w:val="28"/>
          <w:lang w:val="en-US"/>
        </w:rPr>
        <w:t xml:space="preserve"> anonymously and that no conclusions can be drawn about you personally. The findings will be used to determine the status quo of gender-sensitive care. The data will not be passed on to third parties. </w:t>
      </w:r>
      <w:proofErr w:type="spellStart"/>
      <w:r w:rsidRPr="00496DE8">
        <w:rPr>
          <w:sz w:val="28"/>
          <w:szCs w:val="28"/>
          <w:lang w:val="en-US"/>
        </w:rPr>
        <w:t>Anonymised</w:t>
      </w:r>
      <w:proofErr w:type="spellEnd"/>
      <w:r w:rsidRPr="00496DE8">
        <w:rPr>
          <w:sz w:val="28"/>
          <w:szCs w:val="28"/>
          <w:lang w:val="en-US"/>
        </w:rPr>
        <w:t xml:space="preserve"> data will be published in specialist publications.</w:t>
      </w:r>
    </w:p>
    <w:p w14:paraId="3AE34000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</w:p>
    <w:p w14:paraId="2195D956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</w:p>
    <w:p w14:paraId="7C74A4C9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>Please complete the questionnaire as fully as possible and use</w:t>
      </w:r>
    </w:p>
    <w:p w14:paraId="21E2A3CA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>as a guide for your initial thoughts. Thank you for your participation!</w:t>
      </w:r>
    </w:p>
    <w:p w14:paraId="38A7DBF2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</w:p>
    <w:p w14:paraId="4B30DAB8" w14:textId="77777777" w:rsidR="00496DE8" w:rsidRPr="00496DE8" w:rsidRDefault="00496DE8" w:rsidP="00496DE8">
      <w:pPr>
        <w:jc w:val="center"/>
        <w:rPr>
          <w:b/>
          <w:bCs/>
          <w:sz w:val="28"/>
          <w:szCs w:val="28"/>
          <w:u w:val="single"/>
          <w:lang w:val="en-US"/>
        </w:rPr>
      </w:pPr>
    </w:p>
    <w:p w14:paraId="373467E1" w14:textId="77777777" w:rsidR="00496DE8" w:rsidRPr="00496DE8" w:rsidRDefault="00496DE8" w:rsidP="00496DE8">
      <w:pPr>
        <w:jc w:val="center"/>
        <w:rPr>
          <w:b/>
          <w:bCs/>
          <w:sz w:val="28"/>
          <w:szCs w:val="28"/>
          <w:u w:val="single"/>
          <w:lang w:val="en-US"/>
        </w:rPr>
      </w:pPr>
    </w:p>
    <w:p w14:paraId="2AE9D199" w14:textId="77777777" w:rsidR="00496DE8" w:rsidRPr="00496DE8" w:rsidRDefault="00496DE8" w:rsidP="00496DE8">
      <w:pPr>
        <w:jc w:val="center"/>
        <w:rPr>
          <w:b/>
          <w:bCs/>
          <w:sz w:val="28"/>
          <w:szCs w:val="28"/>
          <w:u w:val="single"/>
          <w:lang w:val="en-US"/>
        </w:rPr>
      </w:pPr>
    </w:p>
    <w:p w14:paraId="0EB23E19" w14:textId="2C439192" w:rsidR="00496DE8" w:rsidRPr="00496DE8" w:rsidRDefault="00496DE8" w:rsidP="00496DE8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496DE8">
        <w:rPr>
          <w:b/>
          <w:bCs/>
          <w:sz w:val="28"/>
          <w:szCs w:val="28"/>
          <w:u w:val="single"/>
          <w:lang w:val="en-US"/>
        </w:rPr>
        <w:t>Do you have any questions?</w:t>
      </w:r>
    </w:p>
    <w:p w14:paraId="6131474B" w14:textId="77777777" w:rsidR="00496DE8" w:rsidRPr="00496DE8" w:rsidRDefault="00496DE8" w:rsidP="00496DE8">
      <w:pPr>
        <w:jc w:val="center"/>
        <w:rPr>
          <w:b/>
          <w:bCs/>
          <w:sz w:val="28"/>
          <w:szCs w:val="28"/>
          <w:u w:val="single"/>
          <w:lang w:val="en-US"/>
        </w:rPr>
      </w:pPr>
    </w:p>
    <w:p w14:paraId="67050405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>Sophia Sgraja, M.A. (Research Associate, Institute of Epidemiology,</w:t>
      </w:r>
    </w:p>
    <w:p w14:paraId="0A03916D" w14:textId="0636C5FC" w:rsidR="00496DE8" w:rsidRP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>Social Medicine and Health Systems Research, Hannover Medical School)</w:t>
      </w:r>
    </w:p>
    <w:p w14:paraId="788CDDDA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</w:p>
    <w:p w14:paraId="7040B38C" w14:textId="0D6F0E86" w:rsidR="00496DE8" w:rsidRPr="006838EA" w:rsidRDefault="00496DE8" w:rsidP="00496DE8">
      <w:pPr>
        <w:jc w:val="center"/>
        <w:rPr>
          <w:sz w:val="28"/>
          <w:szCs w:val="28"/>
        </w:rPr>
      </w:pPr>
      <w:r w:rsidRPr="006838EA">
        <w:rPr>
          <w:sz w:val="28"/>
          <w:szCs w:val="28"/>
        </w:rPr>
        <w:t>E-Mail: Sgraja.Sophia@mh-hannover.de</w:t>
      </w:r>
    </w:p>
    <w:p w14:paraId="7D34EF40" w14:textId="77777777" w:rsidR="00496DE8" w:rsidRPr="00496DE8" w:rsidRDefault="00496DE8" w:rsidP="00496DE8">
      <w:pPr>
        <w:jc w:val="center"/>
        <w:rPr>
          <w:sz w:val="28"/>
          <w:szCs w:val="28"/>
          <w:lang w:val="en-US"/>
        </w:rPr>
      </w:pPr>
      <w:r w:rsidRPr="00496DE8">
        <w:rPr>
          <w:sz w:val="28"/>
          <w:szCs w:val="28"/>
          <w:lang w:val="en-US"/>
        </w:rPr>
        <w:t>Tel.: +49 511 532-5417</w:t>
      </w:r>
    </w:p>
    <w:p w14:paraId="4EDACAC2" w14:textId="77777777" w:rsidR="00496DE8" w:rsidRPr="00496DE8" w:rsidRDefault="00496DE8" w:rsidP="00496DE8">
      <w:pPr>
        <w:jc w:val="center"/>
        <w:rPr>
          <w:lang w:val="en-US"/>
        </w:rPr>
      </w:pPr>
    </w:p>
    <w:p w14:paraId="45EEBD6B" w14:textId="306B0519" w:rsidR="00496DE8" w:rsidRDefault="00496DE8" w:rsidP="00496DE8">
      <w:pPr>
        <w:jc w:val="center"/>
        <w:rPr>
          <w:lang w:val="en-US"/>
        </w:rPr>
      </w:pPr>
    </w:p>
    <w:p w14:paraId="26D5C63E" w14:textId="77777777" w:rsidR="00B60205" w:rsidRDefault="00B60205" w:rsidP="00496DE8">
      <w:pPr>
        <w:jc w:val="center"/>
        <w:rPr>
          <w:lang w:val="en-US"/>
        </w:rPr>
      </w:pPr>
    </w:p>
    <w:p w14:paraId="44411584" w14:textId="77777777" w:rsidR="00B60205" w:rsidRDefault="00B60205" w:rsidP="00496DE8">
      <w:pPr>
        <w:jc w:val="center"/>
        <w:rPr>
          <w:lang w:val="en-US"/>
        </w:rPr>
      </w:pPr>
    </w:p>
    <w:p w14:paraId="384AD11E" w14:textId="77777777" w:rsidR="00496DE8" w:rsidRDefault="00496DE8" w:rsidP="00B60205">
      <w:pPr>
        <w:rPr>
          <w:lang w:val="en-US"/>
        </w:rPr>
      </w:pP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462"/>
        <w:gridCol w:w="1105"/>
        <w:gridCol w:w="50"/>
        <w:gridCol w:w="1082"/>
        <w:gridCol w:w="34"/>
        <w:gridCol w:w="1098"/>
        <w:gridCol w:w="18"/>
        <w:gridCol w:w="1092"/>
        <w:gridCol w:w="22"/>
        <w:gridCol w:w="1134"/>
      </w:tblGrid>
      <w:tr w:rsidR="00496DE8" w:rsidRPr="006838EA" w14:paraId="7199FEDE" w14:textId="77777777" w:rsidTr="00B60205">
        <w:tc>
          <w:tcPr>
            <w:tcW w:w="9214" w:type="dxa"/>
            <w:gridSpan w:val="11"/>
            <w:shd w:val="clear" w:color="auto" w:fill="BFBFBF" w:themeFill="background1" w:themeFillShade="BF"/>
          </w:tcPr>
          <w:p w14:paraId="7C5852B5" w14:textId="144A3D21" w:rsidR="00496DE8" w:rsidRPr="00135D11" w:rsidRDefault="00496DE8" w:rsidP="0058295A">
            <w:pPr>
              <w:spacing w:before="240" w:after="120"/>
              <w:rPr>
                <w:sz w:val="32"/>
                <w:szCs w:val="32"/>
                <w:lang w:val="en-US"/>
              </w:rPr>
            </w:pPr>
            <w:r w:rsidRPr="00135D11">
              <w:rPr>
                <w:b/>
                <w:bCs/>
                <w:sz w:val="32"/>
                <w:szCs w:val="32"/>
                <w:lang w:val="en-US"/>
              </w:rPr>
              <w:lastRenderedPageBreak/>
              <w:t>P</w:t>
            </w:r>
            <w:r w:rsidR="0058295A">
              <w:rPr>
                <w:b/>
                <w:bCs/>
                <w:sz w:val="32"/>
                <w:szCs w:val="32"/>
                <w:lang w:val="en-US"/>
              </w:rPr>
              <w:t>ART</w:t>
            </w:r>
            <w:r w:rsidRPr="00135D11">
              <w:rPr>
                <w:b/>
                <w:bCs/>
                <w:sz w:val="32"/>
                <w:szCs w:val="32"/>
                <w:lang w:val="en-US"/>
              </w:rPr>
              <w:t xml:space="preserve"> A:</w:t>
            </w:r>
            <w:r w:rsidRPr="00135D11">
              <w:rPr>
                <w:sz w:val="32"/>
                <w:szCs w:val="32"/>
                <w:lang w:val="en-US"/>
              </w:rPr>
              <w:t xml:space="preserve"> Socio-demographic data</w:t>
            </w:r>
          </w:p>
          <w:p w14:paraId="411584F2" w14:textId="6369EF0D" w:rsidR="00496DE8" w:rsidRPr="00496DE8" w:rsidRDefault="00496DE8" w:rsidP="0058295A">
            <w:pPr>
              <w:spacing w:before="240" w:after="240"/>
              <w:rPr>
                <w:i/>
                <w:iCs/>
                <w:lang w:val="en-US"/>
              </w:rPr>
            </w:pPr>
            <w:r w:rsidRPr="00496DE8">
              <w:rPr>
                <w:i/>
                <w:iCs/>
                <w:sz w:val="16"/>
                <w:szCs w:val="16"/>
                <w:lang w:val="en-US"/>
              </w:rPr>
              <w:t>Please answer the following questions about yourself.</w:t>
            </w:r>
          </w:p>
        </w:tc>
      </w:tr>
      <w:tr w:rsidR="00496DE8" w:rsidRPr="00496DE8" w14:paraId="5B026945" w14:textId="77777777" w:rsidTr="00A8562C">
        <w:tc>
          <w:tcPr>
            <w:tcW w:w="2117" w:type="dxa"/>
            <w:shd w:val="clear" w:color="auto" w:fill="F2F2F2" w:themeFill="background1" w:themeFillShade="F2"/>
          </w:tcPr>
          <w:p w14:paraId="3BD38B60" w14:textId="4BE5E12C" w:rsidR="00496DE8" w:rsidRPr="00496DE8" w:rsidRDefault="00496DE8" w:rsidP="00B60205">
            <w:pPr>
              <w:spacing w:before="240" w:after="240"/>
              <w:rPr>
                <w:b/>
                <w:bCs/>
                <w:lang w:val="en-US"/>
              </w:rPr>
            </w:pPr>
            <w:r w:rsidRPr="00496DE8">
              <w:rPr>
                <w:b/>
                <w:bCs/>
                <w:lang w:val="en-US"/>
              </w:rPr>
              <w:t>A1. Gender:</w:t>
            </w:r>
          </w:p>
        </w:tc>
        <w:tc>
          <w:tcPr>
            <w:tcW w:w="7097" w:type="dxa"/>
            <w:gridSpan w:val="10"/>
            <w:shd w:val="clear" w:color="auto" w:fill="F2F2F2" w:themeFill="background1" w:themeFillShade="F2"/>
          </w:tcPr>
          <w:p w14:paraId="3D96BDF6" w14:textId="77777777" w:rsidR="00496DE8" w:rsidRPr="00496DE8" w:rsidRDefault="00496DE8" w:rsidP="00B60205">
            <w:pPr>
              <w:spacing w:before="240"/>
              <w:rPr>
                <w:lang w:val="en-US"/>
              </w:rPr>
            </w:pPr>
          </w:p>
        </w:tc>
      </w:tr>
      <w:tr w:rsidR="0058295A" w:rsidRPr="00496DE8" w14:paraId="4F236D2B" w14:textId="77777777" w:rsidTr="00A8562C">
        <w:tc>
          <w:tcPr>
            <w:tcW w:w="2117" w:type="dxa"/>
          </w:tcPr>
          <w:p w14:paraId="068D7348" w14:textId="5719048E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B8C4441" w14:textId="51B1CE2D" w:rsidR="0058295A" w:rsidRPr="009D0A29" w:rsidRDefault="0058295A" w:rsidP="009D0A29">
            <w:pPr>
              <w:spacing w:before="80"/>
            </w:pPr>
            <w:r w:rsidRPr="009D0A29">
              <w:t>male</w:t>
            </w:r>
          </w:p>
        </w:tc>
      </w:tr>
      <w:tr w:rsidR="0058295A" w:rsidRPr="00496DE8" w14:paraId="4FD7BA00" w14:textId="77777777" w:rsidTr="00A8562C">
        <w:tc>
          <w:tcPr>
            <w:tcW w:w="2117" w:type="dxa"/>
          </w:tcPr>
          <w:p w14:paraId="1D1FF8B1" w14:textId="75D08F5A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E94719E" w14:textId="75397BB1" w:rsidR="0058295A" w:rsidRPr="009D0A29" w:rsidRDefault="0058295A" w:rsidP="009D0A29">
            <w:pPr>
              <w:spacing w:before="80"/>
            </w:pPr>
            <w:proofErr w:type="spellStart"/>
            <w:r w:rsidRPr="009D0A29">
              <w:t>female</w:t>
            </w:r>
            <w:proofErr w:type="spellEnd"/>
          </w:p>
        </w:tc>
      </w:tr>
      <w:tr w:rsidR="0058295A" w:rsidRPr="00496DE8" w14:paraId="47FE18E0" w14:textId="77777777" w:rsidTr="00A8562C">
        <w:tc>
          <w:tcPr>
            <w:tcW w:w="2117" w:type="dxa"/>
          </w:tcPr>
          <w:p w14:paraId="220778BB" w14:textId="5D1872BE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3AF5289" w14:textId="16199E8F" w:rsidR="0058295A" w:rsidRPr="009D0A29" w:rsidRDefault="0058295A" w:rsidP="009D0A29">
            <w:pPr>
              <w:spacing w:before="80"/>
            </w:pPr>
            <w:r w:rsidRPr="009D0A29">
              <w:t>diverse</w:t>
            </w:r>
          </w:p>
        </w:tc>
      </w:tr>
      <w:tr w:rsidR="00496DE8" w:rsidRPr="00496DE8" w14:paraId="5943A307" w14:textId="77777777" w:rsidTr="00A8562C">
        <w:tc>
          <w:tcPr>
            <w:tcW w:w="2117" w:type="dxa"/>
          </w:tcPr>
          <w:p w14:paraId="7A0D31AC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67378DB1" w14:textId="46DEC74E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496DE8" w:rsidRPr="00496DE8" w14:paraId="0028B413" w14:textId="77777777" w:rsidTr="00A8562C">
        <w:tc>
          <w:tcPr>
            <w:tcW w:w="2117" w:type="dxa"/>
            <w:shd w:val="clear" w:color="auto" w:fill="F2F2F2" w:themeFill="background1" w:themeFillShade="F2"/>
          </w:tcPr>
          <w:p w14:paraId="12D23AAF" w14:textId="17E6DA2B" w:rsidR="00496DE8" w:rsidRPr="00496DE8" w:rsidRDefault="00496DE8" w:rsidP="00D21CF9">
            <w:pPr>
              <w:spacing w:after="240"/>
              <w:rPr>
                <w:b/>
                <w:bCs/>
                <w:lang w:val="en-US"/>
              </w:rPr>
            </w:pPr>
            <w:r w:rsidRPr="00496DE8">
              <w:rPr>
                <w:b/>
                <w:bCs/>
                <w:lang w:val="en-US"/>
              </w:rPr>
              <w:t>A2. Age</w:t>
            </w:r>
            <w:r>
              <w:rPr>
                <w:b/>
                <w:bCs/>
                <w:lang w:val="en-US"/>
              </w:rPr>
              <w:t xml:space="preserve"> (in years)</w:t>
            </w:r>
            <w:r w:rsidRPr="00496DE8">
              <w:rPr>
                <w:b/>
                <w:bCs/>
                <w:lang w:val="en-US"/>
              </w:rPr>
              <w:t>:</w:t>
            </w:r>
          </w:p>
        </w:tc>
        <w:tc>
          <w:tcPr>
            <w:tcW w:w="7097" w:type="dxa"/>
            <w:gridSpan w:val="10"/>
            <w:shd w:val="clear" w:color="auto" w:fill="F2F2F2" w:themeFill="background1" w:themeFillShade="F2"/>
          </w:tcPr>
          <w:p w14:paraId="2621F7B5" w14:textId="5180F783" w:rsidR="00496DE8" w:rsidRPr="00496DE8" w:rsidRDefault="00496DE8" w:rsidP="00D21CF9">
            <w:pPr>
              <w:spacing w:after="240"/>
              <w:rPr>
                <w:lang w:val="en-US"/>
              </w:rPr>
            </w:pPr>
          </w:p>
        </w:tc>
      </w:tr>
      <w:tr w:rsidR="00496DE8" w:rsidRPr="00496DE8" w14:paraId="06415F8A" w14:textId="77777777" w:rsidTr="00A8562C">
        <w:tc>
          <w:tcPr>
            <w:tcW w:w="2117" w:type="dxa"/>
          </w:tcPr>
          <w:p w14:paraId="3490DDCC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499AAFC" w14:textId="7C5A4BC7" w:rsidR="00496DE8" w:rsidRPr="00496DE8" w:rsidRDefault="00B60205" w:rsidP="00496DE8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16E8CA3" wp14:editId="4F875F2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08458</wp:posOffset>
                      </wp:positionV>
                      <wp:extent cx="4346575" cy="540385"/>
                      <wp:effectExtent l="0" t="0" r="9525" b="18415"/>
                      <wp:wrapNone/>
                      <wp:docPr id="1321387037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46575" cy="5403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rect w14:anchorId="1A41F79A" id="Rechteck 1" o:spid="_x0000_s1026" style="position:absolute;margin-left:-.45pt;margin-top:8.55pt;width:342.25pt;height:42.55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" filled="f" strokecolor="black [3213]" strokeweight="1pt"/>
                  </w:pict>
                </mc:Fallback>
              </mc:AlternateContent>
            </w:r>
          </w:p>
        </w:tc>
      </w:tr>
      <w:tr w:rsidR="00496DE8" w:rsidRPr="00496DE8" w14:paraId="29EB495B" w14:textId="77777777" w:rsidTr="00A8562C">
        <w:tc>
          <w:tcPr>
            <w:tcW w:w="2117" w:type="dxa"/>
          </w:tcPr>
          <w:p w14:paraId="08D39B02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8EE52CD" w14:textId="2410E48B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496DE8" w:rsidRPr="00496DE8" w14:paraId="055DEB9D" w14:textId="77777777" w:rsidTr="00A8562C">
        <w:tc>
          <w:tcPr>
            <w:tcW w:w="2117" w:type="dxa"/>
          </w:tcPr>
          <w:p w14:paraId="1B6945DE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0AA03BB" w14:textId="1E6B03E5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B60205" w:rsidRPr="00496DE8" w14:paraId="706B9D93" w14:textId="77777777" w:rsidTr="00A8562C">
        <w:tc>
          <w:tcPr>
            <w:tcW w:w="2117" w:type="dxa"/>
          </w:tcPr>
          <w:p w14:paraId="52A3CA89" w14:textId="77777777" w:rsidR="00B60205" w:rsidRPr="00496DE8" w:rsidRDefault="00B60205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09DCA6D" w14:textId="28CDDB14" w:rsidR="00B60205" w:rsidRPr="00496DE8" w:rsidRDefault="00B60205" w:rsidP="00496DE8">
            <w:pPr>
              <w:rPr>
                <w:lang w:val="en-US"/>
              </w:rPr>
            </w:pPr>
          </w:p>
        </w:tc>
      </w:tr>
      <w:tr w:rsidR="00D21CF9" w:rsidRPr="00496DE8" w14:paraId="33A1E140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1B950F42" w14:textId="660F974C" w:rsidR="00D21CF9" w:rsidRPr="00D21CF9" w:rsidRDefault="00D21CF9" w:rsidP="00D21CF9">
            <w:pPr>
              <w:spacing w:after="240"/>
              <w:rPr>
                <w:b/>
                <w:bCs/>
                <w:lang w:val="en-US"/>
              </w:rPr>
            </w:pPr>
            <w:r w:rsidRPr="00D21CF9">
              <w:rPr>
                <w:b/>
                <w:bCs/>
                <w:lang w:val="en-US"/>
              </w:rPr>
              <w:t>A3. Born in Germany?</w:t>
            </w:r>
          </w:p>
        </w:tc>
      </w:tr>
      <w:tr w:rsidR="0058295A" w:rsidRPr="00496DE8" w14:paraId="0018A623" w14:textId="77777777" w:rsidTr="00A8562C">
        <w:tc>
          <w:tcPr>
            <w:tcW w:w="2117" w:type="dxa"/>
          </w:tcPr>
          <w:p w14:paraId="2D1E4713" w14:textId="5424310C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D996084" w14:textId="3950DFDA" w:rsidR="0058295A" w:rsidRPr="009D0A29" w:rsidRDefault="0058295A" w:rsidP="009D0A29">
            <w:pPr>
              <w:spacing w:before="80"/>
            </w:pPr>
            <w:r w:rsidRPr="009D0A29">
              <w:t>Yes</w:t>
            </w:r>
          </w:p>
        </w:tc>
      </w:tr>
      <w:tr w:rsidR="0058295A" w:rsidRPr="00496DE8" w14:paraId="46233BAA" w14:textId="77777777" w:rsidTr="00A8562C">
        <w:tc>
          <w:tcPr>
            <w:tcW w:w="2117" w:type="dxa"/>
          </w:tcPr>
          <w:p w14:paraId="39F35C8B" w14:textId="0B7A8C9A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483220DB" w14:textId="5283126C" w:rsidR="0058295A" w:rsidRPr="009D0A29" w:rsidRDefault="0058295A" w:rsidP="009D0A29">
            <w:pPr>
              <w:spacing w:before="80"/>
            </w:pPr>
            <w:proofErr w:type="spellStart"/>
            <w:r w:rsidRPr="009D0A29">
              <w:t>No</w:t>
            </w:r>
            <w:proofErr w:type="spellEnd"/>
          </w:p>
        </w:tc>
      </w:tr>
      <w:tr w:rsidR="00496DE8" w:rsidRPr="00496DE8" w14:paraId="78D8C815" w14:textId="77777777" w:rsidTr="00A8562C">
        <w:tc>
          <w:tcPr>
            <w:tcW w:w="2117" w:type="dxa"/>
          </w:tcPr>
          <w:p w14:paraId="003D9A04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564A3B7B" w14:textId="77777777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D21CF9" w:rsidRPr="006838EA" w14:paraId="240DDD6F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1AEF08E9" w14:textId="583F1CB4" w:rsidR="00D21CF9" w:rsidRPr="00D21CF9" w:rsidRDefault="00D21CF9" w:rsidP="00D21CF9">
            <w:pPr>
              <w:spacing w:after="240"/>
              <w:rPr>
                <w:b/>
                <w:bCs/>
                <w:lang w:val="en-US"/>
              </w:rPr>
            </w:pPr>
            <w:r w:rsidRPr="00D21CF9">
              <w:rPr>
                <w:b/>
                <w:bCs/>
                <w:lang w:val="en-US"/>
              </w:rPr>
              <w:t>A4. Highest</w:t>
            </w:r>
            <w:r>
              <w:rPr>
                <w:b/>
                <w:bCs/>
                <w:lang w:val="en-US"/>
              </w:rPr>
              <w:t xml:space="preserve"> school-leaving</w:t>
            </w:r>
            <w:r w:rsidRPr="00D21CF9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qualification</w:t>
            </w:r>
            <w:r w:rsidRPr="00D21CF9">
              <w:rPr>
                <w:b/>
                <w:bCs/>
                <w:lang w:val="en-US"/>
              </w:rPr>
              <w:t>:</w:t>
            </w:r>
          </w:p>
        </w:tc>
      </w:tr>
      <w:tr w:rsidR="0058295A" w:rsidRPr="00496DE8" w14:paraId="39D4DA3B" w14:textId="77777777" w:rsidTr="00A8562C">
        <w:tc>
          <w:tcPr>
            <w:tcW w:w="2117" w:type="dxa"/>
          </w:tcPr>
          <w:p w14:paraId="1FCE1269" w14:textId="36A6A635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3FA50C47" w14:textId="1CB65681" w:rsidR="0058295A" w:rsidRPr="00D21CF9" w:rsidRDefault="0058295A" w:rsidP="009D0A29">
            <w:pPr>
              <w:spacing w:before="80"/>
            </w:pPr>
            <w:r w:rsidRPr="000D202C">
              <w:t>(Fach-) Gymnasium/(Fach)-Abitur/</w:t>
            </w:r>
            <w:proofErr w:type="spellStart"/>
            <w:r>
              <w:t>comparable</w:t>
            </w:r>
            <w:proofErr w:type="spellEnd"/>
          </w:p>
        </w:tc>
      </w:tr>
      <w:tr w:rsidR="0058295A" w:rsidRPr="00496DE8" w14:paraId="088A7F3D" w14:textId="77777777" w:rsidTr="00A8562C">
        <w:tc>
          <w:tcPr>
            <w:tcW w:w="2117" w:type="dxa"/>
          </w:tcPr>
          <w:p w14:paraId="54448D63" w14:textId="32430C0E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4F0E4E8" w14:textId="0D881BC2" w:rsidR="0058295A" w:rsidRPr="009D0A29" w:rsidRDefault="0058295A" w:rsidP="009D0A29">
            <w:pPr>
              <w:spacing w:before="80"/>
            </w:pPr>
            <w:r w:rsidRPr="000D202C">
              <w:t>Mittlere Reife/ Realschule/</w:t>
            </w:r>
            <w:proofErr w:type="spellStart"/>
            <w:r>
              <w:t>comparable</w:t>
            </w:r>
            <w:proofErr w:type="spellEnd"/>
          </w:p>
        </w:tc>
      </w:tr>
      <w:tr w:rsidR="0058295A" w:rsidRPr="00496DE8" w14:paraId="5F501C54" w14:textId="77777777" w:rsidTr="00A8562C">
        <w:tc>
          <w:tcPr>
            <w:tcW w:w="2117" w:type="dxa"/>
          </w:tcPr>
          <w:p w14:paraId="6EC181B0" w14:textId="513255E4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0992C95" w14:textId="6E6ADAAC" w:rsidR="0058295A" w:rsidRPr="009D0A29" w:rsidRDefault="0058295A" w:rsidP="009D0A29">
            <w:pPr>
              <w:spacing w:before="80"/>
            </w:pPr>
            <w:r w:rsidRPr="000D202C">
              <w:t>Hauptschulabschluss</w:t>
            </w:r>
          </w:p>
        </w:tc>
      </w:tr>
      <w:tr w:rsidR="0058295A" w:rsidRPr="00496DE8" w14:paraId="7F415E9F" w14:textId="77777777" w:rsidTr="00A8562C">
        <w:tc>
          <w:tcPr>
            <w:tcW w:w="2117" w:type="dxa"/>
          </w:tcPr>
          <w:p w14:paraId="32AEC88B" w14:textId="1315FFBF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6503D02" w14:textId="708FF6B0" w:rsidR="0058295A" w:rsidRPr="009D0A29" w:rsidRDefault="0058295A" w:rsidP="009D0A29">
            <w:pPr>
              <w:spacing w:before="80"/>
            </w:pPr>
            <w:proofErr w:type="spellStart"/>
            <w:r w:rsidRPr="000D202C">
              <w:t>No</w:t>
            </w:r>
            <w:proofErr w:type="spellEnd"/>
            <w:r w:rsidRPr="000D202C">
              <w:t xml:space="preserve"> </w:t>
            </w:r>
            <w:proofErr w:type="spellStart"/>
            <w:r w:rsidRPr="000D202C">
              <w:t>qualification</w:t>
            </w:r>
            <w:proofErr w:type="spellEnd"/>
          </w:p>
        </w:tc>
      </w:tr>
      <w:tr w:rsidR="0058295A" w:rsidRPr="00496DE8" w14:paraId="6465F2A3" w14:textId="77777777" w:rsidTr="00A8562C">
        <w:tc>
          <w:tcPr>
            <w:tcW w:w="2117" w:type="dxa"/>
          </w:tcPr>
          <w:p w14:paraId="500DEA0F" w14:textId="4E00F5C9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40D91E23" w14:textId="450C8BFF" w:rsidR="0058295A" w:rsidRPr="009D0A29" w:rsidRDefault="00B60205" w:rsidP="009D0A29">
            <w:pPr>
              <w:spacing w:before="80"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33908BE" wp14:editId="4EC7EBDF">
                      <wp:simplePos x="0" y="0"/>
                      <wp:positionH relativeFrom="column">
                        <wp:posOffset>558800</wp:posOffset>
                      </wp:positionH>
                      <wp:positionV relativeFrom="paragraph">
                        <wp:posOffset>121385</wp:posOffset>
                      </wp:positionV>
                      <wp:extent cx="3785101" cy="540385"/>
                      <wp:effectExtent l="0" t="0" r="12700" b="18415"/>
                      <wp:wrapNone/>
                      <wp:docPr id="471000376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85101" cy="5403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rect w14:anchorId="6AE7DA28" id="Rechteck 1" o:spid="_x0000_s1026" style="position:absolute;margin-left:44pt;margin-top:9.55pt;width:298.05pt;height:42.5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" filled="f" strokecolor="black [3213]" strokeweight="1pt"/>
                  </w:pict>
                </mc:Fallback>
              </mc:AlternateContent>
            </w:r>
            <w:r w:rsidR="0058295A" w:rsidRPr="000D202C">
              <w:t>Other</w:t>
            </w:r>
            <w:r w:rsidR="0058295A">
              <w:t>:</w:t>
            </w:r>
          </w:p>
        </w:tc>
      </w:tr>
      <w:tr w:rsidR="00496DE8" w:rsidRPr="00496DE8" w14:paraId="51B95857" w14:textId="77777777" w:rsidTr="00A8562C">
        <w:tc>
          <w:tcPr>
            <w:tcW w:w="2117" w:type="dxa"/>
          </w:tcPr>
          <w:p w14:paraId="65AE5422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6BDE7EF4" w14:textId="437044CF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496DE8" w:rsidRPr="00496DE8" w14:paraId="2F28EC58" w14:textId="77777777" w:rsidTr="00A8562C">
        <w:tc>
          <w:tcPr>
            <w:tcW w:w="2117" w:type="dxa"/>
          </w:tcPr>
          <w:p w14:paraId="1EE95BC4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97240B2" w14:textId="1EE8AA62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496DE8" w:rsidRPr="00496DE8" w14:paraId="764A722E" w14:textId="77777777" w:rsidTr="00A8562C">
        <w:tc>
          <w:tcPr>
            <w:tcW w:w="2117" w:type="dxa"/>
          </w:tcPr>
          <w:p w14:paraId="46EB1A84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4651E5B" w14:textId="78ABF3B4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D21CF9" w:rsidRPr="006838EA" w14:paraId="5C811A6D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3C4225D5" w14:textId="76A187A2" w:rsidR="00D21CF9" w:rsidRPr="00D21CF9" w:rsidRDefault="00D21CF9" w:rsidP="00D21CF9">
            <w:pPr>
              <w:spacing w:after="240"/>
              <w:rPr>
                <w:b/>
                <w:bCs/>
                <w:lang w:val="en-US"/>
              </w:rPr>
            </w:pPr>
            <w:r w:rsidRPr="00D21CF9">
              <w:rPr>
                <w:b/>
                <w:bCs/>
                <w:lang w:val="en-US"/>
              </w:rPr>
              <w:t>A5. Highest subject-specific professional qualification:</w:t>
            </w:r>
          </w:p>
        </w:tc>
      </w:tr>
      <w:tr w:rsidR="0058295A" w:rsidRPr="00496DE8" w14:paraId="594CE5D7" w14:textId="77777777" w:rsidTr="00A8562C">
        <w:tc>
          <w:tcPr>
            <w:tcW w:w="2117" w:type="dxa"/>
          </w:tcPr>
          <w:p w14:paraId="28093DD4" w14:textId="18106C04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0595A7A4" w14:textId="52091B2F" w:rsidR="0058295A" w:rsidRPr="009D0A29" w:rsidRDefault="0058295A" w:rsidP="009D0A29">
            <w:pPr>
              <w:spacing w:before="80"/>
            </w:pPr>
            <w:r w:rsidRPr="00EB7808">
              <w:t>Habilitation</w:t>
            </w:r>
          </w:p>
        </w:tc>
      </w:tr>
      <w:tr w:rsidR="0058295A" w:rsidRPr="00496DE8" w14:paraId="05C1BA38" w14:textId="77777777" w:rsidTr="00A8562C">
        <w:tc>
          <w:tcPr>
            <w:tcW w:w="2117" w:type="dxa"/>
          </w:tcPr>
          <w:p w14:paraId="41BBD4D3" w14:textId="490C8BA0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DE06CFB" w14:textId="2D4E1E8F" w:rsidR="0058295A" w:rsidRPr="009D0A29" w:rsidRDefault="0058295A" w:rsidP="009D0A29">
            <w:pPr>
              <w:spacing w:before="80"/>
            </w:pPr>
            <w:proofErr w:type="spellStart"/>
            <w:r w:rsidRPr="00EB7808">
              <w:t>Doctorate</w:t>
            </w:r>
            <w:proofErr w:type="spellEnd"/>
          </w:p>
        </w:tc>
      </w:tr>
      <w:tr w:rsidR="0058295A" w:rsidRPr="006838EA" w14:paraId="39DA9A78" w14:textId="77777777" w:rsidTr="00A8562C">
        <w:tc>
          <w:tcPr>
            <w:tcW w:w="2117" w:type="dxa"/>
          </w:tcPr>
          <w:p w14:paraId="59627E42" w14:textId="01555F7B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329283E4" w14:textId="6563FFD5" w:rsidR="0058295A" w:rsidRPr="006838EA" w:rsidRDefault="0058295A" w:rsidP="009D0A29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(Professional) university degree (Bachelor's, Master's,</w:t>
            </w:r>
            <w:r w:rsidR="00B60205" w:rsidRPr="006838EA">
              <w:rPr>
                <w:lang w:val="en-US"/>
              </w:rPr>
              <w:t xml:space="preserve"> </w:t>
            </w:r>
            <w:r w:rsidRPr="006838EA">
              <w:rPr>
                <w:lang w:val="en-US"/>
              </w:rPr>
              <w:t>state</w:t>
            </w:r>
            <w:r w:rsidR="00B60205" w:rsidRPr="006838EA">
              <w:rPr>
                <w:lang w:val="en-US"/>
              </w:rPr>
              <w:t xml:space="preserve"> </w:t>
            </w:r>
            <w:r w:rsidRPr="006838EA">
              <w:rPr>
                <w:lang w:val="en-US"/>
              </w:rPr>
              <w:t>examination)</w:t>
            </w:r>
          </w:p>
        </w:tc>
      </w:tr>
      <w:tr w:rsidR="0058295A" w:rsidRPr="00496DE8" w14:paraId="29E577D0" w14:textId="77777777" w:rsidTr="00A8562C">
        <w:tc>
          <w:tcPr>
            <w:tcW w:w="2117" w:type="dxa"/>
          </w:tcPr>
          <w:p w14:paraId="5E3BDAB2" w14:textId="433CA9CE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3941BC66" w14:textId="039BAE62" w:rsidR="0058295A" w:rsidRPr="009D0A29" w:rsidRDefault="0058295A" w:rsidP="009D0A29">
            <w:pPr>
              <w:spacing w:before="80"/>
            </w:pPr>
            <w:proofErr w:type="spellStart"/>
            <w:r w:rsidRPr="00EB7808">
              <w:t>Completed</w:t>
            </w:r>
            <w:proofErr w:type="spellEnd"/>
            <w:r w:rsidRPr="00EB7808">
              <w:t xml:space="preserve"> </w:t>
            </w:r>
            <w:proofErr w:type="spellStart"/>
            <w:r w:rsidRPr="00EB7808">
              <w:t>vocational</w:t>
            </w:r>
            <w:proofErr w:type="spellEnd"/>
            <w:r w:rsidRPr="00EB7808">
              <w:t xml:space="preserve"> </w:t>
            </w:r>
            <w:proofErr w:type="spellStart"/>
            <w:r w:rsidRPr="00EB7808">
              <w:t>training</w:t>
            </w:r>
            <w:proofErr w:type="spellEnd"/>
          </w:p>
        </w:tc>
      </w:tr>
      <w:tr w:rsidR="0058295A" w:rsidRPr="00496DE8" w14:paraId="5062E4E0" w14:textId="77777777" w:rsidTr="00A8562C">
        <w:tc>
          <w:tcPr>
            <w:tcW w:w="2117" w:type="dxa"/>
          </w:tcPr>
          <w:p w14:paraId="11839635" w14:textId="094B1F8E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00261792" w14:textId="19A31A3F" w:rsidR="0058295A" w:rsidRPr="009D0A29" w:rsidRDefault="0058295A" w:rsidP="009D0A29">
            <w:pPr>
              <w:spacing w:before="80"/>
            </w:pPr>
            <w:proofErr w:type="spellStart"/>
            <w:r w:rsidRPr="00EB7808">
              <w:t>Currently</w:t>
            </w:r>
            <w:proofErr w:type="spellEnd"/>
            <w:r w:rsidRPr="00EB7808">
              <w:t xml:space="preserve"> in </w:t>
            </w:r>
            <w:proofErr w:type="spellStart"/>
            <w:r w:rsidRPr="00EB7808">
              <w:t>training</w:t>
            </w:r>
            <w:proofErr w:type="spellEnd"/>
            <w:r w:rsidRPr="00EB7808">
              <w:t xml:space="preserve"> / </w:t>
            </w:r>
            <w:proofErr w:type="spellStart"/>
            <w:r w:rsidRPr="00EB7808">
              <w:t>studying</w:t>
            </w:r>
            <w:proofErr w:type="spellEnd"/>
          </w:p>
        </w:tc>
      </w:tr>
      <w:tr w:rsidR="0058295A" w:rsidRPr="00496DE8" w14:paraId="7F5A1650" w14:textId="77777777" w:rsidTr="00A8562C">
        <w:tc>
          <w:tcPr>
            <w:tcW w:w="2117" w:type="dxa"/>
          </w:tcPr>
          <w:p w14:paraId="7ADA73A0" w14:textId="22062FC1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2992C9F2" w14:textId="2BE7A928" w:rsidR="0058295A" w:rsidRPr="009D0A29" w:rsidRDefault="0058295A" w:rsidP="009D0A29">
            <w:pPr>
              <w:spacing w:before="80"/>
            </w:pPr>
            <w:proofErr w:type="spellStart"/>
            <w:r w:rsidRPr="00EB7808">
              <w:t>Without</w:t>
            </w:r>
            <w:proofErr w:type="spellEnd"/>
            <w:r w:rsidRPr="00EB7808">
              <w:t xml:space="preserve"> a </w:t>
            </w:r>
            <w:proofErr w:type="spellStart"/>
            <w:r w:rsidRPr="00EB7808">
              <w:t>vocational</w:t>
            </w:r>
            <w:proofErr w:type="spellEnd"/>
            <w:r w:rsidRPr="00EB7808">
              <w:t xml:space="preserve"> </w:t>
            </w:r>
            <w:proofErr w:type="spellStart"/>
            <w:r w:rsidRPr="00EB7808">
              <w:t>qualification</w:t>
            </w:r>
            <w:proofErr w:type="spellEnd"/>
          </w:p>
        </w:tc>
      </w:tr>
      <w:tr w:rsidR="0058295A" w:rsidRPr="00496DE8" w14:paraId="23327B37" w14:textId="77777777" w:rsidTr="00A8562C">
        <w:tc>
          <w:tcPr>
            <w:tcW w:w="2117" w:type="dxa"/>
          </w:tcPr>
          <w:p w14:paraId="4BADAFB6" w14:textId="787CE34B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13AAE02" w14:textId="487F74DE" w:rsidR="0058295A" w:rsidRPr="009D0A29" w:rsidRDefault="00B60205" w:rsidP="009D0A29">
            <w:pPr>
              <w:spacing w:before="80"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E314461" wp14:editId="35AAE510">
                      <wp:simplePos x="0" y="0"/>
                      <wp:positionH relativeFrom="column">
                        <wp:posOffset>568325</wp:posOffset>
                      </wp:positionH>
                      <wp:positionV relativeFrom="paragraph">
                        <wp:posOffset>115637</wp:posOffset>
                      </wp:positionV>
                      <wp:extent cx="3785101" cy="540385"/>
                      <wp:effectExtent l="0" t="0" r="12700" b="18415"/>
                      <wp:wrapNone/>
                      <wp:docPr id="186879244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85101" cy="5403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rect w14:anchorId="180BA3D4" id="Rechteck 1" o:spid="_x0000_s1026" style="position:absolute;margin-left:44.75pt;margin-top:9.1pt;width:298.05pt;height:42.5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" filled="f" strokecolor="black [3213]" strokeweight="1pt"/>
                  </w:pict>
                </mc:Fallback>
              </mc:AlternateContent>
            </w:r>
            <w:r w:rsidR="0058295A" w:rsidRPr="00EB7808">
              <w:t>Other</w:t>
            </w:r>
            <w:r w:rsidR="0058295A">
              <w:t>:</w:t>
            </w:r>
          </w:p>
        </w:tc>
      </w:tr>
      <w:tr w:rsidR="00D21CF9" w:rsidRPr="00496DE8" w14:paraId="55E507FA" w14:textId="77777777" w:rsidTr="00A8562C">
        <w:tc>
          <w:tcPr>
            <w:tcW w:w="2117" w:type="dxa"/>
          </w:tcPr>
          <w:p w14:paraId="3AE9755D" w14:textId="37EF89C3" w:rsidR="00D21CF9" w:rsidRPr="00496DE8" w:rsidRDefault="00D21CF9" w:rsidP="00D21CF9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9484DFF" w14:textId="58762BE9" w:rsidR="00D21CF9" w:rsidRPr="00496DE8" w:rsidRDefault="00D21CF9" w:rsidP="00D21CF9">
            <w:pPr>
              <w:rPr>
                <w:lang w:val="en-US"/>
              </w:rPr>
            </w:pPr>
          </w:p>
        </w:tc>
      </w:tr>
      <w:tr w:rsidR="00D21CF9" w:rsidRPr="006838EA" w14:paraId="2D0988B8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4D435466" w14:textId="23509870" w:rsidR="00D21CF9" w:rsidRPr="00D21CF9" w:rsidRDefault="00D21CF9" w:rsidP="00D21CF9">
            <w:pPr>
              <w:spacing w:after="24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A6. </w:t>
            </w:r>
            <w:r w:rsidRPr="00D21CF9">
              <w:rPr>
                <w:b/>
                <w:bCs/>
                <w:lang w:val="en-US"/>
              </w:rPr>
              <w:t>Employed in the medical profession since (incl. training, in</w:t>
            </w:r>
            <w:r>
              <w:rPr>
                <w:b/>
                <w:bCs/>
                <w:lang w:val="en-US"/>
              </w:rPr>
              <w:t xml:space="preserve"> </w:t>
            </w:r>
            <w:r w:rsidRPr="00D21CF9">
              <w:rPr>
                <w:b/>
                <w:bCs/>
                <w:lang w:val="en-US"/>
              </w:rPr>
              <w:t>years):</w:t>
            </w:r>
          </w:p>
        </w:tc>
      </w:tr>
      <w:tr w:rsidR="00496DE8" w:rsidRPr="006838EA" w14:paraId="3272AE57" w14:textId="77777777" w:rsidTr="00A8562C">
        <w:tc>
          <w:tcPr>
            <w:tcW w:w="2117" w:type="dxa"/>
          </w:tcPr>
          <w:p w14:paraId="0E10B2E8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1AC1A1E" w14:textId="42FC3DC5" w:rsidR="00496DE8" w:rsidRPr="00496DE8" w:rsidRDefault="007A464D" w:rsidP="00496DE8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1DA8C3A" wp14:editId="0CD50ED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648</wp:posOffset>
                      </wp:positionV>
                      <wp:extent cx="4346917" cy="540385"/>
                      <wp:effectExtent l="0" t="0" r="9525" b="18415"/>
                      <wp:wrapNone/>
                      <wp:docPr id="941870443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46917" cy="5403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rect w14:anchorId="67B9DDCF" id="Rechteck 1" o:spid="_x0000_s1026" style="position:absolute;margin-left:0;margin-top:6.5pt;width:342.3pt;height:42.5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" filled="f" strokecolor="black [3213]" strokeweight="1pt"/>
                  </w:pict>
                </mc:Fallback>
              </mc:AlternateContent>
            </w:r>
          </w:p>
        </w:tc>
      </w:tr>
      <w:tr w:rsidR="00496DE8" w:rsidRPr="006838EA" w14:paraId="7895646F" w14:textId="77777777" w:rsidTr="00A8562C">
        <w:tc>
          <w:tcPr>
            <w:tcW w:w="2117" w:type="dxa"/>
          </w:tcPr>
          <w:p w14:paraId="149B1C72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1D9F0527" w14:textId="77777777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496DE8" w:rsidRPr="006838EA" w14:paraId="765D1406" w14:textId="77777777" w:rsidTr="00A8562C">
        <w:tc>
          <w:tcPr>
            <w:tcW w:w="2117" w:type="dxa"/>
          </w:tcPr>
          <w:p w14:paraId="507887E9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B02D2C8" w14:textId="77777777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496DE8" w:rsidRPr="006838EA" w14:paraId="6C3DCC3E" w14:textId="77777777" w:rsidTr="00A8562C">
        <w:tc>
          <w:tcPr>
            <w:tcW w:w="2117" w:type="dxa"/>
          </w:tcPr>
          <w:p w14:paraId="60427B1D" w14:textId="77777777" w:rsidR="00496DE8" w:rsidRPr="00496DE8" w:rsidRDefault="00496DE8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179E472" w14:textId="77777777" w:rsidR="00496DE8" w:rsidRPr="00496DE8" w:rsidRDefault="00496DE8" w:rsidP="00496DE8">
            <w:pPr>
              <w:rPr>
                <w:lang w:val="en-US"/>
              </w:rPr>
            </w:pPr>
          </w:p>
        </w:tc>
      </w:tr>
      <w:tr w:rsidR="00135D11" w:rsidRPr="006838EA" w14:paraId="075F9868" w14:textId="77777777" w:rsidTr="0064777B">
        <w:tc>
          <w:tcPr>
            <w:tcW w:w="9214" w:type="dxa"/>
            <w:gridSpan w:val="11"/>
          </w:tcPr>
          <w:p w14:paraId="0B2B6DE1" w14:textId="06ED75AC" w:rsidR="00135D11" w:rsidRPr="00135D11" w:rsidRDefault="00135D11" w:rsidP="00135D11">
            <w:pPr>
              <w:spacing w:after="240"/>
              <w:rPr>
                <w:b/>
                <w:bCs/>
                <w:lang w:val="en-US"/>
              </w:rPr>
            </w:pPr>
            <w:r w:rsidRPr="00135D11">
              <w:rPr>
                <w:b/>
                <w:bCs/>
                <w:lang w:val="en-US"/>
              </w:rPr>
              <w:t>A7. Size of the institution in which you work:</w:t>
            </w:r>
          </w:p>
        </w:tc>
      </w:tr>
      <w:tr w:rsidR="0058295A" w:rsidRPr="006838EA" w14:paraId="2591D8F2" w14:textId="77777777" w:rsidTr="00A8562C">
        <w:tc>
          <w:tcPr>
            <w:tcW w:w="2117" w:type="dxa"/>
          </w:tcPr>
          <w:p w14:paraId="3AA611C7" w14:textId="1118F878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004DCA8" w14:textId="26F7DC41" w:rsidR="0058295A" w:rsidRPr="006838EA" w:rsidRDefault="0058295A" w:rsidP="009D0A29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University hospital (&gt;800 beds &amp; teaching/research)</w:t>
            </w:r>
          </w:p>
        </w:tc>
      </w:tr>
      <w:tr w:rsidR="0058295A" w:rsidRPr="00496DE8" w14:paraId="2C3123D4" w14:textId="77777777" w:rsidTr="00A8562C">
        <w:tc>
          <w:tcPr>
            <w:tcW w:w="2117" w:type="dxa"/>
          </w:tcPr>
          <w:p w14:paraId="446DCBCC" w14:textId="0600C02E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43303A16" w14:textId="5B0E45A9" w:rsidR="0058295A" w:rsidRPr="009D0A29" w:rsidRDefault="0058295A" w:rsidP="009D0A29">
            <w:pPr>
              <w:spacing w:before="80"/>
            </w:pPr>
            <w:r w:rsidRPr="009D4E51">
              <w:t xml:space="preserve">Maximum care (&gt;800 </w:t>
            </w:r>
            <w:proofErr w:type="spellStart"/>
            <w:r w:rsidRPr="009D4E51">
              <w:t>beds</w:t>
            </w:r>
            <w:proofErr w:type="spellEnd"/>
            <w:r w:rsidRPr="009D4E51">
              <w:t>)</w:t>
            </w:r>
          </w:p>
        </w:tc>
      </w:tr>
      <w:tr w:rsidR="0058295A" w:rsidRPr="00496DE8" w14:paraId="710B492C" w14:textId="77777777" w:rsidTr="00A8562C">
        <w:tc>
          <w:tcPr>
            <w:tcW w:w="2117" w:type="dxa"/>
          </w:tcPr>
          <w:p w14:paraId="36B9149F" w14:textId="65D95B1B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558F711" w14:textId="0A270AA8" w:rsidR="0058295A" w:rsidRPr="009D0A29" w:rsidRDefault="0058295A" w:rsidP="009D0A29">
            <w:pPr>
              <w:spacing w:before="80"/>
            </w:pPr>
            <w:proofErr w:type="spellStart"/>
            <w:r w:rsidRPr="009D4E51">
              <w:t>Specialist</w:t>
            </w:r>
            <w:proofErr w:type="spellEnd"/>
            <w:r w:rsidRPr="009D4E51">
              <w:t xml:space="preserve"> care (501-800 </w:t>
            </w:r>
            <w:proofErr w:type="spellStart"/>
            <w:r w:rsidRPr="009D4E51">
              <w:t>beds</w:t>
            </w:r>
            <w:proofErr w:type="spellEnd"/>
            <w:r w:rsidRPr="009D4E51">
              <w:t>)</w:t>
            </w:r>
          </w:p>
        </w:tc>
      </w:tr>
      <w:tr w:rsidR="0058295A" w:rsidRPr="00496DE8" w14:paraId="45A9B335" w14:textId="77777777" w:rsidTr="00A8562C">
        <w:tc>
          <w:tcPr>
            <w:tcW w:w="2117" w:type="dxa"/>
          </w:tcPr>
          <w:p w14:paraId="798D371F" w14:textId="5E891610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398886D7" w14:textId="7E5E9157" w:rsidR="0058295A" w:rsidRPr="009D0A29" w:rsidRDefault="0058295A" w:rsidP="009D0A29">
            <w:pPr>
              <w:spacing w:before="80"/>
            </w:pPr>
            <w:r w:rsidRPr="009D4E51">
              <w:t xml:space="preserve">Basic care (&lt;=500 </w:t>
            </w:r>
            <w:proofErr w:type="spellStart"/>
            <w:r w:rsidRPr="009D4E51">
              <w:t>beds</w:t>
            </w:r>
            <w:proofErr w:type="spellEnd"/>
            <w:r w:rsidRPr="009D4E51">
              <w:t>)</w:t>
            </w:r>
          </w:p>
        </w:tc>
      </w:tr>
      <w:tr w:rsidR="0058295A" w:rsidRPr="006838EA" w14:paraId="590BF1F3" w14:textId="77777777" w:rsidTr="00A8562C">
        <w:tc>
          <w:tcPr>
            <w:tcW w:w="2117" w:type="dxa"/>
          </w:tcPr>
          <w:p w14:paraId="2C3BC8DC" w14:textId="4C205C4C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0C955C8B" w14:textId="6C8A0ACA" w:rsidR="0058295A" w:rsidRPr="006838EA" w:rsidRDefault="0058295A" w:rsidP="009D0A29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 xml:space="preserve"> University hospital (&gt;800 beds &amp; teaching/research)</w:t>
            </w:r>
          </w:p>
        </w:tc>
      </w:tr>
      <w:tr w:rsidR="0058295A" w:rsidRPr="006838EA" w14:paraId="7E0CA00C" w14:textId="77777777" w:rsidTr="00A8562C">
        <w:tc>
          <w:tcPr>
            <w:tcW w:w="2117" w:type="dxa"/>
          </w:tcPr>
          <w:p w14:paraId="533211FD" w14:textId="59C16D46" w:rsidR="0058295A" w:rsidRPr="00496DE8" w:rsidRDefault="0058295A" w:rsidP="0058295A">
            <w:pPr>
              <w:jc w:val="right"/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2E8F505" w14:textId="77777777" w:rsidR="0058295A" w:rsidRPr="00496DE8" w:rsidRDefault="0058295A" w:rsidP="0058295A">
            <w:pPr>
              <w:rPr>
                <w:lang w:val="en-US"/>
              </w:rPr>
            </w:pPr>
          </w:p>
        </w:tc>
      </w:tr>
      <w:tr w:rsidR="00135D11" w:rsidRPr="006838EA" w14:paraId="738D53DF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6B2E0F7A" w14:textId="7436F397" w:rsidR="00135D11" w:rsidRPr="00135D11" w:rsidRDefault="00135D11" w:rsidP="00135D11">
            <w:pPr>
              <w:spacing w:after="240"/>
              <w:rPr>
                <w:b/>
                <w:bCs/>
                <w:lang w:val="en-US"/>
              </w:rPr>
            </w:pPr>
            <w:r w:rsidRPr="00135D11">
              <w:rPr>
                <w:b/>
                <w:bCs/>
                <w:lang w:val="en-US"/>
              </w:rPr>
              <w:t>A8. Region of the institution:</w:t>
            </w:r>
          </w:p>
        </w:tc>
      </w:tr>
      <w:tr w:rsidR="0058295A" w:rsidRPr="00496DE8" w14:paraId="41337D17" w14:textId="77777777" w:rsidTr="00A8562C">
        <w:tc>
          <w:tcPr>
            <w:tcW w:w="2117" w:type="dxa"/>
          </w:tcPr>
          <w:p w14:paraId="504AB9BA" w14:textId="13699F91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DC3F24E" w14:textId="19F4A7C5" w:rsidR="0058295A" w:rsidRPr="009D0A29" w:rsidRDefault="0058295A" w:rsidP="009D0A29">
            <w:pPr>
              <w:spacing w:before="80"/>
            </w:pPr>
            <w:r>
              <w:t>L</w:t>
            </w:r>
            <w:r w:rsidRPr="00A34E8E">
              <w:t xml:space="preserve">arge </w:t>
            </w:r>
            <w:proofErr w:type="spellStart"/>
            <w:r w:rsidRPr="00A34E8E">
              <w:t>city</w:t>
            </w:r>
            <w:proofErr w:type="spellEnd"/>
            <w:r w:rsidRPr="00A34E8E">
              <w:t xml:space="preserve"> (&gt;100,000 </w:t>
            </w:r>
            <w:proofErr w:type="spellStart"/>
            <w:r w:rsidRPr="00A34E8E">
              <w:t>inhabitants</w:t>
            </w:r>
            <w:proofErr w:type="spellEnd"/>
            <w:r w:rsidRPr="00A34E8E">
              <w:t>)</w:t>
            </w:r>
          </w:p>
        </w:tc>
      </w:tr>
      <w:tr w:rsidR="0058295A" w:rsidRPr="00496DE8" w14:paraId="0E6EA889" w14:textId="77777777" w:rsidTr="00A8562C">
        <w:tc>
          <w:tcPr>
            <w:tcW w:w="2117" w:type="dxa"/>
          </w:tcPr>
          <w:p w14:paraId="3481F09C" w14:textId="561B4A40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7F85F58" w14:textId="5A5987D8" w:rsidR="0058295A" w:rsidRPr="009D0A29" w:rsidRDefault="0058295A" w:rsidP="009D0A29">
            <w:pPr>
              <w:spacing w:before="80"/>
            </w:pPr>
            <w:r w:rsidRPr="00A34E8E">
              <w:t xml:space="preserve">City (5,000-100,000 </w:t>
            </w:r>
            <w:proofErr w:type="spellStart"/>
            <w:r w:rsidRPr="00A34E8E">
              <w:t>inhabitants</w:t>
            </w:r>
            <w:proofErr w:type="spellEnd"/>
            <w:r w:rsidRPr="00A34E8E">
              <w:t>)</w:t>
            </w:r>
          </w:p>
        </w:tc>
      </w:tr>
      <w:tr w:rsidR="0058295A" w:rsidRPr="00496DE8" w14:paraId="573BDF64" w14:textId="77777777" w:rsidTr="00A8562C">
        <w:tc>
          <w:tcPr>
            <w:tcW w:w="2117" w:type="dxa"/>
          </w:tcPr>
          <w:p w14:paraId="7187088E" w14:textId="6FFC6B83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460236C" w14:textId="74220FFA" w:rsidR="0058295A" w:rsidRPr="009D0A29" w:rsidRDefault="0058295A" w:rsidP="009D0A29">
            <w:pPr>
              <w:spacing w:before="80"/>
            </w:pPr>
            <w:r w:rsidRPr="00A34E8E">
              <w:t xml:space="preserve">Rural </w:t>
            </w:r>
            <w:proofErr w:type="spellStart"/>
            <w:r w:rsidRPr="00A34E8E">
              <w:t>municipality</w:t>
            </w:r>
            <w:proofErr w:type="spellEnd"/>
            <w:r w:rsidRPr="00A34E8E">
              <w:t xml:space="preserve"> (&lt;5,000 </w:t>
            </w:r>
            <w:proofErr w:type="spellStart"/>
            <w:r w:rsidRPr="00A34E8E">
              <w:t>inhabitants</w:t>
            </w:r>
            <w:proofErr w:type="spellEnd"/>
            <w:r w:rsidRPr="00A34E8E">
              <w:t>)</w:t>
            </w:r>
          </w:p>
        </w:tc>
      </w:tr>
      <w:tr w:rsidR="00D21CF9" w:rsidRPr="00496DE8" w14:paraId="179DF97D" w14:textId="77777777" w:rsidTr="00A8562C">
        <w:tc>
          <w:tcPr>
            <w:tcW w:w="2117" w:type="dxa"/>
          </w:tcPr>
          <w:p w14:paraId="4EAAC8BA" w14:textId="77777777" w:rsidR="00D21CF9" w:rsidRPr="00496DE8" w:rsidRDefault="00D21CF9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08E36B74" w14:textId="77777777" w:rsidR="00D21CF9" w:rsidRPr="00496DE8" w:rsidRDefault="00D21CF9" w:rsidP="00496DE8">
            <w:pPr>
              <w:rPr>
                <w:lang w:val="en-US"/>
              </w:rPr>
            </w:pPr>
          </w:p>
        </w:tc>
      </w:tr>
      <w:tr w:rsidR="00A8562C" w:rsidRPr="00496DE8" w14:paraId="0561DE9D" w14:textId="77777777" w:rsidTr="00A8562C">
        <w:tc>
          <w:tcPr>
            <w:tcW w:w="2117" w:type="dxa"/>
          </w:tcPr>
          <w:p w14:paraId="74AEF2C1" w14:textId="77777777" w:rsidR="00A8562C" w:rsidRPr="00496DE8" w:rsidRDefault="00A8562C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6A3CFA5" w14:textId="77777777" w:rsidR="00A8562C" w:rsidRPr="00496DE8" w:rsidRDefault="00A8562C" w:rsidP="00496DE8">
            <w:pPr>
              <w:rPr>
                <w:lang w:val="en-US"/>
              </w:rPr>
            </w:pPr>
          </w:p>
        </w:tc>
      </w:tr>
      <w:tr w:rsidR="00A8562C" w:rsidRPr="00496DE8" w14:paraId="18FC10BA" w14:textId="77777777" w:rsidTr="00A8562C">
        <w:tc>
          <w:tcPr>
            <w:tcW w:w="2117" w:type="dxa"/>
          </w:tcPr>
          <w:p w14:paraId="38DF8BAC" w14:textId="77777777" w:rsidR="00A8562C" w:rsidRPr="00496DE8" w:rsidRDefault="00A8562C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2FE186D" w14:textId="77777777" w:rsidR="00A8562C" w:rsidRPr="00496DE8" w:rsidRDefault="00A8562C" w:rsidP="00496DE8">
            <w:pPr>
              <w:rPr>
                <w:lang w:val="en-US"/>
              </w:rPr>
            </w:pPr>
          </w:p>
        </w:tc>
      </w:tr>
      <w:tr w:rsidR="00A8562C" w:rsidRPr="00496DE8" w14:paraId="0076AFA7" w14:textId="77777777" w:rsidTr="00A8562C">
        <w:tc>
          <w:tcPr>
            <w:tcW w:w="2117" w:type="dxa"/>
          </w:tcPr>
          <w:p w14:paraId="124C67E1" w14:textId="77777777" w:rsidR="00A8562C" w:rsidRPr="00496DE8" w:rsidRDefault="00A8562C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1839E79A" w14:textId="77777777" w:rsidR="00A8562C" w:rsidRPr="00496DE8" w:rsidRDefault="00A8562C" w:rsidP="00496DE8">
            <w:pPr>
              <w:rPr>
                <w:lang w:val="en-US"/>
              </w:rPr>
            </w:pPr>
          </w:p>
        </w:tc>
      </w:tr>
      <w:tr w:rsidR="0058295A" w:rsidRPr="006838EA" w14:paraId="36A24E93" w14:textId="77777777" w:rsidTr="00B60205">
        <w:tc>
          <w:tcPr>
            <w:tcW w:w="9214" w:type="dxa"/>
            <w:gridSpan w:val="11"/>
            <w:shd w:val="clear" w:color="auto" w:fill="BFBFBF" w:themeFill="background1" w:themeFillShade="BF"/>
          </w:tcPr>
          <w:p w14:paraId="08E1119F" w14:textId="0420A0DD" w:rsidR="0058295A" w:rsidRPr="0058295A" w:rsidRDefault="0058295A" w:rsidP="0058295A">
            <w:pPr>
              <w:spacing w:before="240" w:after="240"/>
              <w:rPr>
                <w:sz w:val="32"/>
                <w:szCs w:val="32"/>
                <w:lang w:val="en-US"/>
              </w:rPr>
            </w:pPr>
            <w:r w:rsidRPr="0058295A">
              <w:rPr>
                <w:b/>
                <w:bCs/>
                <w:sz w:val="32"/>
                <w:szCs w:val="32"/>
                <w:lang w:val="en-US"/>
              </w:rPr>
              <w:t xml:space="preserve">PART B: </w:t>
            </w:r>
            <w:r w:rsidRPr="0058295A">
              <w:rPr>
                <w:sz w:val="32"/>
                <w:szCs w:val="32"/>
                <w:lang w:val="en-US"/>
              </w:rPr>
              <w:t>Medical guidelines in healthcare practice</w:t>
            </w:r>
          </w:p>
        </w:tc>
      </w:tr>
      <w:tr w:rsidR="0058295A" w:rsidRPr="006838EA" w14:paraId="1891D737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48825C83" w14:textId="534A76B0" w:rsidR="0058295A" w:rsidRPr="0058295A" w:rsidRDefault="0058295A" w:rsidP="00B60205">
            <w:pPr>
              <w:spacing w:before="240" w:after="240"/>
              <w:rPr>
                <w:b/>
                <w:bCs/>
                <w:lang w:val="en-US"/>
              </w:rPr>
            </w:pPr>
            <w:r w:rsidRPr="0058295A">
              <w:rPr>
                <w:b/>
                <w:bCs/>
                <w:lang w:val="en-US"/>
              </w:rPr>
              <w:t>B1. Which of the following guidelines do you use in your care practice?</w:t>
            </w:r>
          </w:p>
        </w:tc>
      </w:tr>
      <w:tr w:rsidR="0058295A" w:rsidRPr="006838EA" w14:paraId="756843C2" w14:textId="77777777" w:rsidTr="00A8562C">
        <w:tc>
          <w:tcPr>
            <w:tcW w:w="2117" w:type="dxa"/>
          </w:tcPr>
          <w:p w14:paraId="796AC28F" w14:textId="733D8BD9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0FB6DDD1" w14:textId="4368B79E" w:rsidR="0058295A" w:rsidRPr="00496DE8" w:rsidRDefault="0058295A" w:rsidP="009D0A29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Association of the Scientific Medical Societies in Germany (AWMF): S3 Guideline National Care Guideline Chronic CHD</w:t>
            </w:r>
          </w:p>
        </w:tc>
      </w:tr>
      <w:tr w:rsidR="0058295A" w:rsidRPr="006838EA" w14:paraId="6816934D" w14:textId="77777777" w:rsidTr="00A8562C">
        <w:tc>
          <w:tcPr>
            <w:tcW w:w="2117" w:type="dxa"/>
          </w:tcPr>
          <w:p w14:paraId="7E1563DA" w14:textId="1B2AEB03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5A4A33A" w14:textId="07C77C27" w:rsidR="0058295A" w:rsidRPr="00496DE8" w:rsidRDefault="0058295A" w:rsidP="009D0A29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German Society of Cardiology (DGK): Acute Coronary Syndrome without ST- segment elevation (NSTE-ACS)</w:t>
            </w:r>
          </w:p>
        </w:tc>
      </w:tr>
      <w:tr w:rsidR="0058295A" w:rsidRPr="006838EA" w14:paraId="1DEB0CCA" w14:textId="77777777" w:rsidTr="00A8562C">
        <w:tc>
          <w:tcPr>
            <w:tcW w:w="2117" w:type="dxa"/>
          </w:tcPr>
          <w:p w14:paraId="0744D996" w14:textId="58868A36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75BF5A1" w14:textId="28DAF168" w:rsidR="0058295A" w:rsidRPr="00496DE8" w:rsidRDefault="0058295A" w:rsidP="009D0A29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German Society of Cardiology (DGK): Therapy of acute myocardial infarction in patients with ST-segment elevation (STEMI)</w:t>
            </w:r>
          </w:p>
        </w:tc>
      </w:tr>
      <w:tr w:rsidR="0058295A" w:rsidRPr="006838EA" w14:paraId="22311EB9" w14:textId="77777777" w:rsidTr="00A8562C">
        <w:tc>
          <w:tcPr>
            <w:tcW w:w="2117" w:type="dxa"/>
          </w:tcPr>
          <w:p w14:paraId="3BA2DB26" w14:textId="3C711554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1BE0776" w14:textId="73F5CE4B" w:rsidR="0058295A" w:rsidRPr="00496DE8" w:rsidRDefault="0058295A" w:rsidP="009D0A29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European Society of Cardiology (ESC) Guideline: 2020 Acute Coronary Syndromes (ACS) in Patients without Persistent ST-Segment Evaluation (Management of) Guidelines</w:t>
            </w:r>
          </w:p>
        </w:tc>
      </w:tr>
      <w:tr w:rsidR="0058295A" w:rsidRPr="006838EA" w14:paraId="432EB7EE" w14:textId="77777777" w:rsidTr="00A8562C">
        <w:tc>
          <w:tcPr>
            <w:tcW w:w="2117" w:type="dxa"/>
          </w:tcPr>
          <w:p w14:paraId="23BAFD30" w14:textId="594C1DF1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78FD016" w14:textId="7A1AA4C5" w:rsidR="0058295A" w:rsidRPr="00496DE8" w:rsidRDefault="0058295A" w:rsidP="009D0A29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European Society of Cardiology (ESC) Guideline: 2023 ESC Guideline for the management of acute coronary syndromes.</w:t>
            </w:r>
          </w:p>
        </w:tc>
      </w:tr>
      <w:tr w:rsidR="0058295A" w:rsidRPr="00496DE8" w14:paraId="0A9F3774" w14:textId="77777777" w:rsidTr="00A8562C">
        <w:tc>
          <w:tcPr>
            <w:tcW w:w="2117" w:type="dxa"/>
          </w:tcPr>
          <w:p w14:paraId="13141400" w14:textId="58258C01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044FF60E" w14:textId="3D10C876" w:rsidR="0058295A" w:rsidRPr="00496DE8" w:rsidRDefault="0058295A" w:rsidP="009D0A29">
            <w:pPr>
              <w:spacing w:before="80"/>
              <w:rPr>
                <w:lang w:val="en-US"/>
              </w:rPr>
            </w:pPr>
            <w:r w:rsidRPr="00BD6126">
              <w:t>None</w:t>
            </w:r>
          </w:p>
        </w:tc>
      </w:tr>
      <w:tr w:rsidR="0058295A" w:rsidRPr="00496DE8" w14:paraId="388D104D" w14:textId="77777777" w:rsidTr="00A8562C">
        <w:tc>
          <w:tcPr>
            <w:tcW w:w="2117" w:type="dxa"/>
          </w:tcPr>
          <w:p w14:paraId="707F7349" w14:textId="3378D9F5" w:rsidR="0058295A" w:rsidRPr="009D0A29" w:rsidRDefault="0058295A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476B1BA" w14:textId="346A0B24" w:rsidR="0058295A" w:rsidRPr="00496DE8" w:rsidRDefault="00510F41" w:rsidP="009D0A29">
            <w:pPr>
              <w:spacing w:before="80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E52F604" wp14:editId="7A4F18D1">
                      <wp:simplePos x="0" y="0"/>
                      <wp:positionH relativeFrom="column">
                        <wp:posOffset>561340</wp:posOffset>
                      </wp:positionH>
                      <wp:positionV relativeFrom="paragraph">
                        <wp:posOffset>137160</wp:posOffset>
                      </wp:positionV>
                      <wp:extent cx="3785101" cy="540385"/>
                      <wp:effectExtent l="0" t="0" r="12700" b="18415"/>
                      <wp:wrapNone/>
                      <wp:docPr id="1196293533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85101" cy="5403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rect w14:anchorId="25AFD44F" id="Rechteck 1" o:spid="_x0000_s1026" style="position:absolute;margin-left:44.2pt;margin-top:10.8pt;width:298.05pt;height:42.5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" filled="f" strokecolor="black [3213]" strokeweight="1pt"/>
                  </w:pict>
                </mc:Fallback>
              </mc:AlternateContent>
            </w:r>
            <w:r w:rsidR="0058295A" w:rsidRPr="00BD6126">
              <w:t>Other</w:t>
            </w:r>
            <w:r w:rsidR="0058295A">
              <w:t>:</w:t>
            </w:r>
          </w:p>
        </w:tc>
      </w:tr>
      <w:tr w:rsidR="00D21CF9" w:rsidRPr="00496DE8" w14:paraId="5BD1F402" w14:textId="77777777" w:rsidTr="00A8562C">
        <w:tc>
          <w:tcPr>
            <w:tcW w:w="2117" w:type="dxa"/>
          </w:tcPr>
          <w:p w14:paraId="3C84984C" w14:textId="77777777" w:rsidR="00D21CF9" w:rsidRPr="00496DE8" w:rsidRDefault="00D21CF9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5D3723A" w14:textId="2E775E51" w:rsidR="00D21CF9" w:rsidRPr="00496DE8" w:rsidRDefault="00D21CF9" w:rsidP="00496DE8">
            <w:pPr>
              <w:rPr>
                <w:lang w:val="en-US"/>
              </w:rPr>
            </w:pPr>
          </w:p>
        </w:tc>
      </w:tr>
      <w:tr w:rsidR="00D21CF9" w:rsidRPr="00496DE8" w14:paraId="4929A9D6" w14:textId="77777777" w:rsidTr="00A8562C">
        <w:tc>
          <w:tcPr>
            <w:tcW w:w="2117" w:type="dxa"/>
          </w:tcPr>
          <w:p w14:paraId="491449B8" w14:textId="77777777" w:rsidR="00D21CF9" w:rsidRPr="00496DE8" w:rsidRDefault="00D21CF9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A5CE77F" w14:textId="77777777" w:rsidR="00D21CF9" w:rsidRPr="00496DE8" w:rsidRDefault="00D21CF9" w:rsidP="00496DE8">
            <w:pPr>
              <w:rPr>
                <w:lang w:val="en-US"/>
              </w:rPr>
            </w:pPr>
          </w:p>
        </w:tc>
      </w:tr>
      <w:tr w:rsidR="00D21CF9" w:rsidRPr="00496DE8" w14:paraId="742C9D32" w14:textId="77777777" w:rsidTr="00A8562C">
        <w:tc>
          <w:tcPr>
            <w:tcW w:w="2117" w:type="dxa"/>
          </w:tcPr>
          <w:p w14:paraId="0B609D64" w14:textId="77777777" w:rsidR="00D21CF9" w:rsidRPr="00496DE8" w:rsidRDefault="00D21CF9" w:rsidP="00496DE8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1482ACD1" w14:textId="77777777" w:rsidR="00D21CF9" w:rsidRPr="00496DE8" w:rsidRDefault="00D21CF9" w:rsidP="00496DE8">
            <w:pPr>
              <w:rPr>
                <w:lang w:val="en-US"/>
              </w:rPr>
            </w:pPr>
          </w:p>
        </w:tc>
      </w:tr>
      <w:tr w:rsidR="0058295A" w:rsidRPr="006838EA" w14:paraId="5694E6A2" w14:textId="77777777" w:rsidTr="00B60205">
        <w:tc>
          <w:tcPr>
            <w:tcW w:w="9214" w:type="dxa"/>
            <w:gridSpan w:val="11"/>
            <w:shd w:val="clear" w:color="auto" w:fill="BFBFBF" w:themeFill="background1" w:themeFillShade="BF"/>
          </w:tcPr>
          <w:p w14:paraId="2FDBB0F2" w14:textId="0BD6BB83" w:rsidR="0058295A" w:rsidRPr="00496DE8" w:rsidRDefault="0058295A" w:rsidP="0058295A">
            <w:pPr>
              <w:spacing w:before="240" w:after="240"/>
              <w:rPr>
                <w:lang w:val="en-US"/>
              </w:rPr>
            </w:pPr>
            <w:r w:rsidRPr="00E94F9B">
              <w:rPr>
                <w:b/>
                <w:bCs/>
                <w:sz w:val="32"/>
                <w:szCs w:val="32"/>
                <w:lang w:val="en-US"/>
              </w:rPr>
              <w:lastRenderedPageBreak/>
              <w:t xml:space="preserve">PART </w:t>
            </w:r>
            <w:r w:rsidR="001942E4">
              <w:rPr>
                <w:b/>
                <w:bCs/>
                <w:sz w:val="32"/>
                <w:szCs w:val="32"/>
                <w:lang w:val="en-US"/>
              </w:rPr>
              <w:t>C</w:t>
            </w:r>
            <w:r w:rsidRPr="00E94F9B">
              <w:rPr>
                <w:b/>
                <w:bCs/>
                <w:sz w:val="32"/>
                <w:szCs w:val="32"/>
                <w:lang w:val="en-US"/>
              </w:rPr>
              <w:t xml:space="preserve">: </w:t>
            </w:r>
            <w:r w:rsidR="00715968" w:rsidRPr="00715968">
              <w:rPr>
                <w:sz w:val="32"/>
                <w:szCs w:val="32"/>
                <w:lang w:val="en-US"/>
              </w:rPr>
              <w:t>Attitudes towards gender sensitivity in medical care</w:t>
            </w:r>
          </w:p>
        </w:tc>
      </w:tr>
      <w:tr w:rsidR="004F5215" w:rsidRPr="006838EA" w14:paraId="5168827B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7630E9BC" w14:textId="431E19E1" w:rsidR="004F5215" w:rsidRPr="004F5215" w:rsidRDefault="004F5215" w:rsidP="00B60205">
            <w:pPr>
              <w:spacing w:before="240" w:after="240"/>
              <w:rPr>
                <w:b/>
                <w:bCs/>
                <w:lang w:val="en-US"/>
              </w:rPr>
            </w:pPr>
            <w:r w:rsidRPr="004F5215">
              <w:rPr>
                <w:b/>
                <w:bCs/>
                <w:lang w:val="en-US"/>
              </w:rPr>
              <w:t>C1. Various statements on "Gender differences in medicine" are listed below. Please assess how well this statement applies to you personally and tick the box.</w:t>
            </w:r>
          </w:p>
        </w:tc>
      </w:tr>
      <w:tr w:rsidR="000C7ABD" w:rsidRPr="00496DE8" w14:paraId="18EB5DE0" w14:textId="77777777" w:rsidTr="00A8562C">
        <w:tc>
          <w:tcPr>
            <w:tcW w:w="3579" w:type="dxa"/>
            <w:gridSpan w:val="2"/>
          </w:tcPr>
          <w:p w14:paraId="3AE6C9E6" w14:textId="77777777" w:rsidR="004F5215" w:rsidRDefault="004F5215" w:rsidP="004F5215">
            <w:pPr>
              <w:rPr>
                <w:lang w:val="en-US"/>
              </w:rPr>
            </w:pPr>
          </w:p>
        </w:tc>
        <w:tc>
          <w:tcPr>
            <w:tcW w:w="1155" w:type="dxa"/>
            <w:gridSpan w:val="2"/>
            <w:vAlign w:val="center"/>
          </w:tcPr>
          <w:p w14:paraId="21CEDCEF" w14:textId="73EEED8A" w:rsidR="004F5215" w:rsidRPr="00715968" w:rsidRDefault="000C7ABD" w:rsidP="007159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968">
              <w:rPr>
                <w:b/>
                <w:bCs/>
                <w:sz w:val="20"/>
                <w:szCs w:val="20"/>
                <w:lang w:val="en-US"/>
              </w:rPr>
              <w:t>I completely disagree</w:t>
            </w:r>
          </w:p>
        </w:tc>
        <w:tc>
          <w:tcPr>
            <w:tcW w:w="1116" w:type="dxa"/>
            <w:gridSpan w:val="2"/>
            <w:vAlign w:val="center"/>
          </w:tcPr>
          <w:p w14:paraId="78DF5BB9" w14:textId="036F00A8" w:rsidR="004F5215" w:rsidRPr="00715968" w:rsidRDefault="000C7ABD" w:rsidP="007159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968">
              <w:rPr>
                <w:b/>
                <w:bCs/>
                <w:sz w:val="20"/>
                <w:szCs w:val="20"/>
                <w:lang w:val="en-US"/>
              </w:rPr>
              <w:t>I mostly disagree</w:t>
            </w:r>
          </w:p>
        </w:tc>
        <w:tc>
          <w:tcPr>
            <w:tcW w:w="1116" w:type="dxa"/>
            <w:gridSpan w:val="2"/>
            <w:vAlign w:val="center"/>
          </w:tcPr>
          <w:p w14:paraId="4EA7B4FA" w14:textId="4BA4483C" w:rsidR="004F5215" w:rsidRPr="00715968" w:rsidRDefault="000C7ABD" w:rsidP="007159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968">
              <w:rPr>
                <w:b/>
                <w:bCs/>
                <w:sz w:val="20"/>
                <w:szCs w:val="20"/>
                <w:lang w:val="en-US"/>
              </w:rPr>
              <w:t>I partly agree/ partly disagree</w:t>
            </w:r>
          </w:p>
        </w:tc>
        <w:tc>
          <w:tcPr>
            <w:tcW w:w="1092" w:type="dxa"/>
            <w:vAlign w:val="center"/>
          </w:tcPr>
          <w:p w14:paraId="798AF0DB" w14:textId="5AC65649" w:rsidR="004F5215" w:rsidRPr="00715968" w:rsidRDefault="000C7ABD" w:rsidP="007159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968">
              <w:rPr>
                <w:b/>
                <w:bCs/>
                <w:sz w:val="20"/>
                <w:szCs w:val="20"/>
                <w:lang w:val="en-US"/>
              </w:rPr>
              <w:t>I mostly agree</w:t>
            </w:r>
          </w:p>
        </w:tc>
        <w:tc>
          <w:tcPr>
            <w:tcW w:w="1156" w:type="dxa"/>
            <w:gridSpan w:val="2"/>
            <w:vAlign w:val="center"/>
          </w:tcPr>
          <w:p w14:paraId="48AB4031" w14:textId="5BFED4B1" w:rsidR="004F5215" w:rsidRPr="00715968" w:rsidRDefault="000C7ABD" w:rsidP="007159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968">
              <w:rPr>
                <w:b/>
                <w:bCs/>
                <w:sz w:val="20"/>
                <w:szCs w:val="20"/>
                <w:lang w:val="en-US"/>
              </w:rPr>
              <w:t>I completely agree</w:t>
            </w:r>
          </w:p>
        </w:tc>
      </w:tr>
      <w:tr w:rsidR="000C7ABD" w:rsidRPr="00496DE8" w14:paraId="7D6A4432" w14:textId="77777777" w:rsidTr="00A8562C">
        <w:tc>
          <w:tcPr>
            <w:tcW w:w="3579" w:type="dxa"/>
            <w:gridSpan w:val="2"/>
          </w:tcPr>
          <w:p w14:paraId="55FB2F49" w14:textId="660A1AAC" w:rsidR="000C7ABD" w:rsidRPr="000C7ABD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6838EA">
              <w:rPr>
                <w:sz w:val="20"/>
                <w:szCs w:val="20"/>
                <w:lang w:val="en-US"/>
              </w:rPr>
              <w:t>Physicians</w:t>
            </w:r>
            <w:r w:rsidRPr="000C7ABD">
              <w:rPr>
                <w:sz w:val="20"/>
                <w:szCs w:val="20"/>
                <w:lang w:val="en-US"/>
              </w:rPr>
              <w:t>' in-depth knowledge of gender differences improves the quality of medical care.</w:t>
            </w:r>
          </w:p>
        </w:tc>
        <w:tc>
          <w:tcPr>
            <w:tcW w:w="1155" w:type="dxa"/>
            <w:gridSpan w:val="2"/>
            <w:vAlign w:val="center"/>
          </w:tcPr>
          <w:p w14:paraId="2051E767" w14:textId="621549AD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012712C5" w14:textId="7B6BD988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5307B375" w14:textId="275903E4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697C6991" w14:textId="538ACC8A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64EAD1B7" w14:textId="615E8C7B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0C7ABD" w:rsidRPr="00496DE8" w14:paraId="306F0DAE" w14:textId="77777777" w:rsidTr="00A8562C">
        <w:tc>
          <w:tcPr>
            <w:tcW w:w="3579" w:type="dxa"/>
            <w:gridSpan w:val="2"/>
          </w:tcPr>
          <w:p w14:paraId="4AA5FE06" w14:textId="24EFEDE9" w:rsidR="000C7ABD" w:rsidRPr="000C7ABD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6838EA">
              <w:rPr>
                <w:sz w:val="20"/>
                <w:szCs w:val="20"/>
                <w:lang w:val="en-US"/>
              </w:rPr>
              <w:t>Physicians</w:t>
            </w:r>
            <w:r w:rsidRPr="000C7ABD">
              <w:rPr>
                <w:sz w:val="20"/>
                <w:szCs w:val="20"/>
                <w:lang w:val="en-US"/>
              </w:rPr>
              <w:t xml:space="preserve"> should only deal with biological differences between men* and women*</w:t>
            </w:r>
          </w:p>
        </w:tc>
        <w:tc>
          <w:tcPr>
            <w:tcW w:w="1155" w:type="dxa"/>
            <w:gridSpan w:val="2"/>
            <w:vAlign w:val="center"/>
          </w:tcPr>
          <w:p w14:paraId="5D0EF5FC" w14:textId="65B86277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21FF9B2B" w14:textId="73852A64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65F07332" w14:textId="1CF6F9F4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5480364E" w14:textId="0ED5BB34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55B032D0" w14:textId="03403B14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0C7ABD" w:rsidRPr="00496DE8" w14:paraId="7DDAEB30" w14:textId="77777777" w:rsidTr="00A8562C">
        <w:tc>
          <w:tcPr>
            <w:tcW w:w="3579" w:type="dxa"/>
            <w:gridSpan w:val="2"/>
          </w:tcPr>
          <w:p w14:paraId="7F862B5D" w14:textId="0CCFADB8" w:rsidR="000C7ABD" w:rsidRPr="000C7ABD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7ABD">
              <w:rPr>
                <w:sz w:val="20"/>
                <w:szCs w:val="20"/>
                <w:lang w:val="en-US"/>
              </w:rPr>
              <w:t>In the case of non-gender-specific complaints, the gender of the patient is irrelevant.</w:t>
            </w:r>
          </w:p>
        </w:tc>
        <w:tc>
          <w:tcPr>
            <w:tcW w:w="1155" w:type="dxa"/>
            <w:gridSpan w:val="2"/>
            <w:vAlign w:val="center"/>
          </w:tcPr>
          <w:p w14:paraId="593A9B46" w14:textId="6DA6494B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3863BC73" w14:textId="56B8456C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65415075" w14:textId="49DFBAFD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15B879B0" w14:textId="387B710A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61211EF7" w14:textId="5227336C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0C7ABD" w:rsidRPr="00496DE8" w14:paraId="0B6F2435" w14:textId="77777777" w:rsidTr="00A8562C">
        <w:tc>
          <w:tcPr>
            <w:tcW w:w="3579" w:type="dxa"/>
            <w:gridSpan w:val="2"/>
          </w:tcPr>
          <w:p w14:paraId="6593A32F" w14:textId="1DCFEFB6" w:rsidR="000C7ABD" w:rsidRPr="000C7ABD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6838EA">
              <w:rPr>
                <w:sz w:val="20"/>
                <w:szCs w:val="20"/>
                <w:lang w:val="en-US"/>
              </w:rPr>
              <w:t>Physicians</w:t>
            </w:r>
            <w:r w:rsidRPr="000C7ABD">
              <w:rPr>
                <w:sz w:val="20"/>
                <w:szCs w:val="20"/>
                <w:lang w:val="en-US"/>
              </w:rPr>
              <w:t xml:space="preserve"> should limit themselves as far as possible to purely medical aspects of health complaints of men* and women*.</w:t>
            </w:r>
          </w:p>
        </w:tc>
        <w:tc>
          <w:tcPr>
            <w:tcW w:w="1155" w:type="dxa"/>
            <w:gridSpan w:val="2"/>
            <w:vAlign w:val="center"/>
          </w:tcPr>
          <w:p w14:paraId="6BE83BFB" w14:textId="1F56A8D3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4751FA54" w14:textId="764C2D41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2EFD42CE" w14:textId="27156257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44F8ADF4" w14:textId="72AC5A7B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133650AC" w14:textId="44ECA92D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0C7ABD" w:rsidRPr="00496DE8" w14:paraId="03291DCA" w14:textId="77777777" w:rsidTr="00A8562C">
        <w:tc>
          <w:tcPr>
            <w:tcW w:w="3579" w:type="dxa"/>
            <w:gridSpan w:val="2"/>
          </w:tcPr>
          <w:p w14:paraId="2D642C1E" w14:textId="539A7FC8" w:rsidR="000C7ABD" w:rsidRPr="006838EA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6838EA">
              <w:rPr>
                <w:sz w:val="20"/>
                <w:szCs w:val="20"/>
                <w:lang w:val="en-US"/>
              </w:rPr>
              <w:t>Physicians do not need to know what is going on in the lives of men* and women* in order to provide medical care.</w:t>
            </w:r>
          </w:p>
        </w:tc>
        <w:tc>
          <w:tcPr>
            <w:tcW w:w="1155" w:type="dxa"/>
            <w:gridSpan w:val="2"/>
            <w:vAlign w:val="center"/>
          </w:tcPr>
          <w:p w14:paraId="76FD4BD1" w14:textId="5A9773C1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6E5297B8" w14:textId="6370FB77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7193655A" w14:textId="7A6A62B1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3EA4231C" w14:textId="59181652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39E3B4ED" w14:textId="46230641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64777B" w:rsidRPr="00496DE8" w14:paraId="20CF8BEF" w14:textId="77777777" w:rsidTr="00A8562C">
        <w:tc>
          <w:tcPr>
            <w:tcW w:w="3579" w:type="dxa"/>
            <w:gridSpan w:val="2"/>
          </w:tcPr>
          <w:p w14:paraId="7B0314E6" w14:textId="3720BB0C" w:rsidR="000C7ABD" w:rsidRPr="006838EA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6838EA">
              <w:rPr>
                <w:sz w:val="20"/>
                <w:szCs w:val="20"/>
                <w:lang w:val="en-US"/>
              </w:rPr>
              <w:t>Differences between female physicians and male physicians are too small to be relevant.</w:t>
            </w:r>
          </w:p>
        </w:tc>
        <w:tc>
          <w:tcPr>
            <w:tcW w:w="1155" w:type="dxa"/>
            <w:gridSpan w:val="2"/>
            <w:vAlign w:val="center"/>
          </w:tcPr>
          <w:p w14:paraId="4045AAF9" w14:textId="7F40896D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4BBCF031" w14:textId="006BF0CE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2A576A8F" w14:textId="5E591E41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769FB2DB" w14:textId="0C1D2860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679D83A0" w14:textId="48B3BC76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64777B" w:rsidRPr="00496DE8" w14:paraId="73ED758A" w14:textId="77777777" w:rsidTr="00A8562C">
        <w:tc>
          <w:tcPr>
            <w:tcW w:w="3579" w:type="dxa"/>
            <w:gridSpan w:val="2"/>
          </w:tcPr>
          <w:p w14:paraId="08ADCCBA" w14:textId="150BC08B" w:rsidR="000C7ABD" w:rsidRPr="000C7ABD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7ABD">
              <w:rPr>
                <w:sz w:val="20"/>
                <w:szCs w:val="20"/>
                <w:lang w:val="en-US"/>
              </w:rPr>
              <w:t>Physicians should treat all patients equally precisely because men* and women* are different.</w:t>
            </w:r>
          </w:p>
        </w:tc>
        <w:tc>
          <w:tcPr>
            <w:tcW w:w="1155" w:type="dxa"/>
            <w:gridSpan w:val="2"/>
            <w:vAlign w:val="center"/>
          </w:tcPr>
          <w:p w14:paraId="0E93B904" w14:textId="69E52463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542D7FD4" w14:textId="4801C9E1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708DDCC0" w14:textId="1BEA8A7E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0D5AB1CE" w14:textId="55A2A385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6B63EFA5" w14:textId="3251D455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64777B" w:rsidRPr="00496DE8" w14:paraId="1905CBBE" w14:textId="77777777" w:rsidTr="00A8562C">
        <w:tc>
          <w:tcPr>
            <w:tcW w:w="3579" w:type="dxa"/>
            <w:gridSpan w:val="2"/>
          </w:tcPr>
          <w:p w14:paraId="1D387FF1" w14:textId="6206D126" w:rsidR="000C7ABD" w:rsidRPr="000C7ABD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7ABD">
              <w:rPr>
                <w:sz w:val="20"/>
                <w:szCs w:val="20"/>
                <w:lang w:val="en-US"/>
              </w:rPr>
              <w:t>Physicians wh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C7ABD">
              <w:rPr>
                <w:sz w:val="20"/>
                <w:szCs w:val="20"/>
                <w:lang w:val="en-US"/>
              </w:rPr>
              <w:t>deal with gender differenc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C7ABD">
              <w:rPr>
                <w:sz w:val="20"/>
                <w:szCs w:val="20"/>
                <w:lang w:val="en-US"/>
              </w:rPr>
              <w:t>do not deal with the importa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C7ABD">
              <w:rPr>
                <w:sz w:val="20"/>
                <w:szCs w:val="20"/>
                <w:lang w:val="en-US"/>
              </w:rPr>
              <w:t>issues.</w:t>
            </w:r>
          </w:p>
        </w:tc>
        <w:tc>
          <w:tcPr>
            <w:tcW w:w="1155" w:type="dxa"/>
            <w:gridSpan w:val="2"/>
            <w:vAlign w:val="center"/>
          </w:tcPr>
          <w:p w14:paraId="1B910171" w14:textId="16B1EBAB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24F10B11" w14:textId="07AA9BAD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4E425BCC" w14:textId="0FCFC650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62C88C08" w14:textId="5B680B71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42B0F077" w14:textId="084B9613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64777B" w:rsidRPr="00496DE8" w14:paraId="6B45CBE6" w14:textId="77777777" w:rsidTr="00A8562C">
        <w:tc>
          <w:tcPr>
            <w:tcW w:w="3579" w:type="dxa"/>
            <w:gridSpan w:val="2"/>
          </w:tcPr>
          <w:p w14:paraId="7C75C1B8" w14:textId="2519E495" w:rsidR="000C7ABD" w:rsidRPr="000C7ABD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7ABD">
              <w:rPr>
                <w:sz w:val="20"/>
                <w:szCs w:val="20"/>
                <w:lang w:val="en-US"/>
              </w:rPr>
              <w:t>When communicating with patients, it does not matter t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C7ABD">
              <w:rPr>
                <w:sz w:val="20"/>
                <w:szCs w:val="20"/>
                <w:lang w:val="en-US"/>
              </w:rPr>
              <w:t>the doctors whether the patien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C7ABD">
              <w:rPr>
                <w:sz w:val="20"/>
                <w:szCs w:val="20"/>
                <w:lang w:val="en-US"/>
              </w:rPr>
              <w:t>are male or female.</w:t>
            </w:r>
          </w:p>
        </w:tc>
        <w:tc>
          <w:tcPr>
            <w:tcW w:w="1155" w:type="dxa"/>
            <w:gridSpan w:val="2"/>
            <w:vAlign w:val="center"/>
          </w:tcPr>
          <w:p w14:paraId="4C95A6E8" w14:textId="42AAC2B5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2430DDE3" w14:textId="3723001C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01BD0B82" w14:textId="30F7A9EE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4C6F3CFD" w14:textId="418BDDFE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628389AE" w14:textId="56C91E88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64777B" w:rsidRPr="00496DE8" w14:paraId="5A3594D9" w14:textId="77777777" w:rsidTr="00A8562C">
        <w:tc>
          <w:tcPr>
            <w:tcW w:w="3579" w:type="dxa"/>
            <w:gridSpan w:val="2"/>
          </w:tcPr>
          <w:p w14:paraId="3B40F038" w14:textId="2E22BB0E" w:rsidR="000C7ABD" w:rsidRPr="000C7ABD" w:rsidRDefault="000C7ABD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7ABD">
              <w:rPr>
                <w:sz w:val="20"/>
                <w:szCs w:val="20"/>
                <w:lang w:val="en-US"/>
              </w:rPr>
              <w:t>When communicating with patients, it does not matt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C7ABD">
              <w:rPr>
                <w:sz w:val="20"/>
                <w:szCs w:val="20"/>
                <w:lang w:val="en-US"/>
              </w:rPr>
              <w:t>whether the doctor is male or female.</w:t>
            </w:r>
          </w:p>
        </w:tc>
        <w:tc>
          <w:tcPr>
            <w:tcW w:w="1155" w:type="dxa"/>
            <w:gridSpan w:val="2"/>
            <w:vAlign w:val="center"/>
          </w:tcPr>
          <w:p w14:paraId="454C69E9" w14:textId="2BFC6D73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1F87FA1F" w14:textId="54C7F7DB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3E932F02" w14:textId="283ED226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2F7F3EF6" w14:textId="2DD0415A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3F9F3809" w14:textId="7CA53A1E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64777B" w:rsidRPr="00496DE8" w14:paraId="425CF156" w14:textId="77777777" w:rsidTr="00A8562C">
        <w:tc>
          <w:tcPr>
            <w:tcW w:w="3579" w:type="dxa"/>
            <w:gridSpan w:val="2"/>
          </w:tcPr>
          <w:p w14:paraId="778D071A" w14:textId="77777777" w:rsidR="000C1789" w:rsidRPr="000C1789" w:rsidRDefault="000C1789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1789">
              <w:rPr>
                <w:sz w:val="20"/>
                <w:szCs w:val="20"/>
                <w:lang w:val="en-US"/>
              </w:rPr>
              <w:t>Differences between male and female</w:t>
            </w:r>
          </w:p>
          <w:p w14:paraId="7856651B" w14:textId="77777777" w:rsidR="000C1789" w:rsidRPr="000C1789" w:rsidRDefault="000C1789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1789">
              <w:rPr>
                <w:sz w:val="20"/>
                <w:szCs w:val="20"/>
                <w:lang w:val="en-US"/>
              </w:rPr>
              <w:t>patients are so small that physicians</w:t>
            </w:r>
          </w:p>
          <w:p w14:paraId="6E380AB4" w14:textId="2571B5F8" w:rsidR="000C7ABD" w:rsidRPr="000C7ABD" w:rsidRDefault="000C1789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1789">
              <w:rPr>
                <w:sz w:val="20"/>
                <w:szCs w:val="20"/>
                <w:lang w:val="en-US"/>
              </w:rPr>
              <w:t>can hardly take them into account.</w:t>
            </w:r>
          </w:p>
        </w:tc>
        <w:tc>
          <w:tcPr>
            <w:tcW w:w="1155" w:type="dxa"/>
            <w:gridSpan w:val="2"/>
            <w:vAlign w:val="center"/>
          </w:tcPr>
          <w:p w14:paraId="76FF92C0" w14:textId="0DFFAA80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45ADB73A" w14:textId="167C638E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345B0011" w14:textId="0D10C89C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221E5768" w14:textId="2967D8A3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010BF259" w14:textId="69B3949F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64777B" w:rsidRPr="00496DE8" w14:paraId="0D3C32FC" w14:textId="77777777" w:rsidTr="00A8562C">
        <w:tc>
          <w:tcPr>
            <w:tcW w:w="3579" w:type="dxa"/>
            <w:gridSpan w:val="2"/>
          </w:tcPr>
          <w:p w14:paraId="15E9EEDD" w14:textId="3804E278" w:rsidR="000C7ABD" w:rsidRPr="000C7ABD" w:rsidRDefault="000C1789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1789">
              <w:rPr>
                <w:sz w:val="20"/>
                <w:szCs w:val="20"/>
                <w:lang w:val="en-US"/>
              </w:rPr>
              <w:t>Physicians should address gender differences in the causes and consequences of disease for effective treatmen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55" w:type="dxa"/>
            <w:gridSpan w:val="2"/>
            <w:vAlign w:val="center"/>
          </w:tcPr>
          <w:p w14:paraId="4A7D4031" w14:textId="243C9C2F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42148293" w14:textId="3D03EDA4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27E21506" w14:textId="57ECC31D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274D55EE" w14:textId="0FEEAEDF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5CE661A1" w14:textId="29597E0A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64777B" w:rsidRPr="00496DE8" w14:paraId="0C6555BA" w14:textId="77777777" w:rsidTr="00A8562C">
        <w:tc>
          <w:tcPr>
            <w:tcW w:w="3579" w:type="dxa"/>
            <w:gridSpan w:val="2"/>
          </w:tcPr>
          <w:p w14:paraId="0FACDFA7" w14:textId="2DF354F1" w:rsidR="000C7ABD" w:rsidRPr="000C7ABD" w:rsidRDefault="000C1789" w:rsidP="000C1789">
            <w:pPr>
              <w:spacing w:before="80"/>
              <w:rPr>
                <w:sz w:val="20"/>
                <w:szCs w:val="20"/>
                <w:lang w:val="en-US"/>
              </w:rPr>
            </w:pPr>
            <w:r w:rsidRPr="000C1789">
              <w:rPr>
                <w:sz w:val="20"/>
                <w:szCs w:val="20"/>
                <w:lang w:val="en-US"/>
              </w:rPr>
              <w:t>It is not necessary to take gender differences into account when describ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C1789">
              <w:rPr>
                <w:sz w:val="20"/>
                <w:szCs w:val="20"/>
                <w:lang w:val="en-US"/>
              </w:rPr>
              <w:t>complaints to.</w:t>
            </w:r>
          </w:p>
        </w:tc>
        <w:tc>
          <w:tcPr>
            <w:tcW w:w="1155" w:type="dxa"/>
            <w:gridSpan w:val="2"/>
            <w:vAlign w:val="center"/>
          </w:tcPr>
          <w:p w14:paraId="760CB02E" w14:textId="44408CF1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5FCFBC7C" w14:textId="5AC0891D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16" w:type="dxa"/>
            <w:gridSpan w:val="2"/>
            <w:vAlign w:val="center"/>
          </w:tcPr>
          <w:p w14:paraId="3F7ED0EA" w14:textId="31062373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092" w:type="dxa"/>
            <w:vAlign w:val="center"/>
          </w:tcPr>
          <w:p w14:paraId="7F21821D" w14:textId="52B769B1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56" w:type="dxa"/>
            <w:gridSpan w:val="2"/>
            <w:vAlign w:val="center"/>
          </w:tcPr>
          <w:p w14:paraId="43897BF6" w14:textId="69451D26" w:rsidR="000C7ABD" w:rsidRPr="00496DE8" w:rsidRDefault="000C7ABD" w:rsidP="009D0A29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321B2C" w:rsidRPr="006838EA" w14:paraId="38CF89E1" w14:textId="77777777" w:rsidTr="00B60205">
        <w:tc>
          <w:tcPr>
            <w:tcW w:w="9214" w:type="dxa"/>
            <w:gridSpan w:val="11"/>
            <w:shd w:val="clear" w:color="auto" w:fill="BFBFBF" w:themeFill="background1" w:themeFillShade="BF"/>
          </w:tcPr>
          <w:p w14:paraId="6948E6D8" w14:textId="1FB7EB64" w:rsidR="00321B2C" w:rsidRPr="000C1789" w:rsidRDefault="00321B2C" w:rsidP="00321B2C">
            <w:pPr>
              <w:spacing w:before="240" w:after="240"/>
              <w:rPr>
                <w:sz w:val="20"/>
                <w:szCs w:val="20"/>
                <w:lang w:val="en-US"/>
              </w:rPr>
            </w:pPr>
            <w:r w:rsidRPr="00E94F9B">
              <w:rPr>
                <w:b/>
                <w:bCs/>
                <w:sz w:val="32"/>
                <w:szCs w:val="32"/>
                <w:lang w:val="en-US"/>
              </w:rPr>
              <w:lastRenderedPageBreak/>
              <w:t xml:space="preserve">PART </w:t>
            </w:r>
            <w:r w:rsidR="001942E4">
              <w:rPr>
                <w:b/>
                <w:bCs/>
                <w:sz w:val="32"/>
                <w:szCs w:val="32"/>
                <w:lang w:val="en-US"/>
              </w:rPr>
              <w:t>D:</w:t>
            </w:r>
            <w:r w:rsidRPr="00E94F9B">
              <w:rPr>
                <w:b/>
                <w:bCs/>
                <w:sz w:val="32"/>
                <w:szCs w:val="32"/>
                <w:lang w:val="en-US"/>
              </w:rPr>
              <w:t xml:space="preserve"> </w:t>
            </w:r>
            <w:r w:rsidRPr="00321B2C">
              <w:rPr>
                <w:sz w:val="32"/>
                <w:szCs w:val="32"/>
                <w:lang w:val="en-US"/>
              </w:rPr>
              <w:t>Knowledge about gender-specific care from the medical guidelines</w:t>
            </w:r>
          </w:p>
        </w:tc>
      </w:tr>
      <w:tr w:rsidR="00321B2C" w:rsidRPr="006838EA" w14:paraId="7DC07CDE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107183F2" w14:textId="330EEF26" w:rsidR="00321B2C" w:rsidRPr="00056472" w:rsidRDefault="00321B2C" w:rsidP="00B60205">
            <w:pPr>
              <w:spacing w:before="240" w:after="240"/>
              <w:rPr>
                <w:b/>
                <w:bCs/>
                <w:sz w:val="20"/>
                <w:szCs w:val="20"/>
                <w:lang w:val="en-US"/>
              </w:rPr>
            </w:pPr>
            <w:r w:rsidRPr="00056472">
              <w:rPr>
                <w:b/>
                <w:bCs/>
                <w:lang w:val="en-US"/>
              </w:rPr>
              <w:t xml:space="preserve">D1. </w:t>
            </w:r>
            <w:r w:rsidR="00056472" w:rsidRPr="00056472">
              <w:rPr>
                <w:b/>
                <w:bCs/>
                <w:lang w:val="en-US"/>
              </w:rPr>
              <w:t>Which gender has a higher prevalence of chronic coronary heart disease?</w:t>
            </w:r>
          </w:p>
        </w:tc>
      </w:tr>
      <w:tr w:rsidR="001D600D" w:rsidRPr="00496DE8" w14:paraId="52D4DB70" w14:textId="77777777" w:rsidTr="00A8562C">
        <w:tc>
          <w:tcPr>
            <w:tcW w:w="2117" w:type="dxa"/>
          </w:tcPr>
          <w:p w14:paraId="5E5B18E9" w14:textId="448F2CD8" w:rsidR="001D600D" w:rsidRPr="009D0A29" w:rsidRDefault="001D600D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7D789F8" w14:textId="306EA189" w:rsidR="001D600D" w:rsidRPr="009D0A29" w:rsidRDefault="001D600D" w:rsidP="009D0A29">
            <w:pPr>
              <w:spacing w:before="80"/>
            </w:pPr>
            <w:r w:rsidRPr="00BE6E59">
              <w:t>male</w:t>
            </w:r>
          </w:p>
        </w:tc>
      </w:tr>
      <w:tr w:rsidR="001D600D" w:rsidRPr="00496DE8" w14:paraId="6C08EC07" w14:textId="77777777" w:rsidTr="00A8562C">
        <w:tc>
          <w:tcPr>
            <w:tcW w:w="2117" w:type="dxa"/>
          </w:tcPr>
          <w:p w14:paraId="30EE425A" w14:textId="43B83CDA" w:rsidR="001D600D" w:rsidRPr="009D0A29" w:rsidRDefault="001D600D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3F744F09" w14:textId="1F37CDC1" w:rsidR="001D600D" w:rsidRPr="009D0A29" w:rsidRDefault="001D600D" w:rsidP="009D0A29">
            <w:pPr>
              <w:spacing w:before="80"/>
            </w:pPr>
            <w:proofErr w:type="spellStart"/>
            <w:r w:rsidRPr="00BE6E59">
              <w:t>female</w:t>
            </w:r>
            <w:proofErr w:type="spellEnd"/>
          </w:p>
        </w:tc>
      </w:tr>
      <w:tr w:rsidR="001D600D" w:rsidRPr="00496DE8" w14:paraId="487882BD" w14:textId="77777777" w:rsidTr="00A8562C">
        <w:tc>
          <w:tcPr>
            <w:tcW w:w="2117" w:type="dxa"/>
          </w:tcPr>
          <w:p w14:paraId="63C33A09" w14:textId="0E033DA2" w:rsidR="001D600D" w:rsidRPr="009D0A29" w:rsidRDefault="001D600D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3964F99" w14:textId="3ADD1571" w:rsidR="001D600D" w:rsidRPr="009D0A29" w:rsidRDefault="001D600D" w:rsidP="009D0A29">
            <w:pPr>
              <w:spacing w:before="80"/>
            </w:pPr>
            <w:proofErr w:type="spellStart"/>
            <w:r w:rsidRPr="00BE6E59">
              <w:t>no</w:t>
            </w:r>
            <w:proofErr w:type="spellEnd"/>
            <w:r w:rsidRPr="00BE6E59">
              <w:t xml:space="preserve"> </w:t>
            </w:r>
            <w:proofErr w:type="spellStart"/>
            <w:r w:rsidRPr="00BE6E59">
              <w:t>difference</w:t>
            </w:r>
            <w:proofErr w:type="spellEnd"/>
          </w:p>
        </w:tc>
      </w:tr>
      <w:tr w:rsidR="00321B2C" w:rsidRPr="00496DE8" w14:paraId="748E7D79" w14:textId="77777777" w:rsidTr="00A8562C">
        <w:tc>
          <w:tcPr>
            <w:tcW w:w="2117" w:type="dxa"/>
          </w:tcPr>
          <w:p w14:paraId="4546C637" w14:textId="77777777" w:rsidR="00321B2C" w:rsidRPr="00056472" w:rsidRDefault="00321B2C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72F16E7" w14:textId="77777777" w:rsidR="00321B2C" w:rsidRPr="00056472" w:rsidRDefault="00321B2C" w:rsidP="00321B2C">
            <w:pPr>
              <w:rPr>
                <w:lang w:val="en-US"/>
              </w:rPr>
            </w:pPr>
          </w:p>
        </w:tc>
      </w:tr>
      <w:tr w:rsidR="001D600D" w:rsidRPr="006838EA" w14:paraId="5406AD2C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63923D25" w14:textId="75923120" w:rsidR="001D600D" w:rsidRPr="001D600D" w:rsidRDefault="001D600D" w:rsidP="001D600D">
            <w:pPr>
              <w:spacing w:after="240"/>
              <w:rPr>
                <w:b/>
                <w:bCs/>
                <w:lang w:val="en-US"/>
              </w:rPr>
            </w:pPr>
            <w:r w:rsidRPr="001D600D">
              <w:rPr>
                <w:b/>
                <w:bCs/>
                <w:lang w:val="en-US"/>
              </w:rPr>
              <w:t>D2. There are indications that an exercise ECG generally has a lower diagnostic value in women.</w:t>
            </w:r>
          </w:p>
        </w:tc>
      </w:tr>
      <w:tr w:rsidR="001D600D" w:rsidRPr="00496DE8" w14:paraId="5C0E72D6" w14:textId="77777777" w:rsidTr="00A8562C">
        <w:tc>
          <w:tcPr>
            <w:tcW w:w="2117" w:type="dxa"/>
          </w:tcPr>
          <w:p w14:paraId="25E5B8C4" w14:textId="4084DA3F" w:rsidR="001D600D" w:rsidRPr="009D0A29" w:rsidRDefault="001D600D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8EDF64A" w14:textId="4B7A9D88" w:rsidR="001D600D" w:rsidRPr="009D0A29" w:rsidRDefault="009D0A29" w:rsidP="009D0A29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1D600D" w:rsidRPr="00496DE8" w14:paraId="6A53828C" w14:textId="77777777" w:rsidTr="00A8562C">
        <w:tc>
          <w:tcPr>
            <w:tcW w:w="2117" w:type="dxa"/>
          </w:tcPr>
          <w:p w14:paraId="0265B8D7" w14:textId="43B57F33" w:rsidR="001D600D" w:rsidRPr="009D0A29" w:rsidRDefault="001D600D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370D2CB" w14:textId="7BB2D364" w:rsidR="001D600D" w:rsidRPr="009D0A29" w:rsidRDefault="009D0A29" w:rsidP="009D0A29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9D0A29" w:rsidRPr="00496DE8" w14:paraId="0D67A2D8" w14:textId="77777777" w:rsidTr="00A8562C">
        <w:tc>
          <w:tcPr>
            <w:tcW w:w="2117" w:type="dxa"/>
          </w:tcPr>
          <w:p w14:paraId="7BE9FC33" w14:textId="77777777" w:rsidR="009D0A29" w:rsidRPr="005D59A8" w:rsidRDefault="009D0A29" w:rsidP="001D600D">
            <w:pPr>
              <w:jc w:val="right"/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5A7D20FE" w14:textId="77777777" w:rsidR="009D0A29" w:rsidRDefault="009D0A29" w:rsidP="001D600D">
            <w:pPr>
              <w:rPr>
                <w:lang w:val="en-US"/>
              </w:rPr>
            </w:pPr>
          </w:p>
        </w:tc>
      </w:tr>
      <w:tr w:rsidR="001D600D" w:rsidRPr="006838EA" w14:paraId="157ED770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1330B2AF" w14:textId="14C3172E" w:rsidR="001D600D" w:rsidRPr="001D600D" w:rsidRDefault="001D600D" w:rsidP="001D600D">
            <w:pPr>
              <w:spacing w:after="240"/>
              <w:rPr>
                <w:b/>
                <w:bCs/>
                <w:lang w:val="en-US"/>
              </w:rPr>
            </w:pPr>
            <w:r w:rsidRPr="001D600D">
              <w:rPr>
                <w:b/>
                <w:bCs/>
                <w:lang w:val="en-US"/>
              </w:rPr>
              <w:t>D3. Statin therapy has a slightly lower protective effect in women without underlying cardiovascular disease than in men.</w:t>
            </w:r>
          </w:p>
        </w:tc>
      </w:tr>
      <w:tr w:rsidR="009D0A29" w:rsidRPr="00496DE8" w14:paraId="20F4483F" w14:textId="77777777" w:rsidTr="00A8562C">
        <w:tc>
          <w:tcPr>
            <w:tcW w:w="2117" w:type="dxa"/>
          </w:tcPr>
          <w:p w14:paraId="578CD054" w14:textId="590673C0" w:rsidR="009D0A29" w:rsidRPr="009D0A29" w:rsidRDefault="009D0A29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0211A21" w14:textId="12442090" w:rsidR="009D0A29" w:rsidRPr="009D0A29" w:rsidRDefault="009D0A29" w:rsidP="009D0A29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9D0A29" w:rsidRPr="00496DE8" w14:paraId="667F3643" w14:textId="77777777" w:rsidTr="00A8562C">
        <w:tc>
          <w:tcPr>
            <w:tcW w:w="2117" w:type="dxa"/>
          </w:tcPr>
          <w:p w14:paraId="7B6B9CEC" w14:textId="67938322" w:rsidR="009D0A29" w:rsidRPr="009D0A29" w:rsidRDefault="009D0A29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A700510" w14:textId="5AA1E251" w:rsidR="009D0A29" w:rsidRPr="009D0A29" w:rsidRDefault="009D0A29" w:rsidP="009D0A29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9D0A29" w:rsidRPr="00496DE8" w14:paraId="602C5D0D" w14:textId="77777777" w:rsidTr="00A8562C">
        <w:tc>
          <w:tcPr>
            <w:tcW w:w="2117" w:type="dxa"/>
          </w:tcPr>
          <w:p w14:paraId="6F5FF914" w14:textId="77777777" w:rsidR="009D0A29" w:rsidRPr="005D59A8" w:rsidRDefault="009D0A29" w:rsidP="009D0A29">
            <w:pPr>
              <w:jc w:val="right"/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FE35B24" w14:textId="77777777" w:rsidR="009D0A29" w:rsidRDefault="009D0A29" w:rsidP="009D0A29">
            <w:pPr>
              <w:rPr>
                <w:lang w:val="en-US"/>
              </w:rPr>
            </w:pPr>
          </w:p>
        </w:tc>
      </w:tr>
      <w:tr w:rsidR="001D600D" w:rsidRPr="006838EA" w14:paraId="424236A5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20F54CA7" w14:textId="4AFB7363" w:rsidR="001D600D" w:rsidRPr="001D600D" w:rsidRDefault="001D600D" w:rsidP="001D600D">
            <w:pPr>
              <w:spacing w:after="240"/>
              <w:rPr>
                <w:b/>
                <w:bCs/>
                <w:lang w:val="en-US"/>
              </w:rPr>
            </w:pPr>
            <w:r w:rsidRPr="001D600D">
              <w:rPr>
                <w:b/>
                <w:bCs/>
                <w:lang w:val="en-US"/>
              </w:rPr>
              <w:t>D4. Overall mortality in men and women with known cardiovascular disease is reduced by statins to a similar extent.</w:t>
            </w:r>
          </w:p>
        </w:tc>
      </w:tr>
      <w:tr w:rsidR="009D0A29" w:rsidRPr="00496DE8" w14:paraId="281FF9A1" w14:textId="77777777" w:rsidTr="00A8562C">
        <w:tc>
          <w:tcPr>
            <w:tcW w:w="2117" w:type="dxa"/>
          </w:tcPr>
          <w:p w14:paraId="633AC3F6" w14:textId="1CDD658A" w:rsidR="009D0A29" w:rsidRPr="009D0A29" w:rsidRDefault="009D0A29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07CA056" w14:textId="5D8113CD" w:rsidR="009D0A29" w:rsidRPr="009D0A29" w:rsidRDefault="009D0A29" w:rsidP="009D0A29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9D0A29" w:rsidRPr="00496DE8" w14:paraId="42AEA0CD" w14:textId="77777777" w:rsidTr="00A8562C">
        <w:tc>
          <w:tcPr>
            <w:tcW w:w="2117" w:type="dxa"/>
          </w:tcPr>
          <w:p w14:paraId="20675244" w14:textId="748D2B1B" w:rsidR="009D0A29" w:rsidRPr="009D0A29" w:rsidRDefault="009D0A29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36CBC76E" w14:textId="3BE1817B" w:rsidR="009D0A29" w:rsidRPr="009D0A29" w:rsidRDefault="009D0A29" w:rsidP="009D0A29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9D0A29" w:rsidRPr="00496DE8" w14:paraId="310376AA" w14:textId="77777777" w:rsidTr="00A8562C">
        <w:tc>
          <w:tcPr>
            <w:tcW w:w="2117" w:type="dxa"/>
          </w:tcPr>
          <w:p w14:paraId="2AD2A227" w14:textId="77777777" w:rsidR="009D0A29" w:rsidRPr="005D59A8" w:rsidRDefault="009D0A29" w:rsidP="009D0A29">
            <w:pPr>
              <w:jc w:val="right"/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6DA36917" w14:textId="77777777" w:rsidR="009D0A29" w:rsidRDefault="009D0A29" w:rsidP="009D0A29">
            <w:pPr>
              <w:rPr>
                <w:lang w:val="en-US"/>
              </w:rPr>
            </w:pPr>
          </w:p>
        </w:tc>
      </w:tr>
      <w:tr w:rsidR="009D0A29" w:rsidRPr="006838EA" w14:paraId="2F735ECB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362D879B" w14:textId="082DA0A4" w:rsidR="009D0A29" w:rsidRPr="009D0A29" w:rsidRDefault="009D0A29" w:rsidP="009D0A29">
            <w:pPr>
              <w:spacing w:after="240"/>
              <w:rPr>
                <w:b/>
                <w:bCs/>
                <w:lang w:val="en-US"/>
              </w:rPr>
            </w:pPr>
            <w:r w:rsidRPr="009D0A29">
              <w:rPr>
                <w:b/>
                <w:bCs/>
                <w:lang w:val="en-US"/>
              </w:rPr>
              <w:t>D5. Age and gender have an influence on the relative frequency of an acute ST-segment elevation myocardial infarction (STEMI).</w:t>
            </w:r>
          </w:p>
        </w:tc>
      </w:tr>
      <w:tr w:rsidR="009D0A29" w:rsidRPr="00496DE8" w14:paraId="7DA0B5DC" w14:textId="77777777" w:rsidTr="00A8562C">
        <w:tc>
          <w:tcPr>
            <w:tcW w:w="2117" w:type="dxa"/>
          </w:tcPr>
          <w:p w14:paraId="6FCFDD59" w14:textId="7092E73A" w:rsidR="009D0A29" w:rsidRPr="009D0A29" w:rsidRDefault="009D0A29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46B90DA" w14:textId="218ECDE7" w:rsidR="009D0A29" w:rsidRPr="009D0A29" w:rsidRDefault="009D0A29" w:rsidP="009D0A29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9D0A29" w:rsidRPr="00496DE8" w14:paraId="36A51142" w14:textId="77777777" w:rsidTr="00A8562C">
        <w:tc>
          <w:tcPr>
            <w:tcW w:w="2117" w:type="dxa"/>
          </w:tcPr>
          <w:p w14:paraId="1729186E" w14:textId="4EBD97A0" w:rsidR="009D0A29" w:rsidRPr="009D0A29" w:rsidRDefault="009D0A29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E9AE08C" w14:textId="7E7DDE19" w:rsidR="009D0A29" w:rsidRPr="009D0A29" w:rsidRDefault="009D0A29" w:rsidP="009D0A29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321B2C" w:rsidRPr="00496DE8" w14:paraId="46B993F9" w14:textId="77777777" w:rsidTr="00A8562C">
        <w:tc>
          <w:tcPr>
            <w:tcW w:w="2117" w:type="dxa"/>
          </w:tcPr>
          <w:p w14:paraId="341BEB30" w14:textId="77777777" w:rsidR="00321B2C" w:rsidRPr="00056472" w:rsidRDefault="00321B2C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E1A6C4D" w14:textId="77777777" w:rsidR="00321B2C" w:rsidRPr="00056472" w:rsidRDefault="00321B2C" w:rsidP="00321B2C">
            <w:pPr>
              <w:rPr>
                <w:lang w:val="en-US"/>
              </w:rPr>
            </w:pPr>
          </w:p>
        </w:tc>
      </w:tr>
      <w:tr w:rsidR="009D0A29" w:rsidRPr="006838EA" w14:paraId="68D45D59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2BFE5AA1" w14:textId="672C0D9E" w:rsidR="009D0A29" w:rsidRPr="009D0A29" w:rsidRDefault="009D0A29" w:rsidP="009D0A29">
            <w:pPr>
              <w:spacing w:after="240"/>
              <w:rPr>
                <w:b/>
                <w:bCs/>
                <w:lang w:val="en-US"/>
              </w:rPr>
            </w:pPr>
            <w:r w:rsidRPr="009D0A29">
              <w:rPr>
                <w:b/>
                <w:bCs/>
                <w:lang w:val="en-US"/>
              </w:rPr>
              <w:t xml:space="preserve">D6. Women and men do </w:t>
            </w:r>
            <w:r w:rsidRPr="001A76CB">
              <w:rPr>
                <w:b/>
                <w:bCs/>
                <w:u w:val="single"/>
                <w:lang w:val="en-US"/>
              </w:rPr>
              <w:t>not</w:t>
            </w:r>
            <w:r w:rsidRPr="001A76CB">
              <w:rPr>
                <w:b/>
                <w:bCs/>
                <w:lang w:val="en-US"/>
              </w:rPr>
              <w:t xml:space="preserve"> </w:t>
            </w:r>
            <w:r w:rsidRPr="009D0A29">
              <w:rPr>
                <w:b/>
                <w:bCs/>
                <w:lang w:val="en-US"/>
              </w:rPr>
              <w:t>benefit equally from interventional and surgical reperfusion therapies.</w:t>
            </w:r>
          </w:p>
        </w:tc>
      </w:tr>
      <w:tr w:rsidR="009D0A29" w:rsidRPr="00496DE8" w14:paraId="72738D1A" w14:textId="77777777" w:rsidTr="00A8562C">
        <w:tc>
          <w:tcPr>
            <w:tcW w:w="2117" w:type="dxa"/>
          </w:tcPr>
          <w:p w14:paraId="05695CC6" w14:textId="6DB1D249" w:rsidR="009D0A29" w:rsidRPr="009D0A29" w:rsidRDefault="009D0A29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3618DA18" w14:textId="59DD33C1" w:rsidR="009D0A29" w:rsidRPr="009D0A29" w:rsidRDefault="009D0A29" w:rsidP="009D0A29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9D0A29" w:rsidRPr="00496DE8" w14:paraId="65BAD3E0" w14:textId="77777777" w:rsidTr="00A8562C">
        <w:tc>
          <w:tcPr>
            <w:tcW w:w="2117" w:type="dxa"/>
          </w:tcPr>
          <w:p w14:paraId="3890FACC" w14:textId="161748E9" w:rsidR="009D0A29" w:rsidRPr="009D0A29" w:rsidRDefault="009D0A29" w:rsidP="009D0A29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2CF247D7" w14:textId="1654C54D" w:rsidR="009D0A29" w:rsidRPr="009D0A29" w:rsidRDefault="009D0A29" w:rsidP="009D0A29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9D0A29" w:rsidRPr="00496DE8" w14:paraId="7D500FC3" w14:textId="77777777" w:rsidTr="00A8562C">
        <w:tc>
          <w:tcPr>
            <w:tcW w:w="2117" w:type="dxa"/>
          </w:tcPr>
          <w:p w14:paraId="6C5D929E" w14:textId="77777777" w:rsidR="009D0A29" w:rsidRPr="009D0A29" w:rsidRDefault="009D0A29" w:rsidP="009D0A29">
            <w:pPr>
              <w:spacing w:before="80"/>
              <w:jc w:val="right"/>
            </w:pPr>
          </w:p>
        </w:tc>
        <w:tc>
          <w:tcPr>
            <w:tcW w:w="7097" w:type="dxa"/>
            <w:gridSpan w:val="10"/>
          </w:tcPr>
          <w:p w14:paraId="5CCE9C53" w14:textId="77777777" w:rsidR="009D0A29" w:rsidRDefault="009D0A29" w:rsidP="009D0A29">
            <w:pPr>
              <w:rPr>
                <w:lang w:val="en-US"/>
              </w:rPr>
            </w:pPr>
          </w:p>
        </w:tc>
      </w:tr>
      <w:tr w:rsidR="009D0A29" w:rsidRPr="00496DE8" w14:paraId="59D9F039" w14:textId="77777777" w:rsidTr="00A8562C">
        <w:tc>
          <w:tcPr>
            <w:tcW w:w="2117" w:type="dxa"/>
          </w:tcPr>
          <w:p w14:paraId="27D54C72" w14:textId="77777777" w:rsidR="009D0A29" w:rsidRPr="009D0A29" w:rsidRDefault="009D0A29" w:rsidP="009D0A29">
            <w:pPr>
              <w:spacing w:before="80"/>
              <w:jc w:val="right"/>
            </w:pPr>
          </w:p>
        </w:tc>
        <w:tc>
          <w:tcPr>
            <w:tcW w:w="7097" w:type="dxa"/>
            <w:gridSpan w:val="10"/>
          </w:tcPr>
          <w:p w14:paraId="3CE28A21" w14:textId="77777777" w:rsidR="009D0A29" w:rsidRDefault="009D0A29" w:rsidP="009D0A29">
            <w:pPr>
              <w:rPr>
                <w:lang w:val="en-US"/>
              </w:rPr>
            </w:pPr>
          </w:p>
        </w:tc>
      </w:tr>
      <w:tr w:rsidR="009D0A29" w:rsidRPr="00496DE8" w14:paraId="1DA52F47" w14:textId="77777777" w:rsidTr="00A8562C">
        <w:tc>
          <w:tcPr>
            <w:tcW w:w="2117" w:type="dxa"/>
          </w:tcPr>
          <w:p w14:paraId="3882873B" w14:textId="77777777" w:rsidR="009D0A29" w:rsidRPr="009D0A29" w:rsidRDefault="009D0A29" w:rsidP="009D0A29">
            <w:pPr>
              <w:spacing w:before="80"/>
              <w:jc w:val="right"/>
            </w:pPr>
          </w:p>
        </w:tc>
        <w:tc>
          <w:tcPr>
            <w:tcW w:w="7097" w:type="dxa"/>
            <w:gridSpan w:val="10"/>
          </w:tcPr>
          <w:p w14:paraId="028AB096" w14:textId="77777777" w:rsidR="009D0A29" w:rsidRDefault="009D0A29" w:rsidP="009D0A29">
            <w:pPr>
              <w:rPr>
                <w:lang w:val="en-US"/>
              </w:rPr>
            </w:pPr>
          </w:p>
        </w:tc>
      </w:tr>
      <w:tr w:rsidR="009D0A29" w:rsidRPr="00496DE8" w14:paraId="113F15F8" w14:textId="77777777" w:rsidTr="00A8562C">
        <w:tc>
          <w:tcPr>
            <w:tcW w:w="2117" w:type="dxa"/>
          </w:tcPr>
          <w:p w14:paraId="083C1F65" w14:textId="77777777" w:rsidR="009D0A29" w:rsidRPr="009D0A29" w:rsidRDefault="009D0A29" w:rsidP="009D0A29">
            <w:pPr>
              <w:spacing w:before="80"/>
              <w:jc w:val="right"/>
            </w:pPr>
          </w:p>
        </w:tc>
        <w:tc>
          <w:tcPr>
            <w:tcW w:w="7097" w:type="dxa"/>
            <w:gridSpan w:val="10"/>
          </w:tcPr>
          <w:p w14:paraId="058D1A85" w14:textId="77777777" w:rsidR="009D0A29" w:rsidRDefault="009D0A29" w:rsidP="009D0A29">
            <w:pPr>
              <w:rPr>
                <w:lang w:val="en-US"/>
              </w:rPr>
            </w:pPr>
          </w:p>
        </w:tc>
      </w:tr>
      <w:tr w:rsidR="009D0A29" w:rsidRPr="006838EA" w14:paraId="2BC2995E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33D4B3CB" w14:textId="1B1963A8" w:rsidR="009D0A29" w:rsidRPr="009D0A29" w:rsidRDefault="009D0A29" w:rsidP="009D0A29">
            <w:pPr>
              <w:spacing w:after="240"/>
              <w:rPr>
                <w:b/>
                <w:bCs/>
                <w:lang w:val="en-US"/>
              </w:rPr>
            </w:pPr>
            <w:r w:rsidRPr="009D0A29">
              <w:rPr>
                <w:b/>
                <w:bCs/>
                <w:lang w:val="en-US"/>
              </w:rPr>
              <w:lastRenderedPageBreak/>
              <w:t>D7. In the clinical context, ST</w:t>
            </w:r>
            <w:r w:rsidR="00715968">
              <w:rPr>
                <w:b/>
                <w:bCs/>
                <w:lang w:val="en-US"/>
              </w:rPr>
              <w:t>-</w:t>
            </w:r>
            <w:r w:rsidRPr="009D0A29">
              <w:rPr>
                <w:b/>
                <w:bCs/>
                <w:lang w:val="en-US"/>
              </w:rPr>
              <w:t>segment elevation indicates an acute occlusion of the coronary artery. For women in the chest wall leads, a normal value of:</w:t>
            </w:r>
          </w:p>
        </w:tc>
      </w:tr>
      <w:tr w:rsidR="001A76CB" w:rsidRPr="00496DE8" w14:paraId="10F0BC9B" w14:textId="77777777" w:rsidTr="00A8562C">
        <w:tc>
          <w:tcPr>
            <w:tcW w:w="2117" w:type="dxa"/>
          </w:tcPr>
          <w:p w14:paraId="30A7C361" w14:textId="75D6564B" w:rsidR="001A76CB" w:rsidRPr="001A76CB" w:rsidRDefault="001A76CB" w:rsidP="001A76CB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2EFF3DC0" w14:textId="3810E897" w:rsidR="001A76CB" w:rsidRPr="001A76CB" w:rsidRDefault="001A76CB" w:rsidP="001A76CB">
            <w:pPr>
              <w:spacing w:before="80"/>
            </w:pPr>
            <w:r w:rsidRPr="009A3A4F">
              <w:t>&gt;</w:t>
            </w:r>
            <w:r w:rsidR="00715968">
              <w:t xml:space="preserve"> </w:t>
            </w:r>
            <w:r w:rsidRPr="009A3A4F">
              <w:t>1.0 mm</w:t>
            </w:r>
          </w:p>
        </w:tc>
      </w:tr>
      <w:tr w:rsidR="001A76CB" w:rsidRPr="00496DE8" w14:paraId="3B9325A9" w14:textId="77777777" w:rsidTr="00A8562C">
        <w:tc>
          <w:tcPr>
            <w:tcW w:w="2117" w:type="dxa"/>
          </w:tcPr>
          <w:p w14:paraId="2059FE2F" w14:textId="3AB971C9" w:rsidR="001A76CB" w:rsidRPr="001A76CB" w:rsidRDefault="001A76CB" w:rsidP="001A76CB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377917CF" w14:textId="5CF28609" w:rsidR="001A76CB" w:rsidRPr="001A76CB" w:rsidRDefault="001A76CB" w:rsidP="001A76CB">
            <w:pPr>
              <w:spacing w:before="80"/>
            </w:pPr>
            <w:r w:rsidRPr="009A3A4F">
              <w:t>&gt;1.5 mm</w:t>
            </w:r>
          </w:p>
        </w:tc>
      </w:tr>
      <w:tr w:rsidR="001A76CB" w:rsidRPr="00496DE8" w14:paraId="336CF1B6" w14:textId="77777777" w:rsidTr="00A8562C">
        <w:tc>
          <w:tcPr>
            <w:tcW w:w="2117" w:type="dxa"/>
          </w:tcPr>
          <w:p w14:paraId="528DF6A4" w14:textId="774EED21" w:rsidR="001A76CB" w:rsidRPr="001A76CB" w:rsidRDefault="001A76CB" w:rsidP="001A76CB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2B3BE27F" w14:textId="5F0CE00F" w:rsidR="001A76CB" w:rsidRPr="001A76CB" w:rsidRDefault="001A76CB" w:rsidP="001A76CB">
            <w:pPr>
              <w:spacing w:before="80"/>
            </w:pPr>
            <w:r w:rsidRPr="009A3A4F">
              <w:t>&gt;2.0 mm</w:t>
            </w:r>
          </w:p>
        </w:tc>
      </w:tr>
      <w:tr w:rsidR="001A76CB" w:rsidRPr="00496DE8" w14:paraId="017F0546" w14:textId="77777777" w:rsidTr="00A8562C">
        <w:tc>
          <w:tcPr>
            <w:tcW w:w="2117" w:type="dxa"/>
          </w:tcPr>
          <w:p w14:paraId="1F608BB5" w14:textId="29EC0546" w:rsidR="001A76CB" w:rsidRPr="001A76CB" w:rsidRDefault="001A76CB" w:rsidP="001A76CB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5DC5A3F" w14:textId="0BFC82A8" w:rsidR="001A76CB" w:rsidRPr="001A76CB" w:rsidRDefault="001A76CB" w:rsidP="001A76CB">
            <w:pPr>
              <w:spacing w:before="80"/>
            </w:pPr>
            <w:r w:rsidRPr="009A3A4F">
              <w:t>&gt;2.5 mm</w:t>
            </w:r>
          </w:p>
        </w:tc>
      </w:tr>
      <w:tr w:rsidR="009D0A29" w:rsidRPr="00496DE8" w14:paraId="5B405674" w14:textId="77777777" w:rsidTr="00A8562C">
        <w:tc>
          <w:tcPr>
            <w:tcW w:w="2117" w:type="dxa"/>
          </w:tcPr>
          <w:p w14:paraId="10633DDA" w14:textId="77777777" w:rsidR="009D0A29" w:rsidRPr="00056472" w:rsidRDefault="009D0A29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A4885C3" w14:textId="77777777" w:rsidR="009D0A29" w:rsidRPr="00056472" w:rsidRDefault="009D0A29" w:rsidP="00321B2C">
            <w:pPr>
              <w:rPr>
                <w:lang w:val="en-US"/>
              </w:rPr>
            </w:pPr>
          </w:p>
        </w:tc>
      </w:tr>
      <w:tr w:rsidR="001A76CB" w:rsidRPr="006838EA" w14:paraId="283F4FDD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6DBF0727" w14:textId="678261BB" w:rsidR="001A76CB" w:rsidRPr="001A76CB" w:rsidRDefault="001A76CB" w:rsidP="001A76CB">
            <w:pPr>
              <w:spacing w:after="240"/>
              <w:rPr>
                <w:b/>
                <w:bCs/>
                <w:lang w:val="en-US"/>
              </w:rPr>
            </w:pPr>
            <w:r w:rsidRPr="001A76CB">
              <w:rPr>
                <w:b/>
                <w:bCs/>
                <w:lang w:val="en-US"/>
              </w:rPr>
              <w:t>D8. Compared to men, women may have a higher risk of bleeding during antithrombotic</w:t>
            </w:r>
            <w:r>
              <w:rPr>
                <w:b/>
                <w:bCs/>
                <w:lang w:val="en-US"/>
              </w:rPr>
              <w:t xml:space="preserve"> </w:t>
            </w:r>
            <w:r w:rsidRPr="001A76CB">
              <w:rPr>
                <w:b/>
                <w:bCs/>
                <w:lang w:val="en-US"/>
              </w:rPr>
              <w:t>treatment.</w:t>
            </w:r>
          </w:p>
        </w:tc>
      </w:tr>
      <w:tr w:rsidR="001A76CB" w:rsidRPr="00496DE8" w14:paraId="323C4462" w14:textId="77777777" w:rsidTr="00A8562C">
        <w:tc>
          <w:tcPr>
            <w:tcW w:w="2117" w:type="dxa"/>
          </w:tcPr>
          <w:p w14:paraId="7D0F9F6F" w14:textId="103241E2" w:rsidR="001A76CB" w:rsidRPr="001A76CB" w:rsidRDefault="001A76CB" w:rsidP="001A76CB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B644F1F" w14:textId="731622F6" w:rsidR="001A76CB" w:rsidRPr="001A76CB" w:rsidRDefault="001A76CB" w:rsidP="001A76CB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1A76CB" w:rsidRPr="00496DE8" w14:paraId="3D053440" w14:textId="77777777" w:rsidTr="00A8562C">
        <w:tc>
          <w:tcPr>
            <w:tcW w:w="2117" w:type="dxa"/>
          </w:tcPr>
          <w:p w14:paraId="00A8F796" w14:textId="3348297C" w:rsidR="001A76CB" w:rsidRPr="001A76CB" w:rsidRDefault="001A76CB" w:rsidP="001A76CB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D2EF1F5" w14:textId="726C4619" w:rsidR="001A76CB" w:rsidRPr="001A76CB" w:rsidRDefault="001A76CB" w:rsidP="001A76CB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1A76CB" w:rsidRPr="00496DE8" w14:paraId="4A04E9D3" w14:textId="77777777" w:rsidTr="00A8562C">
        <w:tc>
          <w:tcPr>
            <w:tcW w:w="2117" w:type="dxa"/>
          </w:tcPr>
          <w:p w14:paraId="701CF09B" w14:textId="77777777" w:rsidR="001A76CB" w:rsidRPr="00056472" w:rsidRDefault="001A76CB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1475E99" w14:textId="77777777" w:rsidR="001A76CB" w:rsidRPr="00056472" w:rsidRDefault="001A76CB" w:rsidP="00321B2C">
            <w:pPr>
              <w:rPr>
                <w:lang w:val="en-US"/>
              </w:rPr>
            </w:pPr>
          </w:p>
        </w:tc>
      </w:tr>
      <w:tr w:rsidR="001A76CB" w:rsidRPr="006838EA" w14:paraId="3A82867B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437734FA" w14:textId="73718C0C" w:rsidR="001A76CB" w:rsidRPr="001A76CB" w:rsidRDefault="001A76CB" w:rsidP="001A76CB">
            <w:pPr>
              <w:spacing w:after="240"/>
              <w:rPr>
                <w:b/>
                <w:bCs/>
                <w:lang w:val="en-US"/>
              </w:rPr>
            </w:pPr>
            <w:r w:rsidRPr="001A76CB">
              <w:rPr>
                <w:b/>
                <w:bCs/>
                <w:lang w:val="en-US"/>
              </w:rPr>
              <w:t xml:space="preserve">D9. </w:t>
            </w:r>
            <w:r>
              <w:rPr>
                <w:b/>
                <w:bCs/>
                <w:lang w:val="en-US"/>
              </w:rPr>
              <w:t xml:space="preserve">I </w:t>
            </w:r>
            <w:r w:rsidRPr="001A76CB">
              <w:rPr>
                <w:b/>
                <w:bCs/>
                <w:lang w:val="en-US"/>
              </w:rPr>
              <w:t>use the CHA2DS2-VASc score to assess the risk of a stroke in atrial fibrillation and adjust the therapy accordingly.</w:t>
            </w:r>
          </w:p>
        </w:tc>
      </w:tr>
      <w:tr w:rsidR="001A76CB" w:rsidRPr="00496DE8" w14:paraId="38857FD7" w14:textId="77777777" w:rsidTr="00A8562C">
        <w:tc>
          <w:tcPr>
            <w:tcW w:w="2117" w:type="dxa"/>
          </w:tcPr>
          <w:p w14:paraId="30981F0D" w14:textId="318F4011" w:rsidR="001A76CB" w:rsidRPr="0091094F" w:rsidRDefault="001A76CB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6EC0B97" w14:textId="0AEC3AE7" w:rsidR="001A76CB" w:rsidRPr="0091094F" w:rsidRDefault="001A76CB" w:rsidP="0091094F">
            <w:pPr>
              <w:spacing w:before="80"/>
            </w:pPr>
            <w:r w:rsidRPr="0091094F">
              <w:t>Yes</w:t>
            </w:r>
          </w:p>
        </w:tc>
      </w:tr>
      <w:tr w:rsidR="001A76CB" w:rsidRPr="006838EA" w14:paraId="3E502F03" w14:textId="77777777" w:rsidTr="00A8562C">
        <w:tc>
          <w:tcPr>
            <w:tcW w:w="2117" w:type="dxa"/>
          </w:tcPr>
          <w:p w14:paraId="6C035CC7" w14:textId="5F99A377" w:rsidR="001A76CB" w:rsidRPr="0091094F" w:rsidRDefault="001A76CB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80B2325" w14:textId="32E0A5FB" w:rsidR="001A76CB" w:rsidRPr="006838EA" w:rsidRDefault="001A76CB" w:rsidP="0091094F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I use a different score:</w:t>
            </w:r>
          </w:p>
        </w:tc>
      </w:tr>
      <w:tr w:rsidR="001A76CB" w:rsidRPr="006838EA" w14:paraId="17185A46" w14:textId="77777777" w:rsidTr="00A8562C">
        <w:tc>
          <w:tcPr>
            <w:tcW w:w="2117" w:type="dxa"/>
          </w:tcPr>
          <w:p w14:paraId="0BB45BB4" w14:textId="77777777" w:rsidR="001A76CB" w:rsidRPr="00056472" w:rsidRDefault="001A76CB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12EAFBB" w14:textId="267ED2BA" w:rsidR="001A76CB" w:rsidRPr="00056472" w:rsidRDefault="007A464D" w:rsidP="00321B2C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A66F89E" wp14:editId="5486244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8838</wp:posOffset>
                      </wp:positionV>
                      <wp:extent cx="4346917" cy="540385"/>
                      <wp:effectExtent l="0" t="0" r="9525" b="18415"/>
                      <wp:wrapNone/>
                      <wp:docPr id="1524732698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46917" cy="5403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rect w14:anchorId="2BCB6A48" id="Rechteck 1" o:spid="_x0000_s1026" style="position:absolute;margin-left:0;margin-top:6.2pt;width:342.3pt;height:42.5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" filled="f" strokecolor="black [3213]" strokeweight="1pt"/>
                  </w:pict>
                </mc:Fallback>
              </mc:AlternateContent>
            </w:r>
          </w:p>
        </w:tc>
      </w:tr>
      <w:tr w:rsidR="001A76CB" w:rsidRPr="006838EA" w14:paraId="013C27E8" w14:textId="77777777" w:rsidTr="00A8562C">
        <w:tc>
          <w:tcPr>
            <w:tcW w:w="2117" w:type="dxa"/>
          </w:tcPr>
          <w:p w14:paraId="0E09B72B" w14:textId="77777777" w:rsidR="001A76CB" w:rsidRPr="00056472" w:rsidRDefault="001A76CB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5C492B0" w14:textId="77777777" w:rsidR="001A76CB" w:rsidRPr="00056472" w:rsidRDefault="001A76CB" w:rsidP="00321B2C">
            <w:pPr>
              <w:rPr>
                <w:lang w:val="en-US"/>
              </w:rPr>
            </w:pPr>
          </w:p>
        </w:tc>
      </w:tr>
      <w:tr w:rsidR="001A76CB" w:rsidRPr="006838EA" w14:paraId="0FAAFF51" w14:textId="77777777" w:rsidTr="00A8562C">
        <w:tc>
          <w:tcPr>
            <w:tcW w:w="2117" w:type="dxa"/>
          </w:tcPr>
          <w:p w14:paraId="576E8685" w14:textId="77777777" w:rsidR="001A76CB" w:rsidRPr="00056472" w:rsidRDefault="001A76CB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62B8C1D" w14:textId="77777777" w:rsidR="001A76CB" w:rsidRPr="00056472" w:rsidRDefault="001A76CB" w:rsidP="00321B2C">
            <w:pPr>
              <w:rPr>
                <w:lang w:val="en-US"/>
              </w:rPr>
            </w:pPr>
          </w:p>
        </w:tc>
      </w:tr>
      <w:tr w:rsidR="001A76CB" w:rsidRPr="006838EA" w14:paraId="4A3F1B8E" w14:textId="77777777" w:rsidTr="00A8562C">
        <w:tc>
          <w:tcPr>
            <w:tcW w:w="2117" w:type="dxa"/>
          </w:tcPr>
          <w:p w14:paraId="09F48AB9" w14:textId="77777777" w:rsidR="001A76CB" w:rsidRPr="00056472" w:rsidRDefault="001A76CB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057A91FC" w14:textId="77777777" w:rsidR="001A76CB" w:rsidRPr="00056472" w:rsidRDefault="001A76CB" w:rsidP="00321B2C">
            <w:pPr>
              <w:rPr>
                <w:lang w:val="en-US"/>
              </w:rPr>
            </w:pPr>
          </w:p>
        </w:tc>
      </w:tr>
      <w:tr w:rsidR="001A76CB" w:rsidRPr="006838EA" w14:paraId="2B90FA8A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215EE737" w14:textId="6D415D4E" w:rsidR="001A76CB" w:rsidRPr="00056472" w:rsidRDefault="001A76CB" w:rsidP="001A76CB">
            <w:pPr>
              <w:spacing w:after="240"/>
              <w:rPr>
                <w:lang w:val="en-US"/>
              </w:rPr>
            </w:pPr>
            <w:r w:rsidRPr="001A76CB">
              <w:rPr>
                <w:b/>
                <w:bCs/>
                <w:lang w:val="en-US"/>
              </w:rPr>
              <w:t>D10. Female gender is included in the CHA2DS2-VASc score as a risk factor.</w:t>
            </w:r>
          </w:p>
        </w:tc>
      </w:tr>
      <w:tr w:rsidR="001A76CB" w:rsidRPr="00496DE8" w14:paraId="7068788E" w14:textId="77777777" w:rsidTr="00A8562C">
        <w:tc>
          <w:tcPr>
            <w:tcW w:w="2117" w:type="dxa"/>
          </w:tcPr>
          <w:p w14:paraId="64211406" w14:textId="581FCA3C" w:rsidR="001A76CB" w:rsidRPr="0091094F" w:rsidRDefault="001A76CB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40A0B82" w14:textId="569E41CD" w:rsidR="001A76CB" w:rsidRPr="0091094F" w:rsidRDefault="001A76CB" w:rsidP="0091094F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1A76CB" w:rsidRPr="00496DE8" w14:paraId="4D47FD2F" w14:textId="77777777" w:rsidTr="00A8562C">
        <w:tc>
          <w:tcPr>
            <w:tcW w:w="2117" w:type="dxa"/>
          </w:tcPr>
          <w:p w14:paraId="523ABE7B" w14:textId="104F45CB" w:rsidR="001A76CB" w:rsidRPr="0091094F" w:rsidRDefault="001A76CB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32AA6095" w14:textId="4C353AF0" w:rsidR="001A76CB" w:rsidRPr="0091094F" w:rsidRDefault="001A76CB" w:rsidP="0091094F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1A76CB" w:rsidRPr="00496DE8" w14:paraId="4E342D92" w14:textId="77777777" w:rsidTr="00A8562C">
        <w:tc>
          <w:tcPr>
            <w:tcW w:w="2117" w:type="dxa"/>
          </w:tcPr>
          <w:p w14:paraId="77BF146D" w14:textId="77777777" w:rsidR="001A76CB" w:rsidRPr="00056472" w:rsidRDefault="001A76CB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87F7EE6" w14:textId="77777777" w:rsidR="001A76CB" w:rsidRPr="00056472" w:rsidRDefault="001A76CB" w:rsidP="00321B2C">
            <w:pPr>
              <w:rPr>
                <w:lang w:val="en-US"/>
              </w:rPr>
            </w:pPr>
          </w:p>
        </w:tc>
      </w:tr>
      <w:tr w:rsidR="0091094F" w:rsidRPr="006838EA" w14:paraId="2AE0D566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237F81B6" w14:textId="0C0FE33D" w:rsidR="0091094F" w:rsidRPr="0091094F" w:rsidRDefault="0091094F" w:rsidP="0091094F">
            <w:pPr>
              <w:spacing w:after="240"/>
              <w:rPr>
                <w:b/>
                <w:bCs/>
                <w:lang w:val="en-US"/>
              </w:rPr>
            </w:pPr>
            <w:r w:rsidRPr="0091094F">
              <w:rPr>
                <w:b/>
                <w:bCs/>
                <w:lang w:val="en-US"/>
              </w:rPr>
              <w:t>D11. Women with myocardial infarction are up to 30% more likely to have non-stenosing</w:t>
            </w:r>
            <w:r>
              <w:rPr>
                <w:b/>
                <w:bCs/>
                <w:lang w:val="en-US"/>
              </w:rPr>
              <w:t xml:space="preserve"> </w:t>
            </w:r>
            <w:r w:rsidRPr="0091094F">
              <w:rPr>
                <w:b/>
                <w:bCs/>
                <w:lang w:val="en-US"/>
              </w:rPr>
              <w:t>coronary atherosclerosis or no angiographic evidence of coronary heart disease compared to men.</w:t>
            </w:r>
          </w:p>
        </w:tc>
      </w:tr>
      <w:tr w:rsidR="0091094F" w:rsidRPr="00496DE8" w14:paraId="6861BC76" w14:textId="77777777" w:rsidTr="00A8562C">
        <w:tc>
          <w:tcPr>
            <w:tcW w:w="2117" w:type="dxa"/>
          </w:tcPr>
          <w:p w14:paraId="7129F740" w14:textId="1C0DFD0F" w:rsidR="0091094F" w:rsidRPr="0091094F" w:rsidRDefault="0091094F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1FF40B1" w14:textId="5FB1F58C" w:rsidR="0091094F" w:rsidRPr="0091094F" w:rsidRDefault="0091094F" w:rsidP="0091094F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91094F" w:rsidRPr="00496DE8" w14:paraId="1B6F4857" w14:textId="77777777" w:rsidTr="00A8562C">
        <w:tc>
          <w:tcPr>
            <w:tcW w:w="2117" w:type="dxa"/>
          </w:tcPr>
          <w:p w14:paraId="1FD252D8" w14:textId="4925F88A" w:rsidR="0091094F" w:rsidRPr="0091094F" w:rsidRDefault="0091094F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2C0D9C5" w14:textId="50BCA990" w:rsidR="0091094F" w:rsidRPr="0091094F" w:rsidRDefault="0091094F" w:rsidP="0091094F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1A76CB" w:rsidRPr="00496DE8" w14:paraId="2EBD5E67" w14:textId="77777777" w:rsidTr="00A8562C">
        <w:tc>
          <w:tcPr>
            <w:tcW w:w="2117" w:type="dxa"/>
          </w:tcPr>
          <w:p w14:paraId="3F4DD791" w14:textId="77777777" w:rsidR="001A76CB" w:rsidRPr="00056472" w:rsidRDefault="001A76CB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853B7C2" w14:textId="77777777" w:rsidR="001A76CB" w:rsidRPr="00056472" w:rsidRDefault="001A76CB" w:rsidP="00321B2C">
            <w:pPr>
              <w:rPr>
                <w:lang w:val="en-US"/>
              </w:rPr>
            </w:pPr>
          </w:p>
        </w:tc>
      </w:tr>
      <w:tr w:rsidR="001A76CB" w:rsidRPr="006838EA" w14:paraId="05352E23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21D038CF" w14:textId="194FDA52" w:rsidR="001A76CB" w:rsidRPr="001A76CB" w:rsidRDefault="001A76CB" w:rsidP="001A76CB">
            <w:pPr>
              <w:spacing w:after="240"/>
              <w:rPr>
                <w:b/>
                <w:bCs/>
                <w:lang w:val="en-US"/>
              </w:rPr>
            </w:pPr>
            <w:r w:rsidRPr="001A76CB">
              <w:rPr>
                <w:b/>
                <w:bCs/>
                <w:lang w:val="en-US"/>
              </w:rPr>
              <w:t>D1</w:t>
            </w:r>
            <w:r w:rsidR="0091094F">
              <w:rPr>
                <w:b/>
                <w:bCs/>
                <w:lang w:val="en-US"/>
              </w:rPr>
              <w:t>2</w:t>
            </w:r>
            <w:r w:rsidRPr="001A76CB">
              <w:rPr>
                <w:b/>
                <w:bCs/>
                <w:lang w:val="en-US"/>
              </w:rPr>
              <w:t xml:space="preserve">. Which clinical influencing factors have to be considered when assessing the concentration of </w:t>
            </w:r>
            <w:proofErr w:type="spellStart"/>
            <w:r w:rsidRPr="001A76CB">
              <w:rPr>
                <w:b/>
                <w:bCs/>
                <w:lang w:val="en-US"/>
              </w:rPr>
              <w:t>hs-cTn</w:t>
            </w:r>
            <w:proofErr w:type="spellEnd"/>
            <w:r w:rsidRPr="001A76CB">
              <w:rPr>
                <w:b/>
                <w:bCs/>
                <w:lang w:val="en-US"/>
              </w:rPr>
              <w:t xml:space="preserve"> in myocardial infarction diagnostics?</w:t>
            </w:r>
          </w:p>
        </w:tc>
      </w:tr>
      <w:tr w:rsidR="001A76CB" w:rsidRPr="00496DE8" w14:paraId="1FA0799B" w14:textId="77777777" w:rsidTr="00A8562C">
        <w:tc>
          <w:tcPr>
            <w:tcW w:w="2117" w:type="dxa"/>
          </w:tcPr>
          <w:p w14:paraId="653A0D0B" w14:textId="2B18DB51" w:rsidR="001A76CB" w:rsidRPr="0091094F" w:rsidRDefault="001A76CB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F1339E1" w14:textId="1F4B5DB8" w:rsidR="001A76CB" w:rsidRPr="0091094F" w:rsidRDefault="001A76CB" w:rsidP="0091094F">
            <w:pPr>
              <w:spacing w:before="80"/>
            </w:pPr>
            <w:r w:rsidRPr="00DD3392">
              <w:t>Age</w:t>
            </w:r>
          </w:p>
        </w:tc>
      </w:tr>
      <w:tr w:rsidR="001A76CB" w:rsidRPr="00496DE8" w14:paraId="7D31F74E" w14:textId="77777777" w:rsidTr="00A8562C">
        <w:tc>
          <w:tcPr>
            <w:tcW w:w="2117" w:type="dxa"/>
          </w:tcPr>
          <w:p w14:paraId="0D6F9694" w14:textId="73A27748" w:rsidR="001A76CB" w:rsidRPr="0091094F" w:rsidRDefault="001A76CB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0CF063D1" w14:textId="29572C52" w:rsidR="001A76CB" w:rsidRPr="0091094F" w:rsidRDefault="001A76CB" w:rsidP="0091094F">
            <w:pPr>
              <w:spacing w:before="80"/>
            </w:pPr>
            <w:r w:rsidRPr="00DD3392">
              <w:t xml:space="preserve">Renal </w:t>
            </w:r>
            <w:proofErr w:type="spellStart"/>
            <w:r w:rsidRPr="00DD3392">
              <w:t>dysfunction</w:t>
            </w:r>
            <w:proofErr w:type="spellEnd"/>
          </w:p>
        </w:tc>
      </w:tr>
      <w:tr w:rsidR="001A76CB" w:rsidRPr="00496DE8" w14:paraId="758FBAE8" w14:textId="77777777" w:rsidTr="00A8562C">
        <w:tc>
          <w:tcPr>
            <w:tcW w:w="2117" w:type="dxa"/>
          </w:tcPr>
          <w:p w14:paraId="51F753D3" w14:textId="3AC70296" w:rsidR="001A76CB" w:rsidRPr="0091094F" w:rsidRDefault="001A76CB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857A633" w14:textId="104BFC6A" w:rsidR="001A76CB" w:rsidRPr="0091094F" w:rsidRDefault="001A76CB" w:rsidP="0091094F">
            <w:pPr>
              <w:spacing w:before="80"/>
            </w:pPr>
            <w:proofErr w:type="spellStart"/>
            <w:r w:rsidRPr="00DD3392">
              <w:t>Liver</w:t>
            </w:r>
            <w:proofErr w:type="spellEnd"/>
            <w:r w:rsidRPr="00DD3392">
              <w:t xml:space="preserve"> </w:t>
            </w:r>
            <w:proofErr w:type="spellStart"/>
            <w:r w:rsidRPr="00DD3392">
              <w:t>dysfunction</w:t>
            </w:r>
            <w:proofErr w:type="spellEnd"/>
          </w:p>
        </w:tc>
      </w:tr>
      <w:tr w:rsidR="001A76CB" w:rsidRPr="006838EA" w14:paraId="31AE9B08" w14:textId="77777777" w:rsidTr="00A8562C">
        <w:tc>
          <w:tcPr>
            <w:tcW w:w="2117" w:type="dxa"/>
          </w:tcPr>
          <w:p w14:paraId="52AD8A10" w14:textId="7FBB10E0" w:rsidR="001A76CB" w:rsidRPr="0091094F" w:rsidRDefault="001A76CB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6965E5A" w14:textId="4E1F31F1" w:rsidR="001A76CB" w:rsidRPr="006838EA" w:rsidRDefault="001A76CB" w:rsidP="0091094F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Time since onset of chest pain</w:t>
            </w:r>
          </w:p>
        </w:tc>
      </w:tr>
      <w:tr w:rsidR="001A76CB" w:rsidRPr="00496DE8" w14:paraId="080C3AC3" w14:textId="77777777" w:rsidTr="00A8562C">
        <w:tc>
          <w:tcPr>
            <w:tcW w:w="2117" w:type="dxa"/>
          </w:tcPr>
          <w:p w14:paraId="6F1F34CD" w14:textId="46836027" w:rsidR="001A76CB" w:rsidRPr="0091094F" w:rsidRDefault="001A76CB" w:rsidP="0091094F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B3980BB" w14:textId="1DCBD6AD" w:rsidR="001A76CB" w:rsidRPr="0091094F" w:rsidRDefault="001A76CB" w:rsidP="0091094F">
            <w:pPr>
              <w:spacing w:before="80"/>
            </w:pPr>
            <w:r w:rsidRPr="00DD3392">
              <w:t>Gender</w:t>
            </w:r>
          </w:p>
        </w:tc>
      </w:tr>
      <w:tr w:rsidR="001A76CB" w:rsidRPr="00496DE8" w14:paraId="1064EB88" w14:textId="77777777" w:rsidTr="00A8562C">
        <w:tc>
          <w:tcPr>
            <w:tcW w:w="2117" w:type="dxa"/>
          </w:tcPr>
          <w:p w14:paraId="042D064E" w14:textId="77777777" w:rsidR="001A76CB" w:rsidRPr="00056472" w:rsidRDefault="001A76CB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E579110" w14:textId="77777777" w:rsidR="001A76CB" w:rsidRPr="00056472" w:rsidRDefault="001A76CB" w:rsidP="00321B2C">
            <w:pPr>
              <w:rPr>
                <w:lang w:val="en-US"/>
              </w:rPr>
            </w:pPr>
          </w:p>
        </w:tc>
      </w:tr>
      <w:tr w:rsidR="0091094F" w:rsidRPr="00496DE8" w14:paraId="2E62EDF1" w14:textId="77777777" w:rsidTr="00A8562C">
        <w:tc>
          <w:tcPr>
            <w:tcW w:w="2117" w:type="dxa"/>
          </w:tcPr>
          <w:p w14:paraId="76825A54" w14:textId="77777777" w:rsidR="0091094F" w:rsidRPr="00056472" w:rsidRDefault="0091094F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01D047E6" w14:textId="77777777" w:rsidR="0091094F" w:rsidRPr="00056472" w:rsidRDefault="0091094F" w:rsidP="00321B2C">
            <w:pPr>
              <w:rPr>
                <w:lang w:val="en-US"/>
              </w:rPr>
            </w:pPr>
          </w:p>
        </w:tc>
      </w:tr>
      <w:tr w:rsidR="0091094F" w:rsidRPr="006838EA" w14:paraId="2B19C404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31349FD2" w14:textId="2CCB176D" w:rsidR="0091094F" w:rsidRPr="0091094F" w:rsidRDefault="0091094F" w:rsidP="007A464D">
            <w:pPr>
              <w:spacing w:after="240"/>
              <w:rPr>
                <w:b/>
                <w:bCs/>
                <w:lang w:val="en-US"/>
              </w:rPr>
            </w:pPr>
            <w:r w:rsidRPr="0091094F">
              <w:rPr>
                <w:b/>
                <w:bCs/>
                <w:lang w:val="en-US"/>
              </w:rPr>
              <w:lastRenderedPageBreak/>
              <w:t>D13. The prevalence of MINOCA is higher in women than in men.</w:t>
            </w:r>
          </w:p>
        </w:tc>
      </w:tr>
      <w:tr w:rsidR="0091094F" w:rsidRPr="00496DE8" w14:paraId="7AD0A950" w14:textId="77777777" w:rsidTr="00A8562C">
        <w:trPr>
          <w:trHeight w:val="142"/>
        </w:trPr>
        <w:tc>
          <w:tcPr>
            <w:tcW w:w="2117" w:type="dxa"/>
          </w:tcPr>
          <w:p w14:paraId="76CE0A7B" w14:textId="583FA380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9750F16" w14:textId="1C705346" w:rsidR="0091094F" w:rsidRPr="007A464D" w:rsidRDefault="0091094F" w:rsidP="007A464D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91094F" w:rsidRPr="00496DE8" w14:paraId="6E5D5DAF" w14:textId="77777777" w:rsidTr="00A8562C">
        <w:tc>
          <w:tcPr>
            <w:tcW w:w="2117" w:type="dxa"/>
          </w:tcPr>
          <w:p w14:paraId="7CCA8C5E" w14:textId="1C375BE1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0177DCC7" w14:textId="12CC8A1A" w:rsidR="0091094F" w:rsidRPr="007A464D" w:rsidRDefault="0091094F" w:rsidP="007A464D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1A76CB" w:rsidRPr="00496DE8" w14:paraId="332B28AF" w14:textId="77777777" w:rsidTr="00A8562C">
        <w:tc>
          <w:tcPr>
            <w:tcW w:w="2117" w:type="dxa"/>
          </w:tcPr>
          <w:p w14:paraId="0E181232" w14:textId="77777777" w:rsidR="001A76CB" w:rsidRPr="00056472" w:rsidRDefault="001A76CB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C7EAFCD" w14:textId="77777777" w:rsidR="001A76CB" w:rsidRPr="00056472" w:rsidRDefault="001A76CB" w:rsidP="00321B2C">
            <w:pPr>
              <w:rPr>
                <w:lang w:val="en-US"/>
              </w:rPr>
            </w:pPr>
          </w:p>
        </w:tc>
      </w:tr>
      <w:tr w:rsidR="0091094F" w:rsidRPr="006838EA" w14:paraId="6B7AE629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7E2E01A8" w14:textId="1031BC43" w:rsidR="0091094F" w:rsidRPr="0091094F" w:rsidRDefault="0091094F" w:rsidP="007A464D">
            <w:pPr>
              <w:spacing w:after="240"/>
              <w:rPr>
                <w:b/>
                <w:bCs/>
                <w:lang w:val="en-US"/>
              </w:rPr>
            </w:pPr>
            <w:r w:rsidRPr="0091094F">
              <w:rPr>
                <w:b/>
                <w:bCs/>
                <w:lang w:val="en-US"/>
              </w:rPr>
              <w:t>D14. For women, the ECG electrodes should be positioned as follows:</w:t>
            </w:r>
          </w:p>
        </w:tc>
      </w:tr>
      <w:tr w:rsidR="0091094F" w:rsidRPr="00496DE8" w14:paraId="4B17A6FD" w14:textId="77777777" w:rsidTr="00A8562C">
        <w:tc>
          <w:tcPr>
            <w:tcW w:w="2117" w:type="dxa"/>
          </w:tcPr>
          <w:p w14:paraId="1E1BA65C" w14:textId="49E09FC6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25C9D5B1" w14:textId="122FBB51" w:rsidR="0091094F" w:rsidRPr="007A464D" w:rsidRDefault="00715968" w:rsidP="007A464D">
            <w:pPr>
              <w:spacing w:before="80"/>
            </w:pPr>
            <w:proofErr w:type="spellStart"/>
            <w:r>
              <w:t>U</w:t>
            </w:r>
            <w:r w:rsidR="0091094F" w:rsidRPr="00F4172C">
              <w:t>nder</w:t>
            </w:r>
            <w:proofErr w:type="spellEnd"/>
            <w:r w:rsidR="0091094F" w:rsidRPr="00F4172C">
              <w:t xml:space="preserve"> </w:t>
            </w:r>
            <w:proofErr w:type="spellStart"/>
            <w:r w:rsidR="0091094F" w:rsidRPr="00F4172C">
              <w:t>the</w:t>
            </w:r>
            <w:proofErr w:type="spellEnd"/>
            <w:r w:rsidR="0091094F" w:rsidRPr="00F4172C">
              <w:t xml:space="preserve"> </w:t>
            </w:r>
            <w:proofErr w:type="spellStart"/>
            <w:r w:rsidR="0091094F" w:rsidRPr="00F4172C">
              <w:t>chest</w:t>
            </w:r>
            <w:proofErr w:type="spellEnd"/>
          </w:p>
        </w:tc>
      </w:tr>
      <w:tr w:rsidR="0091094F" w:rsidRPr="00496DE8" w14:paraId="0B3EFCFD" w14:textId="77777777" w:rsidTr="00A8562C">
        <w:tc>
          <w:tcPr>
            <w:tcW w:w="2117" w:type="dxa"/>
          </w:tcPr>
          <w:p w14:paraId="3E2ACA8A" w14:textId="495E4493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0AA8DD50" w14:textId="2DB2B2E2" w:rsidR="0091094F" w:rsidRPr="007A464D" w:rsidRDefault="00715968" w:rsidP="007A464D">
            <w:pPr>
              <w:spacing w:before="80"/>
            </w:pPr>
            <w:r>
              <w:t>O</w:t>
            </w:r>
            <w:r w:rsidR="0091094F" w:rsidRPr="00F4172C">
              <w:t xml:space="preserve">n </w:t>
            </w:r>
            <w:proofErr w:type="spellStart"/>
            <w:r w:rsidR="0091094F" w:rsidRPr="00F4172C">
              <w:t>the</w:t>
            </w:r>
            <w:proofErr w:type="spellEnd"/>
            <w:r w:rsidR="0091094F" w:rsidRPr="00F4172C">
              <w:t xml:space="preserve"> </w:t>
            </w:r>
            <w:proofErr w:type="spellStart"/>
            <w:r w:rsidR="0091094F" w:rsidRPr="00F4172C">
              <w:t>chest</w:t>
            </w:r>
            <w:proofErr w:type="spellEnd"/>
          </w:p>
        </w:tc>
      </w:tr>
      <w:tr w:rsidR="0091094F" w:rsidRPr="00496DE8" w14:paraId="2E165789" w14:textId="77777777" w:rsidTr="00A8562C">
        <w:tc>
          <w:tcPr>
            <w:tcW w:w="2117" w:type="dxa"/>
          </w:tcPr>
          <w:p w14:paraId="7DD0549F" w14:textId="77777777" w:rsidR="0091094F" w:rsidRPr="00056472" w:rsidRDefault="0091094F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C4B4156" w14:textId="77777777" w:rsidR="0091094F" w:rsidRPr="00056472" w:rsidRDefault="0091094F" w:rsidP="00321B2C">
            <w:pPr>
              <w:rPr>
                <w:lang w:val="en-US"/>
              </w:rPr>
            </w:pPr>
          </w:p>
        </w:tc>
      </w:tr>
      <w:tr w:rsidR="0091094F" w:rsidRPr="006838EA" w14:paraId="63E5E3B3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7E29BF1D" w14:textId="47039AE6" w:rsidR="0091094F" w:rsidRPr="0091094F" w:rsidRDefault="0091094F" w:rsidP="007A464D">
            <w:pPr>
              <w:spacing w:after="240"/>
              <w:rPr>
                <w:b/>
                <w:bCs/>
                <w:lang w:val="en-US"/>
              </w:rPr>
            </w:pPr>
            <w:r w:rsidRPr="0091094F">
              <w:rPr>
                <w:b/>
                <w:bCs/>
                <w:lang w:val="en-US"/>
              </w:rPr>
              <w:t>D15. Women with acute myocardial infarction more frequently show symptoms such as abnormal tiredness, shortness of breath and nausea.</w:t>
            </w:r>
          </w:p>
        </w:tc>
      </w:tr>
      <w:tr w:rsidR="0091094F" w:rsidRPr="00496DE8" w14:paraId="0E5C9D27" w14:textId="77777777" w:rsidTr="00A8562C">
        <w:tc>
          <w:tcPr>
            <w:tcW w:w="2117" w:type="dxa"/>
          </w:tcPr>
          <w:p w14:paraId="695DEEB5" w14:textId="7509AD18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39B7822" w14:textId="0F42675C" w:rsidR="0091094F" w:rsidRPr="007A464D" w:rsidRDefault="0091094F" w:rsidP="007A464D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91094F" w:rsidRPr="00496DE8" w14:paraId="09E4DF92" w14:textId="77777777" w:rsidTr="00A8562C">
        <w:tc>
          <w:tcPr>
            <w:tcW w:w="2117" w:type="dxa"/>
          </w:tcPr>
          <w:p w14:paraId="5EC079DB" w14:textId="0183EEA5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90FB023" w14:textId="3D66E896" w:rsidR="0091094F" w:rsidRPr="007A464D" w:rsidRDefault="0091094F" w:rsidP="007A464D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91094F" w:rsidRPr="00496DE8" w14:paraId="64B032A4" w14:textId="77777777" w:rsidTr="00A8562C">
        <w:tc>
          <w:tcPr>
            <w:tcW w:w="2117" w:type="dxa"/>
          </w:tcPr>
          <w:p w14:paraId="1F4FF776" w14:textId="77777777" w:rsidR="0091094F" w:rsidRPr="00056472" w:rsidRDefault="0091094F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59D53DC9" w14:textId="77777777" w:rsidR="0091094F" w:rsidRPr="00056472" w:rsidRDefault="0091094F" w:rsidP="00321B2C">
            <w:pPr>
              <w:rPr>
                <w:lang w:val="en-US"/>
              </w:rPr>
            </w:pPr>
          </w:p>
        </w:tc>
      </w:tr>
      <w:tr w:rsidR="0091094F" w:rsidRPr="006838EA" w14:paraId="264B68B9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032BF252" w14:textId="631091AD" w:rsidR="0091094F" w:rsidRPr="0091094F" w:rsidRDefault="0091094F" w:rsidP="007A464D">
            <w:pPr>
              <w:spacing w:after="240"/>
              <w:rPr>
                <w:b/>
                <w:bCs/>
                <w:lang w:val="en-US"/>
              </w:rPr>
            </w:pPr>
            <w:r w:rsidRPr="0091094F">
              <w:rPr>
                <w:b/>
                <w:bCs/>
                <w:lang w:val="en-US"/>
              </w:rPr>
              <w:t>D16. In addition to the classic risk factors, women have additional risk factors for myocardial ischemia compared to men.</w:t>
            </w:r>
          </w:p>
        </w:tc>
      </w:tr>
      <w:tr w:rsidR="0091094F" w:rsidRPr="00496DE8" w14:paraId="777529BA" w14:textId="77777777" w:rsidTr="00A8562C">
        <w:tc>
          <w:tcPr>
            <w:tcW w:w="2117" w:type="dxa"/>
          </w:tcPr>
          <w:p w14:paraId="5697BEEE" w14:textId="2E495A65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68495D7" w14:textId="4F1DA577" w:rsidR="0091094F" w:rsidRPr="007A464D" w:rsidRDefault="0091094F" w:rsidP="007A464D">
            <w:pPr>
              <w:spacing w:before="80"/>
            </w:pPr>
            <w:proofErr w:type="spellStart"/>
            <w:r w:rsidRPr="009D0A29">
              <w:t>Correct</w:t>
            </w:r>
            <w:proofErr w:type="spellEnd"/>
          </w:p>
        </w:tc>
      </w:tr>
      <w:tr w:rsidR="0091094F" w:rsidRPr="00496DE8" w14:paraId="52EC01D4" w14:textId="77777777" w:rsidTr="00A8562C">
        <w:tc>
          <w:tcPr>
            <w:tcW w:w="2117" w:type="dxa"/>
          </w:tcPr>
          <w:p w14:paraId="7B12A141" w14:textId="3F6198BA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14C133C6" w14:textId="1E2CF0E3" w:rsidR="0091094F" w:rsidRPr="007A464D" w:rsidRDefault="0091094F" w:rsidP="007A464D">
            <w:pPr>
              <w:spacing w:before="80"/>
            </w:pPr>
            <w:proofErr w:type="spellStart"/>
            <w:r w:rsidRPr="009D0A29">
              <w:t>Incorrect</w:t>
            </w:r>
            <w:proofErr w:type="spellEnd"/>
            <w:r w:rsidRPr="009D0A29">
              <w:t xml:space="preserve"> </w:t>
            </w:r>
          </w:p>
        </w:tc>
      </w:tr>
      <w:tr w:rsidR="0091094F" w:rsidRPr="00496DE8" w14:paraId="63D84B0B" w14:textId="77777777" w:rsidTr="00A8562C">
        <w:tc>
          <w:tcPr>
            <w:tcW w:w="2117" w:type="dxa"/>
          </w:tcPr>
          <w:p w14:paraId="3F9CA5D8" w14:textId="77777777" w:rsidR="0091094F" w:rsidRPr="00056472" w:rsidRDefault="0091094F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7932AA7" w14:textId="77777777" w:rsidR="0091094F" w:rsidRPr="00056472" w:rsidRDefault="0091094F" w:rsidP="00321B2C">
            <w:pPr>
              <w:rPr>
                <w:lang w:val="en-US"/>
              </w:rPr>
            </w:pPr>
          </w:p>
        </w:tc>
      </w:tr>
      <w:tr w:rsidR="0091094F" w:rsidRPr="006838EA" w14:paraId="7C42C3BD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25C6F5D6" w14:textId="70B524A9" w:rsidR="0091094F" w:rsidRPr="0091094F" w:rsidRDefault="0091094F" w:rsidP="007A464D">
            <w:pPr>
              <w:spacing w:after="240"/>
              <w:rPr>
                <w:b/>
                <w:bCs/>
                <w:lang w:val="en-US"/>
              </w:rPr>
            </w:pPr>
            <w:r w:rsidRPr="0091094F">
              <w:rPr>
                <w:b/>
                <w:bCs/>
                <w:lang w:val="en-US"/>
              </w:rPr>
              <w:t>D17. For more in-depth information on risk factors in pregnant women, which of the following guidelines would you use?</w:t>
            </w:r>
          </w:p>
        </w:tc>
      </w:tr>
      <w:tr w:rsidR="0091094F" w:rsidRPr="006838EA" w14:paraId="3BBDF07B" w14:textId="77777777" w:rsidTr="00A8562C">
        <w:tc>
          <w:tcPr>
            <w:tcW w:w="2117" w:type="dxa"/>
          </w:tcPr>
          <w:p w14:paraId="4F99C8CF" w14:textId="1A6BF67D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59B97B59" w14:textId="52FBCC18" w:rsidR="0091094F" w:rsidRPr="006838EA" w:rsidRDefault="0091094F" w:rsidP="007A464D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DGK Recommendations for Cardiovascular Wellness in Maternity</w:t>
            </w:r>
          </w:p>
        </w:tc>
      </w:tr>
      <w:tr w:rsidR="0091094F" w:rsidRPr="006838EA" w14:paraId="4DEE0C57" w14:textId="77777777" w:rsidTr="00A8562C">
        <w:tc>
          <w:tcPr>
            <w:tcW w:w="2117" w:type="dxa"/>
          </w:tcPr>
          <w:p w14:paraId="525D564D" w14:textId="3ADBEAEF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61C49752" w14:textId="20D18844" w:rsidR="0091094F" w:rsidRPr="006838EA" w:rsidRDefault="0091094F" w:rsidP="007A464D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ESC Guidelines on the Management of Cardiovascular Diseases during Pregnancy</w:t>
            </w:r>
          </w:p>
        </w:tc>
      </w:tr>
      <w:tr w:rsidR="0091094F" w:rsidRPr="006838EA" w14:paraId="7D36BFEE" w14:textId="77777777" w:rsidTr="00A8562C">
        <w:tc>
          <w:tcPr>
            <w:tcW w:w="2117" w:type="dxa"/>
          </w:tcPr>
          <w:p w14:paraId="110151DB" w14:textId="21D09E47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7AADEBAA" w14:textId="2165607D" w:rsidR="0091094F" w:rsidRPr="006838EA" w:rsidRDefault="0091094F" w:rsidP="007A464D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ESC Guidelines for Cardiovascular Care in Pregnancy</w:t>
            </w:r>
          </w:p>
        </w:tc>
      </w:tr>
      <w:tr w:rsidR="0091094F" w:rsidRPr="006838EA" w14:paraId="0F7714D1" w14:textId="77777777" w:rsidTr="00A8562C">
        <w:tc>
          <w:tcPr>
            <w:tcW w:w="2117" w:type="dxa"/>
          </w:tcPr>
          <w:p w14:paraId="5C9EA3A7" w14:textId="5B54E042" w:rsidR="0091094F" w:rsidRPr="007A464D" w:rsidRDefault="0091094F" w:rsidP="007A464D">
            <w:pPr>
              <w:spacing w:before="80"/>
              <w:jc w:val="right"/>
            </w:pPr>
            <w:r w:rsidRPr="009D0A29">
              <w:sym w:font="Symbol" w:char="F04F"/>
            </w:r>
          </w:p>
        </w:tc>
        <w:tc>
          <w:tcPr>
            <w:tcW w:w="7097" w:type="dxa"/>
            <w:gridSpan w:val="10"/>
          </w:tcPr>
          <w:p w14:paraId="4CF9351A" w14:textId="49334F56" w:rsidR="0091094F" w:rsidRPr="006838EA" w:rsidRDefault="0091094F" w:rsidP="007A464D">
            <w:pPr>
              <w:spacing w:before="80"/>
              <w:rPr>
                <w:lang w:val="en-US"/>
              </w:rPr>
            </w:pPr>
            <w:r w:rsidRPr="006838EA">
              <w:rPr>
                <w:lang w:val="en-US"/>
              </w:rPr>
              <w:t>AWMF Recommendations for Cardiovascular Health in Pregnancy</w:t>
            </w:r>
          </w:p>
        </w:tc>
      </w:tr>
      <w:tr w:rsidR="0091094F" w:rsidRPr="006838EA" w14:paraId="4ACE7F56" w14:textId="77777777" w:rsidTr="00A8562C">
        <w:tc>
          <w:tcPr>
            <w:tcW w:w="2117" w:type="dxa"/>
          </w:tcPr>
          <w:p w14:paraId="4B921C95" w14:textId="77777777" w:rsidR="0091094F" w:rsidRPr="00056472" w:rsidRDefault="0091094F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F5F6C67" w14:textId="77777777" w:rsidR="0091094F" w:rsidRPr="00056472" w:rsidRDefault="0091094F" w:rsidP="00321B2C">
            <w:pPr>
              <w:rPr>
                <w:lang w:val="en-US"/>
              </w:rPr>
            </w:pPr>
          </w:p>
        </w:tc>
      </w:tr>
      <w:tr w:rsidR="0064777B" w:rsidRPr="006838EA" w14:paraId="45B7257F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0D2AA5E0" w14:textId="63F1AF6D" w:rsidR="0064777B" w:rsidRPr="0064777B" w:rsidRDefault="0064777B" w:rsidP="007A464D">
            <w:pPr>
              <w:spacing w:after="240"/>
              <w:rPr>
                <w:b/>
                <w:bCs/>
                <w:lang w:val="en-US"/>
              </w:rPr>
            </w:pPr>
            <w:r w:rsidRPr="0064777B">
              <w:rPr>
                <w:b/>
                <w:bCs/>
                <w:lang w:val="en-US"/>
              </w:rPr>
              <w:t>D18</w:t>
            </w:r>
            <w:r w:rsidR="007A464D">
              <w:rPr>
                <w:b/>
                <w:bCs/>
                <w:lang w:val="en-US"/>
              </w:rPr>
              <w:t>.</w:t>
            </w:r>
            <w:r w:rsidRPr="0064777B">
              <w:rPr>
                <w:b/>
                <w:bCs/>
                <w:lang w:val="en-US"/>
              </w:rPr>
              <w:t xml:space="preserve"> Please answer the final question:</w:t>
            </w:r>
          </w:p>
        </w:tc>
      </w:tr>
      <w:tr w:rsidR="0064777B" w:rsidRPr="00496DE8" w14:paraId="482D216C" w14:textId="77777777" w:rsidTr="00A8562C">
        <w:tc>
          <w:tcPr>
            <w:tcW w:w="3579" w:type="dxa"/>
            <w:gridSpan w:val="2"/>
          </w:tcPr>
          <w:p w14:paraId="07A358E8" w14:textId="36D8452D" w:rsidR="0064777B" w:rsidRPr="00056472" w:rsidRDefault="0064777B" w:rsidP="007A464D">
            <w:pPr>
              <w:spacing w:after="240"/>
              <w:rPr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544E763B" w14:textId="0B09C300" w:rsidR="0064777B" w:rsidRPr="008718A5" w:rsidRDefault="0064777B" w:rsidP="006477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 good</w:t>
            </w:r>
          </w:p>
        </w:tc>
        <w:tc>
          <w:tcPr>
            <w:tcW w:w="1132" w:type="dxa"/>
            <w:gridSpan w:val="2"/>
            <w:vAlign w:val="center"/>
          </w:tcPr>
          <w:p w14:paraId="3B07E364" w14:textId="48C3774B" w:rsidR="0064777B" w:rsidRPr="008718A5" w:rsidRDefault="0064777B" w:rsidP="006477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  <w:tc>
          <w:tcPr>
            <w:tcW w:w="1132" w:type="dxa"/>
            <w:gridSpan w:val="2"/>
            <w:vAlign w:val="center"/>
          </w:tcPr>
          <w:p w14:paraId="5EF68FD4" w14:textId="6B16D114" w:rsidR="0064777B" w:rsidRPr="008718A5" w:rsidRDefault="0064777B" w:rsidP="006477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mited</w:t>
            </w:r>
          </w:p>
        </w:tc>
        <w:tc>
          <w:tcPr>
            <w:tcW w:w="1132" w:type="dxa"/>
            <w:gridSpan w:val="3"/>
            <w:vAlign w:val="center"/>
          </w:tcPr>
          <w:p w14:paraId="25E2AE1D" w14:textId="46E20A40" w:rsidR="0064777B" w:rsidRPr="008718A5" w:rsidRDefault="0064777B" w:rsidP="006477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t </w:t>
            </w:r>
            <w:proofErr w:type="spellStart"/>
            <w:r>
              <w:rPr>
                <w:lang w:val="en-US"/>
              </w:rPr>
              <w:t>imple-mented</w:t>
            </w:r>
            <w:proofErr w:type="spellEnd"/>
          </w:p>
        </w:tc>
        <w:tc>
          <w:tcPr>
            <w:tcW w:w="1134" w:type="dxa"/>
            <w:vAlign w:val="center"/>
          </w:tcPr>
          <w:p w14:paraId="20967C59" w14:textId="1D1C9A42" w:rsidR="0064777B" w:rsidRPr="00056472" w:rsidRDefault="0064777B" w:rsidP="006477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 cannot judge</w:t>
            </w:r>
          </w:p>
        </w:tc>
      </w:tr>
      <w:tr w:rsidR="007A464D" w:rsidRPr="00496DE8" w14:paraId="3D7721FB" w14:textId="77777777" w:rsidTr="00A8562C">
        <w:tc>
          <w:tcPr>
            <w:tcW w:w="3579" w:type="dxa"/>
            <w:gridSpan w:val="2"/>
          </w:tcPr>
          <w:p w14:paraId="35194946" w14:textId="77777777" w:rsidR="00715968" w:rsidRDefault="007A464D" w:rsidP="00715968">
            <w:pPr>
              <w:rPr>
                <w:sz w:val="20"/>
                <w:szCs w:val="20"/>
                <w:lang w:val="en-US"/>
              </w:rPr>
            </w:pPr>
            <w:r w:rsidRPr="007A464D">
              <w:rPr>
                <w:sz w:val="20"/>
                <w:szCs w:val="20"/>
                <w:lang w:val="en-US"/>
              </w:rPr>
              <w:t xml:space="preserve">In your opinion, to what extent is gender-sensitive care implemented on this ward? </w:t>
            </w:r>
          </w:p>
          <w:p w14:paraId="7E676EA9" w14:textId="7D154C33" w:rsidR="007A464D" w:rsidRPr="00715968" w:rsidRDefault="007A464D" w:rsidP="00715968">
            <w:pPr>
              <w:spacing w:after="240"/>
              <w:rPr>
                <w:sz w:val="20"/>
                <w:szCs w:val="20"/>
                <w:lang w:val="en-US"/>
              </w:rPr>
            </w:pPr>
            <w:r w:rsidRPr="007A464D">
              <w:rPr>
                <w:sz w:val="20"/>
                <w:szCs w:val="20"/>
                <w:lang w:val="en-US"/>
              </w:rPr>
              <w:t>(e.g. maintaining patients’ privacy; respecting religious affiliation, such as providing space for prayer; or considering migration background, such as language barriers or dietary habits)</w:t>
            </w:r>
          </w:p>
        </w:tc>
        <w:tc>
          <w:tcPr>
            <w:tcW w:w="1105" w:type="dxa"/>
            <w:vAlign w:val="center"/>
          </w:tcPr>
          <w:p w14:paraId="610D5270" w14:textId="2389EEF1" w:rsidR="007A464D" w:rsidRPr="008718A5" w:rsidRDefault="007A464D" w:rsidP="007A464D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32" w:type="dxa"/>
            <w:gridSpan w:val="2"/>
            <w:vAlign w:val="center"/>
          </w:tcPr>
          <w:p w14:paraId="57207511" w14:textId="7DA05064" w:rsidR="007A464D" w:rsidRPr="008718A5" w:rsidRDefault="007A464D" w:rsidP="007A464D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32" w:type="dxa"/>
            <w:gridSpan w:val="2"/>
            <w:vAlign w:val="center"/>
          </w:tcPr>
          <w:p w14:paraId="1337F9FA" w14:textId="0A38F90D" w:rsidR="007A464D" w:rsidRPr="008718A5" w:rsidRDefault="007A464D" w:rsidP="007A464D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32" w:type="dxa"/>
            <w:gridSpan w:val="3"/>
            <w:vAlign w:val="center"/>
          </w:tcPr>
          <w:p w14:paraId="657D9567" w14:textId="46B730C7" w:rsidR="007A464D" w:rsidRPr="008718A5" w:rsidRDefault="007A464D" w:rsidP="007A464D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  <w:tc>
          <w:tcPr>
            <w:tcW w:w="1134" w:type="dxa"/>
            <w:vAlign w:val="center"/>
          </w:tcPr>
          <w:p w14:paraId="1DD9895B" w14:textId="7CD71FF3" w:rsidR="007A464D" w:rsidRPr="008718A5" w:rsidRDefault="007A464D" w:rsidP="007A464D">
            <w:pPr>
              <w:jc w:val="center"/>
              <w:rPr>
                <w:lang w:val="en-US"/>
              </w:rPr>
            </w:pPr>
            <w:r w:rsidRPr="008718A5">
              <w:rPr>
                <w:lang w:val="en-US"/>
              </w:rPr>
              <w:sym w:font="Symbol" w:char="F04F"/>
            </w:r>
          </w:p>
        </w:tc>
      </w:tr>
      <w:tr w:rsidR="0091094F" w:rsidRPr="00496DE8" w14:paraId="02B9AC25" w14:textId="77777777" w:rsidTr="00A8562C">
        <w:tc>
          <w:tcPr>
            <w:tcW w:w="2117" w:type="dxa"/>
          </w:tcPr>
          <w:p w14:paraId="24E9F013" w14:textId="77777777" w:rsidR="0091094F" w:rsidRPr="00056472" w:rsidRDefault="0091094F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DABCBE4" w14:textId="77777777" w:rsidR="0091094F" w:rsidRPr="00056472" w:rsidRDefault="0091094F" w:rsidP="00321B2C">
            <w:pPr>
              <w:rPr>
                <w:lang w:val="en-US"/>
              </w:rPr>
            </w:pPr>
          </w:p>
        </w:tc>
      </w:tr>
      <w:tr w:rsidR="0091094F" w:rsidRPr="00496DE8" w14:paraId="29449A20" w14:textId="77777777" w:rsidTr="00A8562C">
        <w:tc>
          <w:tcPr>
            <w:tcW w:w="2117" w:type="dxa"/>
          </w:tcPr>
          <w:p w14:paraId="43025D46" w14:textId="77777777" w:rsidR="0091094F" w:rsidRPr="00056472" w:rsidRDefault="0091094F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CC128BC" w14:textId="77777777" w:rsidR="0091094F" w:rsidRPr="00056472" w:rsidRDefault="0091094F" w:rsidP="00321B2C">
            <w:pPr>
              <w:rPr>
                <w:lang w:val="en-US"/>
              </w:rPr>
            </w:pPr>
          </w:p>
        </w:tc>
      </w:tr>
      <w:tr w:rsidR="0091094F" w:rsidRPr="00496DE8" w14:paraId="28E91BF1" w14:textId="77777777" w:rsidTr="00A8562C">
        <w:tc>
          <w:tcPr>
            <w:tcW w:w="2117" w:type="dxa"/>
          </w:tcPr>
          <w:p w14:paraId="0E1A7ABB" w14:textId="77777777" w:rsidR="0091094F" w:rsidRPr="00056472" w:rsidRDefault="0091094F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8E30950" w14:textId="77777777" w:rsidR="0091094F" w:rsidRPr="00056472" w:rsidRDefault="0091094F" w:rsidP="00321B2C">
            <w:pPr>
              <w:rPr>
                <w:lang w:val="en-US"/>
              </w:rPr>
            </w:pPr>
          </w:p>
        </w:tc>
      </w:tr>
      <w:tr w:rsidR="007A464D" w:rsidRPr="006838EA" w14:paraId="2FDD8F5A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55926736" w14:textId="2C78ADA7" w:rsidR="007A464D" w:rsidRPr="007A464D" w:rsidRDefault="007A464D" w:rsidP="007A464D">
            <w:pPr>
              <w:spacing w:after="240"/>
              <w:rPr>
                <w:b/>
                <w:bCs/>
                <w:lang w:val="en-US"/>
              </w:rPr>
            </w:pPr>
            <w:r w:rsidRPr="007A464D">
              <w:rPr>
                <w:b/>
                <w:bCs/>
                <w:lang w:val="en-US"/>
              </w:rPr>
              <w:lastRenderedPageBreak/>
              <w:t xml:space="preserve">D19. </w:t>
            </w:r>
            <w:r w:rsidRPr="007A464D">
              <w:rPr>
                <w:b/>
                <w:bCs/>
                <w:u w:val="single"/>
                <w:lang w:val="en-US"/>
              </w:rPr>
              <w:t>Optional:</w:t>
            </w:r>
            <w:r w:rsidRPr="007A464D">
              <w:rPr>
                <w:b/>
                <w:bCs/>
                <w:lang w:val="en-US"/>
              </w:rPr>
              <w:t xml:space="preserve"> In your opinion, what role does the patient's gender play in physician-patient communication?</w:t>
            </w:r>
          </w:p>
        </w:tc>
      </w:tr>
      <w:tr w:rsidR="0091094F" w:rsidRPr="006838EA" w14:paraId="5A51A6E8" w14:textId="77777777" w:rsidTr="00A8562C">
        <w:tc>
          <w:tcPr>
            <w:tcW w:w="2117" w:type="dxa"/>
          </w:tcPr>
          <w:p w14:paraId="409A3D98" w14:textId="77777777" w:rsidR="0091094F" w:rsidRPr="00056472" w:rsidRDefault="0091094F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839BE97" w14:textId="4BC412C3" w:rsidR="0091094F" w:rsidRPr="00056472" w:rsidRDefault="007A464D" w:rsidP="00321B2C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C10A3B9" wp14:editId="705A7726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80646</wp:posOffset>
                      </wp:positionV>
                      <wp:extent cx="4346917" cy="1428750"/>
                      <wp:effectExtent l="0" t="0" r="9525" b="19050"/>
                      <wp:wrapNone/>
                      <wp:docPr id="355501229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46917" cy="1428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rect w14:anchorId="0A28866F" id="Rechteck 1" o:spid="_x0000_s1026" style="position:absolute;margin-left:.4pt;margin-top:6.35pt;width:342.3pt;height:11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" filled="f" strokecolor="black [3213]" strokeweight="1pt"/>
                  </w:pict>
                </mc:Fallback>
              </mc:AlternateContent>
            </w:r>
          </w:p>
        </w:tc>
      </w:tr>
      <w:tr w:rsidR="007A464D" w:rsidRPr="006838EA" w14:paraId="28B2063A" w14:textId="77777777" w:rsidTr="00A8562C">
        <w:tc>
          <w:tcPr>
            <w:tcW w:w="2117" w:type="dxa"/>
          </w:tcPr>
          <w:p w14:paraId="23EAEA8B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06348A80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6838EA" w14:paraId="6EFD12A4" w14:textId="77777777" w:rsidTr="00A8562C">
        <w:tc>
          <w:tcPr>
            <w:tcW w:w="2117" w:type="dxa"/>
          </w:tcPr>
          <w:p w14:paraId="16C20592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C5C60DF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6838EA" w14:paraId="23774287" w14:textId="77777777" w:rsidTr="00A8562C">
        <w:tc>
          <w:tcPr>
            <w:tcW w:w="2117" w:type="dxa"/>
          </w:tcPr>
          <w:p w14:paraId="3C2A0288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2AFF5D9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6838EA" w14:paraId="0CA90C82" w14:textId="77777777" w:rsidTr="00A8562C">
        <w:tc>
          <w:tcPr>
            <w:tcW w:w="2117" w:type="dxa"/>
          </w:tcPr>
          <w:p w14:paraId="320E9B16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5605BA7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6838EA" w14:paraId="649B2D04" w14:textId="77777777" w:rsidTr="00A8562C">
        <w:tc>
          <w:tcPr>
            <w:tcW w:w="2117" w:type="dxa"/>
          </w:tcPr>
          <w:p w14:paraId="0D1AB79D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5502B9B5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6838EA" w14:paraId="4A2A3AB0" w14:textId="77777777" w:rsidTr="00A8562C">
        <w:tc>
          <w:tcPr>
            <w:tcW w:w="2117" w:type="dxa"/>
          </w:tcPr>
          <w:p w14:paraId="4BA1504F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0692D60C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6838EA" w14:paraId="088D620E" w14:textId="77777777" w:rsidTr="00A8562C">
        <w:tc>
          <w:tcPr>
            <w:tcW w:w="2117" w:type="dxa"/>
          </w:tcPr>
          <w:p w14:paraId="3E2C7844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B0E8EE9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6838EA" w14:paraId="234C2F5B" w14:textId="77777777" w:rsidTr="00A8562C">
        <w:tc>
          <w:tcPr>
            <w:tcW w:w="2117" w:type="dxa"/>
          </w:tcPr>
          <w:p w14:paraId="20F08481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6180A33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6838EA" w14:paraId="0D0A60E6" w14:textId="77777777" w:rsidTr="00B60205">
        <w:tc>
          <w:tcPr>
            <w:tcW w:w="9214" w:type="dxa"/>
            <w:gridSpan w:val="11"/>
            <w:shd w:val="clear" w:color="auto" w:fill="F2F2F2" w:themeFill="background1" w:themeFillShade="F2"/>
          </w:tcPr>
          <w:p w14:paraId="064ADDCE" w14:textId="5F84DD8E" w:rsidR="007A464D" w:rsidRPr="007A464D" w:rsidRDefault="007A464D" w:rsidP="007A464D">
            <w:pPr>
              <w:spacing w:after="240"/>
              <w:rPr>
                <w:b/>
                <w:bCs/>
                <w:lang w:val="en-US"/>
              </w:rPr>
            </w:pPr>
            <w:r w:rsidRPr="007A464D">
              <w:rPr>
                <w:b/>
                <w:bCs/>
                <w:lang w:val="en-US"/>
              </w:rPr>
              <w:t>D20. Is there anything else you would like to say on the subject?</w:t>
            </w:r>
          </w:p>
        </w:tc>
      </w:tr>
      <w:tr w:rsidR="007A464D" w:rsidRPr="00496DE8" w14:paraId="44553893" w14:textId="77777777" w:rsidTr="00A8562C">
        <w:tc>
          <w:tcPr>
            <w:tcW w:w="2117" w:type="dxa"/>
          </w:tcPr>
          <w:p w14:paraId="1434627C" w14:textId="09C6FCE7" w:rsidR="007A464D" w:rsidRPr="00056472" w:rsidRDefault="007A464D" w:rsidP="007A464D">
            <w:pPr>
              <w:jc w:val="right"/>
              <w:rPr>
                <w:lang w:val="en-US"/>
              </w:rPr>
            </w:pPr>
            <w:r w:rsidRPr="00715968">
              <w:rPr>
                <w:i/>
                <w:iCs/>
                <w:lang w:val="en-US"/>
              </w:rPr>
              <w:t>Notes</w:t>
            </w:r>
            <w:r w:rsidRPr="007A464D">
              <w:rPr>
                <w:lang w:val="en-US"/>
              </w:rPr>
              <w:t xml:space="preserve"> </w:t>
            </w:r>
            <w:r w:rsidRPr="007A464D">
              <w:rPr>
                <w:u w:val="single"/>
                <w:lang w:val="en-US"/>
              </w:rPr>
              <w:t>(optional)</w:t>
            </w:r>
            <w:r w:rsidRPr="007A464D">
              <w:rPr>
                <w:lang w:val="en-US"/>
              </w:rPr>
              <w:t>:</w:t>
            </w:r>
          </w:p>
        </w:tc>
        <w:tc>
          <w:tcPr>
            <w:tcW w:w="7097" w:type="dxa"/>
            <w:gridSpan w:val="10"/>
          </w:tcPr>
          <w:p w14:paraId="38B2F45C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44E2E85F" w14:textId="77777777" w:rsidTr="00A8562C">
        <w:tc>
          <w:tcPr>
            <w:tcW w:w="2117" w:type="dxa"/>
          </w:tcPr>
          <w:p w14:paraId="254F902B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85A8D12" w14:textId="0E706B31" w:rsidR="007A464D" w:rsidRPr="00056472" w:rsidRDefault="00B60205" w:rsidP="00321B2C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9CCF705" wp14:editId="172D217B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635</wp:posOffset>
                      </wp:positionV>
                      <wp:extent cx="4346917" cy="1428750"/>
                      <wp:effectExtent l="0" t="0" r="9525" b="19050"/>
                      <wp:wrapNone/>
                      <wp:docPr id="309459818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46917" cy="1428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rect w14:anchorId="162419F4" id="Rechteck 1" o:spid="_x0000_s1026" style="position:absolute;margin-left:.15pt;margin-top:.05pt;width:342.3pt;height:11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" filled="f" strokecolor="black [3213]" strokeweight="1pt"/>
                  </w:pict>
                </mc:Fallback>
              </mc:AlternateContent>
            </w:r>
          </w:p>
        </w:tc>
      </w:tr>
      <w:tr w:rsidR="007A464D" w:rsidRPr="00496DE8" w14:paraId="07B9F91E" w14:textId="77777777" w:rsidTr="00A8562C">
        <w:tc>
          <w:tcPr>
            <w:tcW w:w="2117" w:type="dxa"/>
          </w:tcPr>
          <w:p w14:paraId="17F82D30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6EA5B36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6A44B07D" w14:textId="77777777" w:rsidTr="00A8562C">
        <w:tc>
          <w:tcPr>
            <w:tcW w:w="2117" w:type="dxa"/>
          </w:tcPr>
          <w:p w14:paraId="6662F203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CEB4F0D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7D2C7738" w14:textId="77777777" w:rsidTr="00A8562C">
        <w:tc>
          <w:tcPr>
            <w:tcW w:w="2117" w:type="dxa"/>
          </w:tcPr>
          <w:p w14:paraId="3A84CDD2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13D8BF38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6AE02D54" w14:textId="77777777" w:rsidTr="00A8562C">
        <w:tc>
          <w:tcPr>
            <w:tcW w:w="2117" w:type="dxa"/>
          </w:tcPr>
          <w:p w14:paraId="64934C33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01DF3425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13455ED0" w14:textId="77777777" w:rsidTr="00A8562C">
        <w:tc>
          <w:tcPr>
            <w:tcW w:w="2117" w:type="dxa"/>
          </w:tcPr>
          <w:p w14:paraId="216886AC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2034A47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2C8A75E2" w14:textId="77777777" w:rsidTr="00A8562C">
        <w:tc>
          <w:tcPr>
            <w:tcW w:w="2117" w:type="dxa"/>
          </w:tcPr>
          <w:p w14:paraId="2F7D3789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1C84EF8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7FEE375D" w14:textId="77777777" w:rsidTr="00A8562C">
        <w:tc>
          <w:tcPr>
            <w:tcW w:w="2117" w:type="dxa"/>
          </w:tcPr>
          <w:p w14:paraId="6D5190E6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6D30B074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49AC4B9E" w14:textId="77777777" w:rsidTr="00A8562C">
        <w:tc>
          <w:tcPr>
            <w:tcW w:w="2117" w:type="dxa"/>
          </w:tcPr>
          <w:p w14:paraId="4FAA1829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B6DADAB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2F2637CF" w14:textId="77777777" w:rsidTr="00A8562C">
        <w:tc>
          <w:tcPr>
            <w:tcW w:w="2117" w:type="dxa"/>
          </w:tcPr>
          <w:p w14:paraId="0CE6569D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B95713D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1329456E" w14:textId="77777777" w:rsidTr="00A8562C">
        <w:tc>
          <w:tcPr>
            <w:tcW w:w="2117" w:type="dxa"/>
          </w:tcPr>
          <w:p w14:paraId="2E0D35BF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BD3B08F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0D7C83FD" w14:textId="77777777" w:rsidTr="00A8562C">
        <w:tc>
          <w:tcPr>
            <w:tcW w:w="2117" w:type="dxa"/>
          </w:tcPr>
          <w:p w14:paraId="35502773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5F063DC4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3CF131CE" w14:textId="77777777" w:rsidTr="00A8562C">
        <w:tc>
          <w:tcPr>
            <w:tcW w:w="2117" w:type="dxa"/>
          </w:tcPr>
          <w:p w14:paraId="6F4EA9AA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37CFE0D6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671C7221" w14:textId="77777777" w:rsidTr="00A8562C">
        <w:tc>
          <w:tcPr>
            <w:tcW w:w="2117" w:type="dxa"/>
          </w:tcPr>
          <w:p w14:paraId="633357C2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43BA8F68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1CD21FD7" w14:textId="77777777" w:rsidTr="00A8562C">
        <w:tc>
          <w:tcPr>
            <w:tcW w:w="2117" w:type="dxa"/>
          </w:tcPr>
          <w:p w14:paraId="6E893AAD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19CF0E4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02D1A367" w14:textId="77777777" w:rsidTr="00A8562C">
        <w:tc>
          <w:tcPr>
            <w:tcW w:w="2117" w:type="dxa"/>
          </w:tcPr>
          <w:p w14:paraId="777FC291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B583AB8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3516A50D" w14:textId="77777777" w:rsidTr="00A8562C">
        <w:tc>
          <w:tcPr>
            <w:tcW w:w="2117" w:type="dxa"/>
          </w:tcPr>
          <w:p w14:paraId="6BD27144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035027E1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1D9357A6" w14:textId="77777777" w:rsidTr="00A8562C">
        <w:tc>
          <w:tcPr>
            <w:tcW w:w="2117" w:type="dxa"/>
          </w:tcPr>
          <w:p w14:paraId="78C6A31E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776CA218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  <w:tr w:rsidR="007A464D" w:rsidRPr="00496DE8" w14:paraId="24E73EC9" w14:textId="77777777" w:rsidTr="00A8562C">
        <w:tc>
          <w:tcPr>
            <w:tcW w:w="2117" w:type="dxa"/>
          </w:tcPr>
          <w:p w14:paraId="221F3A4C" w14:textId="77777777" w:rsidR="007A464D" w:rsidRPr="00056472" w:rsidRDefault="007A464D" w:rsidP="00321B2C">
            <w:pPr>
              <w:rPr>
                <w:lang w:val="en-US"/>
              </w:rPr>
            </w:pPr>
          </w:p>
        </w:tc>
        <w:tc>
          <w:tcPr>
            <w:tcW w:w="7097" w:type="dxa"/>
            <w:gridSpan w:val="10"/>
          </w:tcPr>
          <w:p w14:paraId="230C2B56" w14:textId="77777777" w:rsidR="007A464D" w:rsidRPr="00056472" w:rsidRDefault="007A464D" w:rsidP="00321B2C">
            <w:pPr>
              <w:rPr>
                <w:lang w:val="en-US"/>
              </w:rPr>
            </w:pPr>
          </w:p>
        </w:tc>
      </w:tr>
    </w:tbl>
    <w:p w14:paraId="634061EE" w14:textId="77777777" w:rsidR="00496DE8" w:rsidRPr="00496DE8" w:rsidRDefault="00496DE8" w:rsidP="00496DE8">
      <w:pPr>
        <w:rPr>
          <w:lang w:val="en-US"/>
        </w:rPr>
      </w:pPr>
    </w:p>
    <w:p w14:paraId="113EC481" w14:textId="5A1660D4" w:rsidR="00270697" w:rsidRDefault="00270697" w:rsidP="00496DE8">
      <w:pPr>
        <w:jc w:val="center"/>
      </w:pPr>
    </w:p>
    <w:p w14:paraId="43476AD5" w14:textId="77777777" w:rsidR="00B60205" w:rsidRDefault="00B60205" w:rsidP="00496DE8">
      <w:pPr>
        <w:jc w:val="center"/>
      </w:pPr>
    </w:p>
    <w:p w14:paraId="7CA7F94C" w14:textId="77777777" w:rsidR="00B60205" w:rsidRDefault="00B60205" w:rsidP="00496DE8">
      <w:pPr>
        <w:jc w:val="center"/>
      </w:pPr>
    </w:p>
    <w:p w14:paraId="3AB97D96" w14:textId="77777777" w:rsidR="00B60205" w:rsidRDefault="00B60205" w:rsidP="00496DE8">
      <w:pPr>
        <w:jc w:val="center"/>
      </w:pPr>
    </w:p>
    <w:p w14:paraId="05955495" w14:textId="77777777" w:rsidR="00B60205" w:rsidRDefault="00B60205" w:rsidP="00496DE8">
      <w:pPr>
        <w:jc w:val="center"/>
      </w:pPr>
    </w:p>
    <w:p w14:paraId="74676ACB" w14:textId="77777777" w:rsidR="00B60205" w:rsidRDefault="00B60205" w:rsidP="00496DE8">
      <w:pPr>
        <w:jc w:val="center"/>
      </w:pPr>
    </w:p>
    <w:p w14:paraId="3CEEFBD3" w14:textId="77777777" w:rsidR="00B60205" w:rsidRDefault="00B60205" w:rsidP="00496DE8">
      <w:pPr>
        <w:jc w:val="center"/>
      </w:pPr>
    </w:p>
    <w:p w14:paraId="1C912669" w14:textId="77777777" w:rsidR="00B60205" w:rsidRDefault="00B60205" w:rsidP="00496DE8">
      <w:pPr>
        <w:jc w:val="center"/>
      </w:pPr>
    </w:p>
    <w:p w14:paraId="1F032269" w14:textId="77777777" w:rsidR="00B60205" w:rsidRDefault="00B60205" w:rsidP="00496DE8">
      <w:pPr>
        <w:jc w:val="center"/>
      </w:pPr>
    </w:p>
    <w:p w14:paraId="347FCA90" w14:textId="77777777" w:rsidR="00B60205" w:rsidRDefault="00B60205" w:rsidP="00496DE8">
      <w:pPr>
        <w:jc w:val="center"/>
      </w:pPr>
    </w:p>
    <w:p w14:paraId="59ED1380" w14:textId="77777777" w:rsidR="00B60205" w:rsidRDefault="00B60205" w:rsidP="00496DE8">
      <w:pPr>
        <w:jc w:val="center"/>
      </w:pPr>
    </w:p>
    <w:p w14:paraId="0A421E4D" w14:textId="77777777" w:rsidR="00B60205" w:rsidRDefault="00B60205" w:rsidP="00496DE8">
      <w:pPr>
        <w:jc w:val="center"/>
      </w:pPr>
    </w:p>
    <w:p w14:paraId="4CD2FB65" w14:textId="77777777" w:rsidR="00B60205" w:rsidRDefault="00B60205" w:rsidP="00496DE8">
      <w:pPr>
        <w:jc w:val="center"/>
      </w:pPr>
    </w:p>
    <w:p w14:paraId="51DB2538" w14:textId="77777777" w:rsidR="00B60205" w:rsidRDefault="00B60205" w:rsidP="00496DE8">
      <w:pPr>
        <w:jc w:val="center"/>
      </w:pPr>
    </w:p>
    <w:p w14:paraId="598BC2DF" w14:textId="77777777" w:rsidR="00B60205" w:rsidRPr="00B60205" w:rsidRDefault="00B60205" w:rsidP="00B60205">
      <w:pPr>
        <w:rPr>
          <w:sz w:val="28"/>
          <w:szCs w:val="28"/>
        </w:rPr>
      </w:pPr>
    </w:p>
    <w:p w14:paraId="14851D4F" w14:textId="77777777" w:rsidR="00B60205" w:rsidRPr="00B60205" w:rsidRDefault="00B60205" w:rsidP="00B60205">
      <w:pPr>
        <w:jc w:val="center"/>
        <w:rPr>
          <w:sz w:val="28"/>
          <w:szCs w:val="28"/>
        </w:rPr>
      </w:pPr>
    </w:p>
    <w:p w14:paraId="1F85BE94" w14:textId="77777777" w:rsidR="00B60205" w:rsidRPr="00B60205" w:rsidRDefault="00B60205" w:rsidP="00B60205">
      <w:pPr>
        <w:jc w:val="center"/>
        <w:rPr>
          <w:sz w:val="28"/>
          <w:szCs w:val="28"/>
        </w:rPr>
      </w:pPr>
    </w:p>
    <w:p w14:paraId="128DEE6B" w14:textId="51C22156" w:rsidR="00B60205" w:rsidRPr="006838EA" w:rsidRDefault="00B60205" w:rsidP="00B60205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6838EA">
        <w:rPr>
          <w:b/>
          <w:bCs/>
          <w:sz w:val="28"/>
          <w:szCs w:val="28"/>
          <w:u w:val="single"/>
          <w:lang w:val="en-US"/>
        </w:rPr>
        <w:t>Thank you very much for your participation!</w:t>
      </w:r>
    </w:p>
    <w:p w14:paraId="4D39AD9D" w14:textId="77777777" w:rsidR="00B60205" w:rsidRPr="006838EA" w:rsidRDefault="00B60205" w:rsidP="00B60205">
      <w:pPr>
        <w:jc w:val="center"/>
        <w:rPr>
          <w:sz w:val="28"/>
          <w:szCs w:val="28"/>
          <w:lang w:val="en-US"/>
        </w:rPr>
      </w:pPr>
    </w:p>
    <w:p w14:paraId="2A8F968E" w14:textId="77777777" w:rsidR="00B60205" w:rsidRPr="006838EA" w:rsidRDefault="00B60205" w:rsidP="00B60205">
      <w:pPr>
        <w:jc w:val="center"/>
        <w:rPr>
          <w:sz w:val="28"/>
          <w:szCs w:val="28"/>
          <w:lang w:val="en-US"/>
        </w:rPr>
      </w:pPr>
    </w:p>
    <w:p w14:paraId="6A004D52" w14:textId="77777777" w:rsidR="00B60205" w:rsidRPr="006838EA" w:rsidRDefault="00B60205" w:rsidP="00B60205">
      <w:pPr>
        <w:jc w:val="center"/>
        <w:rPr>
          <w:sz w:val="28"/>
          <w:szCs w:val="28"/>
          <w:lang w:val="en-US"/>
        </w:rPr>
      </w:pPr>
      <w:r w:rsidRPr="006838EA">
        <w:rPr>
          <w:sz w:val="28"/>
          <w:szCs w:val="28"/>
          <w:lang w:val="en-US"/>
        </w:rPr>
        <w:t>If you are interested in a summary of the results of the last part of the</w:t>
      </w:r>
    </w:p>
    <w:p w14:paraId="5C546DBF" w14:textId="77777777" w:rsidR="00715968" w:rsidRPr="006838EA" w:rsidRDefault="00B60205" w:rsidP="00B60205">
      <w:pPr>
        <w:jc w:val="center"/>
        <w:rPr>
          <w:sz w:val="28"/>
          <w:szCs w:val="28"/>
          <w:lang w:val="en-US"/>
        </w:rPr>
      </w:pPr>
      <w:r w:rsidRPr="006838EA">
        <w:rPr>
          <w:sz w:val="28"/>
          <w:szCs w:val="28"/>
          <w:lang w:val="en-US"/>
        </w:rPr>
        <w:t xml:space="preserve">content on gender-sensitive care in the guidelines, please send an </w:t>
      </w:r>
    </w:p>
    <w:p w14:paraId="3A9981B0" w14:textId="2E03179F" w:rsidR="00715968" w:rsidRPr="006838EA" w:rsidRDefault="00B60205" w:rsidP="00715968">
      <w:pPr>
        <w:jc w:val="center"/>
        <w:rPr>
          <w:sz w:val="28"/>
          <w:szCs w:val="28"/>
          <w:lang w:val="en-US"/>
        </w:rPr>
      </w:pPr>
      <w:r w:rsidRPr="006838EA">
        <w:rPr>
          <w:sz w:val="28"/>
          <w:szCs w:val="28"/>
          <w:lang w:val="en-US"/>
        </w:rPr>
        <w:t xml:space="preserve">informal e-mail to: </w:t>
      </w:r>
      <w:hyperlink r:id="rId6" w:history="1">
        <w:r w:rsidR="00715968" w:rsidRPr="006838EA">
          <w:rPr>
            <w:rStyle w:val="Hyperlink"/>
            <w:sz w:val="28"/>
            <w:szCs w:val="28"/>
            <w:u w:val="none"/>
            <w:lang w:val="en-US"/>
          </w:rPr>
          <w:t>Sgraja.Sophia@mh-hannover.de</w:t>
        </w:r>
      </w:hyperlink>
      <w:r w:rsidRPr="006838EA">
        <w:rPr>
          <w:sz w:val="28"/>
          <w:szCs w:val="28"/>
          <w:lang w:val="en-US"/>
        </w:rPr>
        <w:t xml:space="preserve"> </w:t>
      </w:r>
    </w:p>
    <w:p w14:paraId="5E2F8855" w14:textId="5220423A" w:rsidR="00B60205" w:rsidRPr="006838EA" w:rsidRDefault="00B60205" w:rsidP="00B60205">
      <w:pPr>
        <w:jc w:val="center"/>
        <w:rPr>
          <w:sz w:val="28"/>
          <w:szCs w:val="28"/>
          <w:lang w:val="en-US"/>
        </w:rPr>
      </w:pPr>
      <w:r w:rsidRPr="006838EA">
        <w:rPr>
          <w:sz w:val="28"/>
          <w:szCs w:val="28"/>
          <w:lang w:val="en-US"/>
        </w:rPr>
        <w:t>or contact by telephone on: +49 511 532-5417.</w:t>
      </w:r>
    </w:p>
    <w:p w14:paraId="4866A7F0" w14:textId="77777777" w:rsidR="00B60205" w:rsidRPr="006838EA" w:rsidRDefault="00B60205" w:rsidP="00B60205">
      <w:pPr>
        <w:jc w:val="center"/>
        <w:rPr>
          <w:sz w:val="28"/>
          <w:szCs w:val="28"/>
          <w:lang w:val="en-US"/>
        </w:rPr>
      </w:pPr>
    </w:p>
    <w:p w14:paraId="74D3B44D" w14:textId="77777777" w:rsidR="00B60205" w:rsidRPr="006838EA" w:rsidRDefault="00B60205" w:rsidP="00B60205">
      <w:pPr>
        <w:jc w:val="center"/>
        <w:rPr>
          <w:sz w:val="28"/>
          <w:szCs w:val="28"/>
          <w:lang w:val="en-US"/>
        </w:rPr>
      </w:pPr>
    </w:p>
    <w:p w14:paraId="608E1532" w14:textId="77777777" w:rsidR="00B60205" w:rsidRPr="006838EA" w:rsidRDefault="00B60205" w:rsidP="00B60205">
      <w:pPr>
        <w:jc w:val="center"/>
        <w:rPr>
          <w:sz w:val="28"/>
          <w:szCs w:val="28"/>
          <w:lang w:val="en-US"/>
        </w:rPr>
      </w:pPr>
      <w:r w:rsidRPr="006838EA">
        <w:rPr>
          <w:b/>
          <w:bCs/>
          <w:sz w:val="28"/>
          <w:szCs w:val="28"/>
          <w:lang w:val="en-US"/>
        </w:rPr>
        <w:t>Sophia Sgraja, M.A.</w:t>
      </w:r>
      <w:r w:rsidRPr="006838EA">
        <w:rPr>
          <w:sz w:val="28"/>
          <w:szCs w:val="28"/>
          <w:lang w:val="en-US"/>
        </w:rPr>
        <w:t xml:space="preserve"> (Research Associate, Institute of Epidemiology,</w:t>
      </w:r>
    </w:p>
    <w:p w14:paraId="4240FCAE" w14:textId="78B8D5E5" w:rsidR="00B60205" w:rsidRPr="006838EA" w:rsidRDefault="00B60205" w:rsidP="00B60205">
      <w:pPr>
        <w:jc w:val="center"/>
        <w:rPr>
          <w:sz w:val="28"/>
          <w:szCs w:val="28"/>
          <w:lang w:val="en-US"/>
        </w:rPr>
      </w:pPr>
      <w:r w:rsidRPr="006838EA">
        <w:rPr>
          <w:sz w:val="28"/>
          <w:szCs w:val="28"/>
          <w:lang w:val="en-US"/>
        </w:rPr>
        <w:t>Social Medicine and Health Systems Research, Hannover Medical School)</w:t>
      </w:r>
    </w:p>
    <w:sectPr w:rsidR="00B60205" w:rsidRPr="006838EA" w:rsidSect="000223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1AE65" w14:textId="77777777" w:rsidR="0077147D" w:rsidRDefault="0077147D" w:rsidP="00B60205">
      <w:r>
        <w:separator/>
      </w:r>
    </w:p>
  </w:endnote>
  <w:endnote w:type="continuationSeparator" w:id="0">
    <w:p w14:paraId="550CC1A9" w14:textId="77777777" w:rsidR="0077147D" w:rsidRDefault="0077147D" w:rsidP="00B60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6CE36" w14:textId="77777777" w:rsidR="006838EA" w:rsidRDefault="006838E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F3985" w14:textId="77777777" w:rsidR="006838EA" w:rsidRDefault="006838E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06C96" w14:textId="77777777" w:rsidR="006838EA" w:rsidRDefault="006838E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4B235" w14:textId="77777777" w:rsidR="0077147D" w:rsidRDefault="0077147D" w:rsidP="00B60205">
      <w:r>
        <w:separator/>
      </w:r>
    </w:p>
  </w:footnote>
  <w:footnote w:type="continuationSeparator" w:id="0">
    <w:p w14:paraId="19DE2572" w14:textId="77777777" w:rsidR="0077147D" w:rsidRDefault="0077147D" w:rsidP="00B602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D136C" w14:textId="77777777" w:rsidR="006838EA" w:rsidRDefault="006838E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819F5" w14:textId="54B2AD1A" w:rsidR="00B60205" w:rsidRDefault="00B60205">
    <w:pPr>
      <w:pStyle w:val="Kopfzeile"/>
    </w:pPr>
    <w:r>
      <w:t>   </w:t>
    </w:r>
  </w:p>
  <w:p w14:paraId="72B0309A" w14:textId="77777777" w:rsidR="00B60205" w:rsidRDefault="00B6020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BCF80" w14:textId="77777777" w:rsidR="006838EA" w:rsidRDefault="006838E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E8"/>
    <w:rsid w:val="000143F7"/>
    <w:rsid w:val="000223A8"/>
    <w:rsid w:val="00056472"/>
    <w:rsid w:val="000C1789"/>
    <w:rsid w:val="000C7ABD"/>
    <w:rsid w:val="00135D11"/>
    <w:rsid w:val="001942E4"/>
    <w:rsid w:val="001A76CB"/>
    <w:rsid w:val="001B7B42"/>
    <w:rsid w:val="001D600D"/>
    <w:rsid w:val="00270697"/>
    <w:rsid w:val="00275251"/>
    <w:rsid w:val="002D0B03"/>
    <w:rsid w:val="002F434D"/>
    <w:rsid w:val="00321B2C"/>
    <w:rsid w:val="004355C8"/>
    <w:rsid w:val="00496DE8"/>
    <w:rsid w:val="004F5215"/>
    <w:rsid w:val="00501515"/>
    <w:rsid w:val="00510F41"/>
    <w:rsid w:val="005205EF"/>
    <w:rsid w:val="0058295A"/>
    <w:rsid w:val="005932AB"/>
    <w:rsid w:val="00626B13"/>
    <w:rsid w:val="0064777B"/>
    <w:rsid w:val="006838EA"/>
    <w:rsid w:val="00715968"/>
    <w:rsid w:val="0077147D"/>
    <w:rsid w:val="007A464D"/>
    <w:rsid w:val="007D4C8E"/>
    <w:rsid w:val="00825AC6"/>
    <w:rsid w:val="00843441"/>
    <w:rsid w:val="0091094F"/>
    <w:rsid w:val="009D0A29"/>
    <w:rsid w:val="009D62DE"/>
    <w:rsid w:val="00A21DD7"/>
    <w:rsid w:val="00A8562C"/>
    <w:rsid w:val="00B1080A"/>
    <w:rsid w:val="00B34D05"/>
    <w:rsid w:val="00B60205"/>
    <w:rsid w:val="00B672E2"/>
    <w:rsid w:val="00BB5819"/>
    <w:rsid w:val="00BB66E8"/>
    <w:rsid w:val="00D21CF9"/>
    <w:rsid w:val="00E53AFA"/>
    <w:rsid w:val="00ED42BC"/>
    <w:rsid w:val="00FF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1480EA"/>
  <w15:chartTrackingRefBased/>
  <w15:docId w15:val="{EDB71967-E565-7047-AF8F-CFE14AE8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96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6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6D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6D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6D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6D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6D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6D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6D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3">
    <w:name w:val="Formatvorlage 3"/>
    <w:basedOn w:val="Standard"/>
    <w:qFormat/>
    <w:rsid w:val="007D4C8E"/>
    <w:pPr>
      <w:spacing w:before="120" w:after="120" w:line="480" w:lineRule="auto"/>
      <w:ind w:left="567" w:hanging="567"/>
      <w:contextualSpacing/>
      <w:jc w:val="both"/>
    </w:pPr>
    <w:rPr>
      <w:rFonts w:eastAsia="Calibri" w:cs="Times New Roman"/>
      <w:szCs w:val="22"/>
    </w:rPr>
  </w:style>
  <w:style w:type="paragraph" w:customStyle="1" w:styleId="Formatvorlage4">
    <w:name w:val="Formatvorlage 4"/>
    <w:basedOn w:val="Formatvorlage3"/>
    <w:qFormat/>
    <w:rsid w:val="007D4C8E"/>
    <w:pPr>
      <w:spacing w:line="240" w:lineRule="auto"/>
    </w:pPr>
  </w:style>
  <w:style w:type="paragraph" w:customStyle="1" w:styleId="Formatvorlage5">
    <w:name w:val="Formatvorlage 5"/>
    <w:basedOn w:val="Formatvorlage3"/>
    <w:qFormat/>
    <w:rsid w:val="007D4C8E"/>
    <w:pPr>
      <w:spacing w:line="360" w:lineRule="auto"/>
      <w:contextualSpacing w:val="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496D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6D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6D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6DE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6DE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6DE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6DE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6DE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6DE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6D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6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6D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6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6D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6DE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6DE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96DE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6D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6DE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6DE8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96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6020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60205"/>
  </w:style>
  <w:style w:type="paragraph" w:styleId="Fuzeile">
    <w:name w:val="footer"/>
    <w:basedOn w:val="Standard"/>
    <w:link w:val="FuzeileZchn"/>
    <w:uiPriority w:val="99"/>
    <w:unhideWhenUsed/>
    <w:rsid w:val="00B6020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60205"/>
  </w:style>
  <w:style w:type="character" w:styleId="Hyperlink">
    <w:name w:val="Hyperlink"/>
    <w:basedOn w:val="Absatz-Standardschriftart"/>
    <w:uiPriority w:val="99"/>
    <w:unhideWhenUsed/>
    <w:rsid w:val="0071596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159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graja.Sophia@mh-hannover.de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30</Words>
  <Characters>7750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Wiese</dc:creator>
  <cp:keywords/>
  <dc:description/>
  <cp:lastModifiedBy>Sgraja, Sophia</cp:lastModifiedBy>
  <cp:revision>5</cp:revision>
  <cp:lastPrinted>2025-07-07T14:28:00Z</cp:lastPrinted>
  <dcterms:created xsi:type="dcterms:W3CDTF">2025-07-07T14:38:00Z</dcterms:created>
  <dcterms:modified xsi:type="dcterms:W3CDTF">2026-01-16T13:07:00Z</dcterms:modified>
</cp:coreProperties>
</file>